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325FE" w14:textId="77777777" w:rsidR="00BB5901" w:rsidRPr="008556B8" w:rsidRDefault="00BB5901" w:rsidP="007C0D05">
      <w:pPr>
        <w:spacing w:line="276" w:lineRule="auto"/>
        <w:jc w:val="center"/>
        <w:rPr>
          <w:rFonts w:ascii="Arial" w:hAnsi="Arial" w:cs="Arial"/>
          <w:b/>
          <w:sz w:val="28"/>
          <w:szCs w:val="28"/>
          <w:lang w:val="en-US" w:eastAsia="ja-JP"/>
        </w:rPr>
      </w:pPr>
      <w:bookmarkStart w:id="0" w:name="_Hlk170203209"/>
      <w:bookmarkStart w:id="1" w:name="_Hlk134529807"/>
      <w:bookmarkStart w:id="2" w:name="_Hlk524304003"/>
      <w:bookmarkStart w:id="3" w:name="_Hlk79629309"/>
      <w:bookmarkStart w:id="4" w:name="_Hlk123630544"/>
      <w:r w:rsidRPr="008556B8">
        <w:rPr>
          <w:rFonts w:ascii="Arial" w:hAnsi="Arial" w:cs="Arial"/>
          <w:b/>
          <w:sz w:val="28"/>
          <w:szCs w:val="28"/>
          <w:lang w:val="en-US" w:eastAsia="ja-JP"/>
        </w:rPr>
        <w:t>SUPPLEMENTAL MATERIAL</w:t>
      </w:r>
    </w:p>
    <w:p w14:paraId="2D7AB285" w14:textId="77777777" w:rsidR="00BB5901" w:rsidRPr="008556B8" w:rsidRDefault="00BB5901" w:rsidP="007C0D05">
      <w:pPr>
        <w:spacing w:line="276" w:lineRule="auto"/>
        <w:jc w:val="center"/>
        <w:rPr>
          <w:rFonts w:ascii="Arial" w:hAnsi="Arial" w:cs="Arial"/>
          <w:b/>
          <w:sz w:val="28"/>
          <w:szCs w:val="28"/>
          <w:lang w:val="en-US" w:eastAsia="ja-JP"/>
        </w:rPr>
      </w:pPr>
    </w:p>
    <w:p w14:paraId="419AFBA3" w14:textId="77777777" w:rsidR="006B08F6" w:rsidRPr="008556B8" w:rsidRDefault="006B08F6" w:rsidP="007C0D05">
      <w:pPr>
        <w:spacing w:line="276" w:lineRule="auto"/>
        <w:jc w:val="center"/>
        <w:rPr>
          <w:rFonts w:ascii="Arial" w:hAnsi="Arial" w:cs="Arial"/>
          <w:b/>
          <w:sz w:val="28"/>
          <w:szCs w:val="28"/>
          <w:lang w:val="en-US" w:eastAsia="ja-JP"/>
        </w:rPr>
      </w:pPr>
    </w:p>
    <w:bookmarkEnd w:id="0"/>
    <w:bookmarkEnd w:id="1"/>
    <w:p w14:paraId="5B073592" w14:textId="643E6D47" w:rsidR="00834A0C" w:rsidRDefault="00834A0C" w:rsidP="00834A0C">
      <w:pPr>
        <w:spacing w:line="276" w:lineRule="auto"/>
        <w:jc w:val="center"/>
        <w:rPr>
          <w:rFonts w:ascii="Arial" w:hAnsi="Arial" w:cs="Arial"/>
          <w:b/>
          <w:sz w:val="28"/>
          <w:szCs w:val="28"/>
          <w:lang w:val="en-US" w:eastAsia="ja-JP"/>
        </w:rPr>
      </w:pPr>
      <w:r w:rsidRPr="00834A0C">
        <w:rPr>
          <w:rFonts w:ascii="Arial" w:hAnsi="Arial" w:cs="Arial"/>
          <w:b/>
          <w:sz w:val="28"/>
          <w:szCs w:val="28"/>
          <w:lang w:val="en-US" w:eastAsia="ja-JP"/>
        </w:rPr>
        <w:t>Atrial Fibrillation and Implantable Cardioverter-Defibrillator in</w:t>
      </w:r>
      <w:r>
        <w:rPr>
          <w:rFonts w:ascii="Arial" w:hAnsi="Arial" w:cs="Arial"/>
          <w:b/>
          <w:sz w:val="28"/>
          <w:szCs w:val="28"/>
          <w:lang w:val="en-US" w:eastAsia="ja-JP"/>
        </w:rPr>
        <w:t xml:space="preserve"> </w:t>
      </w:r>
      <w:r w:rsidRPr="00834A0C">
        <w:rPr>
          <w:rFonts w:ascii="Arial" w:hAnsi="Arial" w:cs="Arial"/>
          <w:b/>
          <w:sz w:val="28"/>
          <w:szCs w:val="28"/>
          <w:lang w:val="en-US" w:eastAsia="ja-JP"/>
        </w:rPr>
        <w:t>Non-ischemic Heart Failure with Reduced Ejection Fraction:</w:t>
      </w:r>
      <w:r>
        <w:rPr>
          <w:rFonts w:ascii="Arial" w:hAnsi="Arial" w:cs="Arial"/>
          <w:b/>
          <w:sz w:val="28"/>
          <w:szCs w:val="28"/>
          <w:lang w:val="en-US" w:eastAsia="ja-JP"/>
        </w:rPr>
        <w:t xml:space="preserve"> </w:t>
      </w:r>
      <w:r w:rsidRPr="00834A0C">
        <w:rPr>
          <w:rFonts w:ascii="Arial" w:hAnsi="Arial" w:cs="Arial"/>
          <w:b/>
          <w:sz w:val="28"/>
          <w:szCs w:val="28"/>
          <w:lang w:val="en-US" w:eastAsia="ja-JP"/>
        </w:rPr>
        <w:t xml:space="preserve">Insights from </w:t>
      </w:r>
      <w:r w:rsidR="00A10996">
        <w:rPr>
          <w:rFonts w:ascii="Arial" w:hAnsi="Arial" w:cs="Arial" w:hint="eastAsia"/>
          <w:b/>
          <w:sz w:val="28"/>
          <w:szCs w:val="28"/>
          <w:lang w:val="en-US" w:eastAsia="ja-JP"/>
        </w:rPr>
        <w:t xml:space="preserve">the </w:t>
      </w:r>
      <w:r w:rsidRPr="00834A0C">
        <w:rPr>
          <w:rFonts w:ascii="Arial" w:hAnsi="Arial" w:cs="Arial"/>
          <w:b/>
          <w:sz w:val="28"/>
          <w:szCs w:val="28"/>
          <w:lang w:val="en-US" w:eastAsia="ja-JP"/>
        </w:rPr>
        <w:t>DANISH</w:t>
      </w:r>
      <w:r w:rsidR="00A10996">
        <w:rPr>
          <w:rFonts w:ascii="Arial" w:hAnsi="Arial" w:cs="Arial" w:hint="eastAsia"/>
          <w:b/>
          <w:sz w:val="28"/>
          <w:szCs w:val="28"/>
          <w:lang w:val="en-US" w:eastAsia="ja-JP"/>
        </w:rPr>
        <w:t xml:space="preserve"> trial</w:t>
      </w:r>
    </w:p>
    <w:p w14:paraId="0244DC04" w14:textId="77777777" w:rsidR="00322912" w:rsidRPr="008556B8" w:rsidRDefault="00322912" w:rsidP="007C0D05">
      <w:pPr>
        <w:spacing w:line="276" w:lineRule="auto"/>
        <w:jc w:val="center"/>
        <w:rPr>
          <w:rFonts w:ascii="Arial" w:hAnsi="Arial" w:cs="Arial"/>
          <w:iCs/>
          <w:sz w:val="22"/>
          <w:lang w:val="en-US"/>
        </w:rPr>
      </w:pPr>
    </w:p>
    <w:p w14:paraId="26A247C5" w14:textId="3950AA61" w:rsidR="00C6257C" w:rsidRPr="00C6257C" w:rsidRDefault="00C6257C" w:rsidP="00C6257C">
      <w:pPr>
        <w:spacing w:line="276" w:lineRule="auto"/>
        <w:jc w:val="center"/>
        <w:rPr>
          <w:rFonts w:ascii="Arial" w:hAnsi="Arial" w:cs="Arial"/>
          <w:szCs w:val="24"/>
          <w:lang w:val="en-US"/>
        </w:rPr>
      </w:pPr>
      <w:bookmarkStart w:id="5" w:name="_Hlk147824073"/>
      <w:bookmarkStart w:id="6" w:name="_Hlk153718260"/>
      <w:bookmarkEnd w:id="2"/>
      <w:r w:rsidRPr="00C6257C">
        <w:rPr>
          <w:rFonts w:ascii="Arial" w:hAnsi="Arial" w:cs="Arial"/>
          <w:szCs w:val="24"/>
          <w:lang w:val="en-US"/>
        </w:rPr>
        <w:t>Seiko N. Doi, MD, PhD; Adelina Yafasova, MD; Jens Jakob Thune, MD, PhD;</w:t>
      </w:r>
    </w:p>
    <w:p w14:paraId="3AA81E58" w14:textId="56B85F46" w:rsidR="00C6257C" w:rsidRPr="00C6257C" w:rsidRDefault="00C6257C" w:rsidP="00C6257C">
      <w:pPr>
        <w:spacing w:line="276" w:lineRule="auto"/>
        <w:jc w:val="center"/>
        <w:rPr>
          <w:rFonts w:ascii="Arial" w:hAnsi="Arial" w:cs="Arial"/>
          <w:szCs w:val="24"/>
        </w:rPr>
      </w:pPr>
      <w:r w:rsidRPr="00C6257C">
        <w:rPr>
          <w:rFonts w:ascii="Arial" w:hAnsi="Arial" w:cs="Arial"/>
          <w:szCs w:val="24"/>
        </w:rPr>
        <w:t>Jens C. Nielsen, MD, DMSc; Niels E. Bruun, MD, DMSc; Lars Videbæk, MD, PhD;</w:t>
      </w:r>
    </w:p>
    <w:p w14:paraId="33B770DB" w14:textId="77777777" w:rsidR="00C6257C" w:rsidRDefault="00C6257C" w:rsidP="00C6257C">
      <w:pPr>
        <w:spacing w:line="276" w:lineRule="auto"/>
        <w:jc w:val="center"/>
        <w:rPr>
          <w:rFonts w:ascii="Arial" w:hAnsi="Arial" w:cs="Arial"/>
          <w:szCs w:val="24"/>
        </w:rPr>
      </w:pPr>
      <w:r w:rsidRPr="00C6257C">
        <w:rPr>
          <w:rFonts w:ascii="Arial" w:hAnsi="Arial" w:cs="Arial"/>
          <w:szCs w:val="24"/>
        </w:rPr>
        <w:t xml:space="preserve">Hans Eiskjær, MD, DMSc; Christian Hassager, MD, DMSc; </w:t>
      </w:r>
    </w:p>
    <w:p w14:paraId="5EA0DE46" w14:textId="0411A36E" w:rsidR="00C6257C" w:rsidRPr="00C6257C" w:rsidRDefault="00C6257C" w:rsidP="00C6257C">
      <w:pPr>
        <w:spacing w:line="276" w:lineRule="auto"/>
        <w:jc w:val="center"/>
        <w:rPr>
          <w:rFonts w:ascii="Arial" w:hAnsi="Arial" w:cs="Arial"/>
          <w:szCs w:val="24"/>
        </w:rPr>
      </w:pPr>
      <w:r w:rsidRPr="00C6257C">
        <w:rPr>
          <w:rFonts w:ascii="Arial" w:hAnsi="Arial" w:cs="Arial"/>
          <w:szCs w:val="24"/>
        </w:rPr>
        <w:t>Jesper H. Svendsen, MD, DMSc; Dan E. Høfsten, MD, PhD; Steen Pehrson, MD, DMSc;</w:t>
      </w:r>
    </w:p>
    <w:p w14:paraId="4939331D" w14:textId="603BDCA5" w:rsidR="006B08F6" w:rsidRPr="008556B8" w:rsidRDefault="00C6257C" w:rsidP="00C6257C">
      <w:pPr>
        <w:spacing w:line="276" w:lineRule="auto"/>
        <w:jc w:val="center"/>
        <w:rPr>
          <w:rFonts w:ascii="Arial" w:hAnsi="Arial" w:cs="Arial"/>
          <w:lang w:val="en-US" w:eastAsia="ja-JP"/>
        </w:rPr>
      </w:pPr>
      <w:r w:rsidRPr="00C6257C">
        <w:rPr>
          <w:rFonts w:ascii="Arial" w:hAnsi="Arial" w:cs="Arial"/>
          <w:szCs w:val="24"/>
          <w:lang w:val="en-US"/>
        </w:rPr>
        <w:t xml:space="preserve">Lars Køber, MD, </w:t>
      </w:r>
      <w:proofErr w:type="spellStart"/>
      <w:r w:rsidRPr="00C6257C">
        <w:rPr>
          <w:rFonts w:ascii="Arial" w:hAnsi="Arial" w:cs="Arial"/>
          <w:szCs w:val="24"/>
          <w:lang w:val="en-US"/>
        </w:rPr>
        <w:t>DMSc</w:t>
      </w:r>
      <w:proofErr w:type="spellEnd"/>
      <w:r w:rsidRPr="00C6257C">
        <w:rPr>
          <w:rFonts w:ascii="Arial" w:hAnsi="Arial" w:cs="Arial"/>
          <w:szCs w:val="24"/>
          <w:lang w:val="en-US"/>
        </w:rPr>
        <w:t>; Jawad H. Butt, MD, PhD</w:t>
      </w:r>
    </w:p>
    <w:p w14:paraId="26E43AAF" w14:textId="52D39FAB" w:rsidR="006B08F6" w:rsidRPr="009C4EF1" w:rsidRDefault="006B08F6" w:rsidP="007C0D05">
      <w:pPr>
        <w:spacing w:line="276" w:lineRule="auto"/>
        <w:rPr>
          <w:rFonts w:ascii="Arial" w:hAnsi="Arial" w:cs="Arial"/>
          <w:lang w:val="en-US" w:eastAsia="ja-JP"/>
        </w:rPr>
        <w:sectPr w:rsidR="006B08F6" w:rsidRPr="009C4EF1" w:rsidSect="00E853FA">
          <w:footerReference w:type="default" r:id="rId8"/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</w:p>
    <w:bookmarkEnd w:id="3"/>
    <w:bookmarkEnd w:id="4"/>
    <w:bookmarkEnd w:id="5"/>
    <w:bookmarkEnd w:id="6"/>
    <w:p w14:paraId="58A7C83D" w14:textId="58E8EBDC" w:rsidR="00AF7C6A" w:rsidRPr="008556B8" w:rsidRDefault="00AF7C6A" w:rsidP="007C0D05">
      <w:pPr>
        <w:spacing w:line="276" w:lineRule="auto"/>
        <w:jc w:val="both"/>
        <w:rPr>
          <w:rFonts w:ascii="Arial" w:hAnsi="Arial" w:cs="Arial"/>
          <w:b/>
          <w:szCs w:val="24"/>
          <w:lang w:val="en-US" w:eastAsia="ja-JP"/>
        </w:rPr>
      </w:pPr>
      <w:r w:rsidRPr="008556B8">
        <w:rPr>
          <w:rFonts w:ascii="Arial" w:hAnsi="Arial" w:cs="Arial"/>
          <w:b/>
          <w:bCs/>
          <w:lang w:val="en-US" w:eastAsia="ja-JP"/>
        </w:rPr>
        <w:lastRenderedPageBreak/>
        <w:t xml:space="preserve">Supplementary </w:t>
      </w:r>
      <w:r w:rsidRPr="008556B8">
        <w:rPr>
          <w:rFonts w:ascii="Arial" w:hAnsi="Arial" w:cs="Arial"/>
          <w:b/>
          <w:bCs/>
          <w:lang w:val="en-US"/>
        </w:rPr>
        <w:t xml:space="preserve">Table </w:t>
      </w:r>
      <w:r w:rsidRPr="008556B8">
        <w:rPr>
          <w:rFonts w:ascii="Arial" w:hAnsi="Arial" w:cs="Arial"/>
          <w:b/>
          <w:bCs/>
          <w:lang w:val="en-US" w:eastAsia="ja-JP"/>
        </w:rPr>
        <w:t>1</w:t>
      </w:r>
      <w:r w:rsidRPr="008556B8">
        <w:rPr>
          <w:rFonts w:ascii="Arial" w:hAnsi="Arial" w:cs="Arial"/>
          <w:b/>
          <w:bCs/>
          <w:lang w:val="en-US"/>
        </w:rPr>
        <w:t xml:space="preserve">. </w:t>
      </w:r>
      <w:bookmarkStart w:id="7" w:name="_Hlk193716657"/>
      <w:r w:rsidRPr="008556B8">
        <w:rPr>
          <w:rFonts w:ascii="Arial" w:hAnsi="Arial" w:cs="Arial"/>
          <w:b/>
          <w:szCs w:val="24"/>
          <w:lang w:val="en-US"/>
        </w:rPr>
        <w:t xml:space="preserve">Baseline characteristics of the study population according to treatment assignment </w:t>
      </w:r>
      <w:r w:rsidRPr="008556B8">
        <w:rPr>
          <w:rFonts w:ascii="Arial" w:hAnsi="Arial" w:cs="Arial"/>
          <w:b/>
          <w:szCs w:val="24"/>
          <w:lang w:val="en-US" w:eastAsia="ja-JP"/>
        </w:rPr>
        <w:t>and AF</w:t>
      </w:r>
      <w:r w:rsidR="002A15ED" w:rsidRPr="008556B8">
        <w:rPr>
          <w:rFonts w:ascii="Arial" w:hAnsi="Arial" w:cs="Arial"/>
          <w:b/>
          <w:szCs w:val="24"/>
          <w:lang w:val="en-US" w:eastAsia="ja-JP"/>
        </w:rPr>
        <w:t xml:space="preserve"> </w:t>
      </w:r>
      <w:r w:rsidR="00C73BA6" w:rsidRPr="008556B8">
        <w:rPr>
          <w:rFonts w:ascii="Arial" w:hAnsi="Arial" w:cs="Arial"/>
          <w:b/>
          <w:szCs w:val="24"/>
          <w:lang w:val="en-US" w:eastAsia="ja-JP"/>
        </w:rPr>
        <w:t>at baseline</w:t>
      </w:r>
    </w:p>
    <w:tbl>
      <w:tblPr>
        <w:tblStyle w:val="a5"/>
        <w:tblW w:w="5371" w:type="pct"/>
        <w:tblLook w:val="04A0" w:firstRow="1" w:lastRow="0" w:firstColumn="1" w:lastColumn="0" w:noHBand="0" w:noVBand="1"/>
      </w:tblPr>
      <w:tblGrid>
        <w:gridCol w:w="4903"/>
        <w:gridCol w:w="1754"/>
        <w:gridCol w:w="1918"/>
        <w:gridCol w:w="1007"/>
        <w:gridCol w:w="1918"/>
        <w:gridCol w:w="1915"/>
        <w:gridCol w:w="1007"/>
      </w:tblGrid>
      <w:tr w:rsidR="00AF7C6A" w:rsidRPr="008556B8" w14:paraId="55BC6019" w14:textId="77777777" w:rsidTr="007C0D05">
        <w:tc>
          <w:tcPr>
            <w:tcW w:w="1700" w:type="pct"/>
            <w:vMerge w:val="restart"/>
            <w:vAlign w:val="center"/>
          </w:tcPr>
          <w:p w14:paraId="37B9A5ED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8" w:name="_Hlk189733529"/>
            <w:bookmarkEnd w:id="7"/>
          </w:p>
        </w:tc>
        <w:tc>
          <w:tcPr>
            <w:tcW w:w="1622" w:type="pct"/>
            <w:gridSpan w:val="3"/>
            <w:vAlign w:val="center"/>
          </w:tcPr>
          <w:p w14:paraId="681F3FCD" w14:textId="283AA529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 w:eastAsia="ja-JP"/>
              </w:rPr>
              <w:t>No AF</w:t>
            </w: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1DF78FC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 w:rsidRPr="008556B8">
              <w:rPr>
                <w:rFonts w:ascii="Arial" w:hAnsi="Arial" w:cs="Arial"/>
                <w:sz w:val="20"/>
                <w:szCs w:val="20"/>
                <w:lang w:val="en-US" w:eastAsia="ja-JP"/>
              </w:rPr>
              <w:t>698</w:t>
            </w:r>
          </w:p>
        </w:tc>
        <w:tc>
          <w:tcPr>
            <w:tcW w:w="1678" w:type="pct"/>
            <w:gridSpan w:val="3"/>
          </w:tcPr>
          <w:p w14:paraId="45312966" w14:textId="1D49C4C8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 w:eastAsia="ja-JP"/>
              </w:rPr>
              <w:t xml:space="preserve">AF </w:t>
            </w:r>
          </w:p>
          <w:p w14:paraId="0A0DFD55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 w:eastAsia="ja-JP"/>
              </w:rPr>
              <w:t>N=418</w:t>
            </w:r>
          </w:p>
        </w:tc>
      </w:tr>
      <w:tr w:rsidR="007C0D05" w:rsidRPr="008556B8" w14:paraId="58A8DBBA" w14:textId="77777777" w:rsidTr="007C0D05">
        <w:tc>
          <w:tcPr>
            <w:tcW w:w="1700" w:type="pct"/>
            <w:vMerge/>
            <w:vAlign w:val="center"/>
          </w:tcPr>
          <w:p w14:paraId="36BF7E18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B551E7B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t>Control group</w:t>
            </w:r>
          </w:p>
          <w:p w14:paraId="3B7F44A1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 w:rsidRPr="008556B8">
              <w:rPr>
                <w:rFonts w:ascii="Arial" w:hAnsi="Arial" w:cs="Arial"/>
                <w:sz w:val="20"/>
                <w:szCs w:val="20"/>
                <w:lang w:val="en-US" w:eastAsia="ja-JP"/>
              </w:rPr>
              <w:t>365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C78965A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t>ICD group</w:t>
            </w:r>
          </w:p>
          <w:p w14:paraId="592CC792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 w:rsidRPr="008556B8">
              <w:rPr>
                <w:rFonts w:ascii="Arial" w:hAnsi="Arial" w:cs="Arial"/>
                <w:sz w:val="20"/>
                <w:szCs w:val="20"/>
                <w:lang w:val="en-US" w:eastAsia="ja-JP"/>
              </w:rPr>
              <w:t>333</w:t>
            </w:r>
          </w:p>
        </w:tc>
        <w:tc>
          <w:tcPr>
            <w:tcW w:w="349" w:type="pct"/>
            <w:tcBorders>
              <w:bottom w:val="single" w:sz="4" w:space="0" w:color="000000"/>
            </w:tcBorders>
            <w:vAlign w:val="center"/>
          </w:tcPr>
          <w:p w14:paraId="25F113D1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92025B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t>Control group</w:t>
            </w:r>
          </w:p>
          <w:p w14:paraId="78713732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 w:rsidRPr="008556B8">
              <w:rPr>
                <w:rFonts w:ascii="Arial" w:hAnsi="Arial" w:cs="Arial"/>
                <w:sz w:val="20"/>
                <w:szCs w:val="20"/>
                <w:lang w:val="en-US" w:eastAsia="ja-JP"/>
              </w:rPr>
              <w:t>195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A5F66B6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t>ICD group</w:t>
            </w:r>
          </w:p>
          <w:p w14:paraId="28F41D2D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t>N=2</w:t>
            </w:r>
            <w:r w:rsidRPr="008556B8">
              <w:rPr>
                <w:rFonts w:ascii="Arial" w:hAnsi="Arial" w:cs="Arial"/>
                <w:sz w:val="20"/>
                <w:szCs w:val="20"/>
                <w:lang w:val="en-US" w:eastAsia="ja-JP"/>
              </w:rPr>
              <w:t>23</w:t>
            </w:r>
          </w:p>
        </w:tc>
        <w:tc>
          <w:tcPr>
            <w:tcW w:w="349" w:type="pct"/>
            <w:tcBorders>
              <w:bottom w:val="single" w:sz="4" w:space="0" w:color="000000"/>
            </w:tcBorders>
            <w:vAlign w:val="center"/>
          </w:tcPr>
          <w:p w14:paraId="380FFEA5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7C0D05" w:rsidRPr="008556B8" w14:paraId="0FF3D1F4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61025BF7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Age, median (interquartile range)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8EF410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55-68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35E1C8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237292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6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F3EBB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650CC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9652D0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7</w:t>
            </w:r>
          </w:p>
        </w:tc>
      </w:tr>
      <w:tr w:rsidR="007C0D05" w:rsidRPr="008556B8" w14:paraId="7D878132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17CA2FB2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Male sex, N (%)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948007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4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06781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1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8FAD55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3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F97E2D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5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A7E8F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8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85F152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8</w:t>
            </w:r>
          </w:p>
        </w:tc>
      </w:tr>
      <w:tr w:rsidR="007C0D05" w:rsidRPr="00E02F5C" w14:paraId="0132CB96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52745F86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Physiologic measures, median (interquartile range)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17FC1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0EF46A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C37687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A6E1B9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2E5763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DB615C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7C0D05" w:rsidRPr="008556B8" w14:paraId="1E937F8E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14B8DFB5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Systolic blood pressure, mmHg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AEEA9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1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28873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964B3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0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A92312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1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B34B40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A8456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6</w:t>
            </w:r>
          </w:p>
        </w:tc>
      </w:tr>
      <w:tr w:rsidR="007C0D05" w:rsidRPr="008556B8" w14:paraId="79C68243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1B9139CA" w14:textId="77777777" w:rsidR="00AF7C6A" w:rsidRPr="008556B8" w:rsidRDefault="00AF7C6A" w:rsidP="007C0D05">
            <w:pPr>
              <w:spacing w:line="276" w:lineRule="auto"/>
              <w:rPr>
                <w:rFonts w:ascii="Arial" w:eastAsia="游明朝" w:hAnsi="Arial" w:cs="Arial"/>
                <w:color w:val="FF0000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    Heart rate, bpm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62ADA3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8 (62-77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AC02FB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8 (60-76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B3CF1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.53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5D9049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0 (60-80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53D3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9 (61-77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B9B0F6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.59</w:t>
            </w:r>
          </w:p>
        </w:tc>
      </w:tr>
      <w:tr w:rsidR="007C0D05" w:rsidRPr="008556B8" w14:paraId="3DA9DA95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4F804DAF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BMI, kg/m</w:t>
            </w: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10A78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26 (23-30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6B538A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30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70CCF2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7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32466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27 (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4837A5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8B7F91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9</w:t>
            </w:r>
          </w:p>
        </w:tc>
      </w:tr>
      <w:tr w:rsidR="007C0D05" w:rsidRPr="008556B8" w14:paraId="74ACBEA2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3833582D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NT-proBNP, pg/mL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CA8C38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4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7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,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71F9F8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,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3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1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2,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4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8F465A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4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8AF1CB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,46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1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,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1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ABF67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,54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2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,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9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3DB745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4</w:t>
            </w:r>
          </w:p>
        </w:tc>
      </w:tr>
      <w:tr w:rsidR="007C0D05" w:rsidRPr="008556B8" w14:paraId="260F0ACA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221A54A0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eGFR, mL/min/1.73cm</w:t>
            </w: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2D36B2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(6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9829D3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89515B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9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02D166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2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27F88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5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9-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2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75BE37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7</w:t>
            </w:r>
          </w:p>
        </w:tc>
      </w:tr>
      <w:tr w:rsidR="007C0D05" w:rsidRPr="008556B8" w14:paraId="3E8E94B8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2A1DB3D0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QRS duration, msec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87F087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1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234D3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55756C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6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86662E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1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1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0AEA85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1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D3DB3D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7</w:t>
            </w:r>
          </w:p>
        </w:tc>
      </w:tr>
      <w:tr w:rsidR="007C0D05" w:rsidRPr="008556B8" w14:paraId="65A846BF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7EEC1D59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LVEF, %, mean (SD)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2EDC9D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3.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D2417B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712B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8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05698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6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ADDCE5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00256C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9</w:t>
            </w:r>
          </w:p>
        </w:tc>
      </w:tr>
      <w:tr w:rsidR="007C0D05" w:rsidRPr="008556B8" w14:paraId="53B97260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6ECC164B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Duration of HF, median (interquartile range), months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803C6D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 w:eastAsia="ja-JP"/>
              </w:rPr>
              <w:t>13 (7-48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9ADAC5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 w:eastAsia="ja-JP"/>
              </w:rPr>
              <w:t>13 (7-60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C781BE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 w:eastAsia="ja-JP"/>
              </w:rPr>
              <w:t>0.91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C94F7B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 w:eastAsia="ja-JP"/>
              </w:rPr>
              <w:t>28 (12-90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FB0C7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 w:eastAsia="ja-JP"/>
              </w:rPr>
              <w:t>38 (12-86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9B81F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 w:eastAsia="ja-JP"/>
              </w:rPr>
              <w:t>0.33</w:t>
            </w:r>
          </w:p>
        </w:tc>
      </w:tr>
      <w:tr w:rsidR="007C0D05" w:rsidRPr="008556B8" w14:paraId="5448E71C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0C65A31F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Main cause of HF, N (%)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2F925C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EB2CE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EE6B71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2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9CA963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B24EA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3F8B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6</w:t>
            </w:r>
          </w:p>
        </w:tc>
      </w:tr>
      <w:tr w:rsidR="007C0D05" w:rsidRPr="008556B8" w14:paraId="26EE1DBA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0BD6EF39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Idiopathic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A40D36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7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75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9BB099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7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D2D192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BEAEC6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4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43A882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7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A4877A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</w:p>
        </w:tc>
      </w:tr>
      <w:tr w:rsidR="007C0D05" w:rsidRPr="008556B8" w14:paraId="68ABFFC9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17F72A36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Valvular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1B1198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7E9BA2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3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255E28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9A179F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89089B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BCD9D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</w:p>
        </w:tc>
      </w:tr>
      <w:tr w:rsidR="007C0D05" w:rsidRPr="008556B8" w14:paraId="16F42539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2980B6AF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Hypertension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ED2A4B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7C6D78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804F7E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763F69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B602F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55CF08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7C0D05" w:rsidRPr="008556B8" w14:paraId="1AA2EDDB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2F44C1D7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Other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CD2F8A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1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A5CA8E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586228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BA77B1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E8F00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0DAB3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7C0D05" w:rsidRPr="008556B8" w14:paraId="48B1C854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778BA274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NYHA class, N (%)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E42950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1AE90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62B59C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8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DDFFB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A79B0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F2E7C1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</w:p>
        </w:tc>
      </w:tr>
      <w:tr w:rsidR="007C0D05" w:rsidRPr="008556B8" w14:paraId="2034ABBA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675F2A09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II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DC8E36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0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87985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6ABD3C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EA5913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8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68032C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1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E7D96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C0D05" w:rsidRPr="008556B8" w14:paraId="6F3B9C64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1FACB5F2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III/IV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CCC14E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4.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20B69D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0A6061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203DAF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2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EB3140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8.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CD337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</w:p>
        </w:tc>
      </w:tr>
      <w:tr w:rsidR="007C0D05" w:rsidRPr="008556B8" w14:paraId="7599A28D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5CEB8B75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t>Medical history, N (%)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1ED55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0AA9F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26A178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0D82C3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E4A9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600481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7C0D05" w:rsidRPr="008556B8" w14:paraId="30CC2C2F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21FDE553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Hospitalization for HF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535C6C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2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D68B6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0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76E0E9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7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9F3FD5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60AB83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A0B85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6</w:t>
            </w:r>
          </w:p>
        </w:tc>
      </w:tr>
      <w:tr w:rsidR="007C0D05" w:rsidRPr="008556B8" w14:paraId="296355B3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23C7CD5C" w14:textId="77777777" w:rsidR="00AF7C6A" w:rsidRPr="008556B8" w:rsidRDefault="00AF7C6A" w:rsidP="007C0D0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Hypertension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1E0FEF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8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62D48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0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14296D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86279E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9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ABD42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2B2CD3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4</w:t>
            </w:r>
          </w:p>
        </w:tc>
      </w:tr>
      <w:tr w:rsidR="007C0D05" w:rsidRPr="008556B8" w14:paraId="0856C828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62DB8399" w14:textId="77777777" w:rsidR="00AF7C6A" w:rsidRPr="008556B8" w:rsidRDefault="00AF7C6A" w:rsidP="007C0D0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Diabetes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54810A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E72B29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6F8528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0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54316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78559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C36DC3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6</w:t>
            </w:r>
          </w:p>
        </w:tc>
      </w:tr>
      <w:tr w:rsidR="007C0D05" w:rsidRPr="008556B8" w14:paraId="03DA54F5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044952D1" w14:textId="77777777" w:rsidR="00AF7C6A" w:rsidRPr="008556B8" w:rsidRDefault="00AF7C6A" w:rsidP="007C0D0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Stroke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FADCD1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8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F5FCF1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26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F57A2C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5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5CD4E9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0A9D7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26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60639C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6</w:t>
            </w:r>
          </w:p>
        </w:tc>
      </w:tr>
      <w:tr w:rsidR="007C0D05" w:rsidRPr="008556B8" w14:paraId="0B3A0630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69F9E317" w14:textId="77777777" w:rsidR="00AF7C6A" w:rsidRPr="008556B8" w:rsidRDefault="00AF7C6A" w:rsidP="007C0D05">
            <w:pPr>
              <w:spacing w:line="276" w:lineRule="auto"/>
              <w:jc w:val="both"/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 w:eastAsia="ja-JP"/>
              </w:rPr>
              <w:t xml:space="preserve">     COPD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89CA0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0 (13.8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7BB11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2 (9.6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705D30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color w:val="FF0000"/>
                <w:kern w:val="24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.09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B39E07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0 (15.8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25718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3 (10.5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942AC7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.11</w:t>
            </w:r>
          </w:p>
        </w:tc>
      </w:tr>
      <w:tr w:rsidR="007C0D05" w:rsidRPr="008556B8" w14:paraId="40FAC6F3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4C0C1682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t>Treatment, N (%)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C8667A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10035A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D73E7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4477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5DB38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D7E862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</w:p>
        </w:tc>
      </w:tr>
      <w:tr w:rsidR="007C0D05" w:rsidRPr="008556B8" w14:paraId="4FA7D597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6FAF3FD3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ACEI/ARB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3082E8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5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97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1ABE7F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2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96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0ADB29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6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86A99C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9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2586EF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95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B660AE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1</w:t>
            </w:r>
          </w:p>
        </w:tc>
      </w:tr>
      <w:tr w:rsidR="007C0D05" w:rsidRPr="008556B8" w14:paraId="0825B35B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74B9EEA6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Beta-blocker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54C9E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4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591C0C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0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91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5B93E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9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F08B4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7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1B8068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19BAF2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5</w:t>
            </w:r>
          </w:p>
        </w:tc>
      </w:tr>
      <w:tr w:rsidR="007C0D05" w:rsidRPr="008556B8" w14:paraId="304EEC56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295E58F7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lastRenderedPageBreak/>
              <w:t xml:space="preserve">     MRA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87CA55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1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69E71D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D3FAE9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4D790A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29378C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44B13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7</w:t>
            </w:r>
          </w:p>
        </w:tc>
      </w:tr>
      <w:tr w:rsidR="007C0D05" w:rsidRPr="008556B8" w14:paraId="408BD175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5ECD6DEA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Amiodarone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E9F93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2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C7DA8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AD52CD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 w:eastAsia="ja-JP"/>
              </w:rPr>
              <w:t>0.31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4E41DC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41886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1A145B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3</w:t>
            </w:r>
          </w:p>
        </w:tc>
      </w:tr>
      <w:tr w:rsidR="007C0D05" w:rsidRPr="008556B8" w14:paraId="62D98664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4EEF4CA5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Loop diuretic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5C394C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6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EECE7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3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A3410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6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023442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5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9BA0D7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8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764247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5</w:t>
            </w:r>
          </w:p>
        </w:tc>
      </w:tr>
      <w:tr w:rsidR="007C0D05" w:rsidRPr="008556B8" w14:paraId="0A8E878F" w14:textId="77777777" w:rsidTr="007C0D05">
        <w:tc>
          <w:tcPr>
            <w:tcW w:w="1700" w:type="pct"/>
          </w:tcPr>
          <w:p w14:paraId="4E059A0C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t xml:space="preserve">     Antiplatelet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39188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7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22D9B5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6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06E3A5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7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582A8D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9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65357E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20D8D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4</w:t>
            </w:r>
          </w:p>
        </w:tc>
      </w:tr>
      <w:tr w:rsidR="007C0D05" w:rsidRPr="008556B8" w14:paraId="7BBA4E93" w14:textId="77777777" w:rsidTr="007C0D05">
        <w:tc>
          <w:tcPr>
            <w:tcW w:w="1700" w:type="pct"/>
          </w:tcPr>
          <w:p w14:paraId="18F3284E" w14:textId="77777777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t xml:space="preserve">     Anticoagulant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5E0A62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C12779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4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140693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3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4D2964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39C20F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6A665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6</w:t>
            </w:r>
          </w:p>
        </w:tc>
      </w:tr>
      <w:tr w:rsidR="007C0D05" w:rsidRPr="008556B8" w14:paraId="71F6DD09" w14:textId="77777777" w:rsidTr="007C0D05">
        <w:tc>
          <w:tcPr>
            <w:tcW w:w="1700" w:type="pct"/>
            <w:tcBorders>
              <w:right w:val="single" w:sz="4" w:space="0" w:color="000000"/>
            </w:tcBorders>
            <w:vAlign w:val="center"/>
          </w:tcPr>
          <w:p w14:paraId="35654E18" w14:textId="6C8EAB15" w:rsidR="00AF7C6A" w:rsidRPr="008556B8" w:rsidRDefault="00AF7C6A" w:rsidP="007C0D0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    Preexisting or </w:t>
            </w:r>
            <w:r w:rsidR="00574351"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p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lanned CRT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71CFC1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2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BDB35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07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62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554DA7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7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90F1DC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0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9B57DE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5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86BC68" w14:textId="77777777" w:rsidR="00AF7C6A" w:rsidRPr="008556B8" w:rsidRDefault="00AF7C6A" w:rsidP="007C0D05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5</w:t>
            </w:r>
          </w:p>
        </w:tc>
      </w:tr>
    </w:tbl>
    <w:p w14:paraId="213A932E" w14:textId="77777777" w:rsidR="004977E4" w:rsidRPr="008556B8" w:rsidRDefault="00AF7C6A" w:rsidP="007C0D05">
      <w:pPr>
        <w:spacing w:line="276" w:lineRule="auto"/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  <w:bookmarkStart w:id="9" w:name="_Hlk127540675"/>
      <w:bookmarkEnd w:id="8"/>
      <w:r w:rsidRPr="008556B8">
        <w:rPr>
          <w:rFonts w:ascii="Arial" w:hAnsi="Arial" w:cs="Arial"/>
          <w:i/>
          <w:iCs/>
          <w:sz w:val="16"/>
          <w:szCs w:val="16"/>
          <w:lang w:val="en-US"/>
        </w:rPr>
        <w:t xml:space="preserve">ACEI, angiotensin-converting enzyme inhibitor; </w:t>
      </w:r>
      <w:r w:rsidRPr="008556B8">
        <w:rPr>
          <w:rFonts w:ascii="Arial" w:hAnsi="Arial" w:cs="Arial"/>
          <w:i/>
          <w:iCs/>
          <w:sz w:val="16"/>
          <w:szCs w:val="16"/>
          <w:lang w:val="en-US" w:eastAsia="ja-JP"/>
        </w:rPr>
        <w:t xml:space="preserve">AF, atrial fibrillation; </w:t>
      </w:r>
      <w:r w:rsidRPr="008556B8">
        <w:rPr>
          <w:rFonts w:ascii="Arial" w:hAnsi="Arial" w:cs="Arial"/>
          <w:i/>
          <w:iCs/>
          <w:sz w:val="16"/>
          <w:szCs w:val="16"/>
          <w:lang w:val="en-US"/>
        </w:rPr>
        <w:t>ARB, angiotensin receptor blocker; BMI, body mass index; COPD, chronic obstructive pulmonary disease; CRT, cardiac resynchronization therapy; eGFR, estimated glomerular filtration rate; HF, heart failure; LVEF, left ventricular ejection fraction; MRA, mineralocorticoid receptor antagonist; NYHA; New York Heart Association; NT-proBNP, N-terminal pro-B-type natriuretic peptide</w:t>
      </w:r>
      <w:bookmarkEnd w:id="9"/>
      <w:r w:rsidR="004977E4" w:rsidRPr="008556B8">
        <w:rPr>
          <w:rFonts w:ascii="Arial" w:hAnsi="Arial" w:cs="Arial"/>
          <w:i/>
          <w:iCs/>
          <w:sz w:val="16"/>
          <w:szCs w:val="16"/>
          <w:lang w:val="en-US"/>
        </w:rPr>
        <w:t>.</w:t>
      </w:r>
    </w:p>
    <w:p w14:paraId="515B1655" w14:textId="4BF56BEF" w:rsidR="004977E4" w:rsidRPr="008556B8" w:rsidRDefault="004977E4" w:rsidP="007C0D05">
      <w:pPr>
        <w:spacing w:line="276" w:lineRule="auto"/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  <w:r w:rsidRPr="008556B8">
        <w:rPr>
          <w:rFonts w:ascii="Arial" w:hAnsi="Arial" w:cs="Arial"/>
          <w:i/>
          <w:iCs/>
          <w:sz w:val="16"/>
          <w:szCs w:val="16"/>
          <w:lang w:val="en-US"/>
        </w:rPr>
        <w:br w:type="page"/>
      </w:r>
    </w:p>
    <w:p w14:paraId="648CCFDD" w14:textId="30B69B1B" w:rsidR="00F15F16" w:rsidRPr="008556B8" w:rsidRDefault="00F15F16" w:rsidP="00F15F16">
      <w:pPr>
        <w:spacing w:line="276" w:lineRule="auto"/>
        <w:jc w:val="both"/>
        <w:rPr>
          <w:rFonts w:ascii="Arial" w:hAnsi="Arial" w:cs="Arial"/>
          <w:b/>
          <w:szCs w:val="24"/>
          <w:lang w:val="en-US" w:eastAsia="ja-JP"/>
        </w:rPr>
      </w:pPr>
      <w:r w:rsidRPr="008556B8">
        <w:rPr>
          <w:rFonts w:ascii="Arial" w:hAnsi="Arial" w:cs="Arial"/>
          <w:b/>
          <w:bCs/>
          <w:lang w:val="en-US" w:eastAsia="ja-JP"/>
        </w:rPr>
        <w:lastRenderedPageBreak/>
        <w:t xml:space="preserve">Supplementary </w:t>
      </w:r>
      <w:r w:rsidRPr="008556B8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 w:eastAsia="ja-JP"/>
        </w:rPr>
        <w:t>2</w:t>
      </w:r>
      <w:r w:rsidRPr="008556B8">
        <w:rPr>
          <w:rFonts w:ascii="Arial" w:hAnsi="Arial" w:cs="Arial"/>
          <w:b/>
          <w:bCs/>
          <w:lang w:val="en-US"/>
        </w:rPr>
        <w:t xml:space="preserve">. </w:t>
      </w:r>
      <w:r w:rsidRPr="008556B8">
        <w:rPr>
          <w:rFonts w:ascii="Arial" w:hAnsi="Arial" w:cs="Arial"/>
          <w:b/>
          <w:szCs w:val="24"/>
          <w:lang w:val="en-US"/>
        </w:rPr>
        <w:t xml:space="preserve">Baseline characteristics of the study population according to </w:t>
      </w:r>
      <w:r>
        <w:rPr>
          <w:rFonts w:ascii="Arial" w:hAnsi="Arial" w:cs="Arial"/>
          <w:b/>
          <w:szCs w:val="24"/>
          <w:lang w:val="en-US"/>
        </w:rPr>
        <w:t>type of</w:t>
      </w:r>
      <w:r>
        <w:rPr>
          <w:rFonts w:ascii="Arial" w:hAnsi="Arial" w:cs="Arial"/>
          <w:b/>
          <w:szCs w:val="24"/>
          <w:lang w:val="en-US" w:eastAsia="ja-JP"/>
        </w:rPr>
        <w:t xml:space="preserve"> </w:t>
      </w:r>
      <w:r w:rsidRPr="008556B8">
        <w:rPr>
          <w:rFonts w:ascii="Arial" w:hAnsi="Arial" w:cs="Arial"/>
          <w:b/>
          <w:szCs w:val="24"/>
          <w:lang w:val="en-US" w:eastAsia="ja-JP"/>
        </w:rPr>
        <w:t>AF at baseline</w:t>
      </w:r>
    </w:p>
    <w:tbl>
      <w:tblPr>
        <w:tblStyle w:val="a5"/>
        <w:tblW w:w="4591" w:type="pct"/>
        <w:tblLook w:val="04A0" w:firstRow="1" w:lastRow="0" w:firstColumn="1" w:lastColumn="0" w:noHBand="0" w:noVBand="1"/>
      </w:tblPr>
      <w:tblGrid>
        <w:gridCol w:w="4870"/>
        <w:gridCol w:w="2012"/>
        <w:gridCol w:w="2014"/>
        <w:gridCol w:w="2014"/>
        <w:gridCol w:w="1418"/>
      </w:tblGrid>
      <w:tr w:rsidR="00F15F16" w:rsidRPr="008556B8" w14:paraId="4657A109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56A68C94" w14:textId="77777777" w:rsidR="00F15F16" w:rsidRPr="008556B8" w:rsidRDefault="00F15F16" w:rsidP="00F15F16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F1FCC8" w14:textId="7777777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No AF</w:t>
            </w:r>
          </w:p>
          <w:p w14:paraId="4E6C003A" w14:textId="457B4FBC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N=698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AEB94A" w14:textId="7777777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Non-permanent AF</w:t>
            </w:r>
          </w:p>
          <w:p w14:paraId="20519195" w14:textId="18070521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N=172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5C9422" w14:textId="7777777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Permanent AF</w:t>
            </w:r>
          </w:p>
          <w:p w14:paraId="744AB2CE" w14:textId="5AABD1B0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N=246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BA7315" w14:textId="0C983803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P</w:t>
            </w: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-value</w:t>
            </w:r>
          </w:p>
        </w:tc>
      </w:tr>
      <w:tr w:rsidR="00F15F16" w:rsidRPr="008556B8" w14:paraId="0FFDB71C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7D17F0F4" w14:textId="216F9E24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Age, median (interquartile range)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83CBEF" w14:textId="72A80CF8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2 (54-69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35D13" w14:textId="7907872E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65 (58-71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68628" w14:textId="30C4F923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67 (61-73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D587B8" w14:textId="1BE70799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&lt;0.001</w:t>
            </w:r>
          </w:p>
        </w:tc>
      </w:tr>
      <w:tr w:rsidR="00F15F16" w:rsidRPr="008556B8" w14:paraId="19ABEDA4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1366600D" w14:textId="2BAD5254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Male sex, N (%)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7F9303" w14:textId="768F3DEA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61 (66.1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37AE16" w14:textId="764C2A0D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36 (79.1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1E4D39" w14:textId="176DDB79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212 (86.2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854544" w14:textId="6E716166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&lt;0.001</w:t>
            </w:r>
          </w:p>
        </w:tc>
      </w:tr>
      <w:tr w:rsidR="00F15F16" w:rsidRPr="00E02F5C" w14:paraId="33C322A0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73C86E70" w14:textId="2441F8A7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Physiologic measures, median (interquartile range)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41B1ED" w14:textId="7777777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53B906" w14:textId="7777777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EDF29E" w14:textId="7777777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196A0" w14:textId="7777777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</w:tr>
      <w:tr w:rsidR="00F15F16" w:rsidRPr="008556B8" w14:paraId="3CB37F57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601423EC" w14:textId="47E1891C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Systolic blood pressure, mmHg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B2FFBA" w14:textId="6F06C40D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25 (110-140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099176" w14:textId="0EB3821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20 (110-135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1E1E54" w14:textId="68DD18BC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23 (110-136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7E5AC7" w14:textId="0A15C068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0.17</w:t>
            </w:r>
          </w:p>
        </w:tc>
      </w:tr>
      <w:tr w:rsidR="00F15F16" w:rsidRPr="008556B8" w14:paraId="3AA3B101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4D290EC3" w14:textId="21A1ED5E" w:rsidR="00F15F16" w:rsidRPr="008556B8" w:rsidRDefault="00F15F16" w:rsidP="00F15F16">
            <w:pPr>
              <w:spacing w:line="276" w:lineRule="auto"/>
              <w:rPr>
                <w:rFonts w:ascii="Arial" w:eastAsia="游明朝" w:hAnsi="Arial" w:cs="Arial"/>
                <w:color w:val="FF0000"/>
                <w:kern w:val="24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    Heart rate, bpm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2826BB" w14:textId="5F748CC1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8 (61-77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62B040" w14:textId="1EA7DD3F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68 (60-76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103255" w14:textId="2000089D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70 (61-80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7D1BA" w14:textId="76C54265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0.11</w:t>
            </w:r>
          </w:p>
        </w:tc>
      </w:tr>
      <w:tr w:rsidR="00F15F16" w:rsidRPr="008556B8" w14:paraId="2F8A62FA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34CA4616" w14:textId="36C04F8E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BMI, kg/m</w:t>
            </w: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EF81D9" w14:textId="41DA9144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6 (23-30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554317" w14:textId="1F3D7A51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28 (25-32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FB9A5A" w14:textId="1504E3EF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28 (25-31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D5619" w14:textId="2C891EEF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&lt;0.001</w:t>
            </w:r>
          </w:p>
        </w:tc>
      </w:tr>
      <w:tr w:rsidR="00F15F16" w:rsidRPr="008556B8" w14:paraId="6690E7EA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6B03EB55" w14:textId="6CEB8B99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NT-proBNP, pg/mL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6805E8" w14:textId="480730A4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90 (500-2,095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749A9" w14:textId="2FB37DAB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,136 (500-2,438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18A98" w14:textId="668BDDBB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,745 (1,003-2,764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EDDE3" w14:textId="3419B9F7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&lt;0.001</w:t>
            </w:r>
          </w:p>
        </w:tc>
      </w:tr>
      <w:tr w:rsidR="00F15F16" w:rsidRPr="008556B8" w14:paraId="6732D4B9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601DF34B" w14:textId="6B0F371C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eGFR, mL/min/1.73cm</w:t>
            </w: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0B64AD" w14:textId="4BECE9B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77 (62-96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223848" w14:textId="5148A1E3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66 (55-83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D610AE" w14:textId="03496ABB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65 (51-82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4A939D" w14:textId="635DB025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&lt;0.001</w:t>
            </w:r>
          </w:p>
        </w:tc>
      </w:tr>
      <w:tr w:rsidR="00F15F16" w:rsidRPr="008556B8" w14:paraId="1236B4FC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2417A642" w14:textId="4FF7BD58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QRS duration, msec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1FEC7" w14:textId="2B9C98D2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49 (116-166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A7F919" w14:textId="4E8BDC4B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51 (119-170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0C2800" w14:textId="163CE2C3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24 (100-157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673B79" w14:textId="3D0554EE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&lt;0.001</w:t>
            </w:r>
          </w:p>
        </w:tc>
      </w:tr>
      <w:tr w:rsidR="00F15F16" w:rsidRPr="008556B8" w14:paraId="578DB15A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57C9F34C" w14:textId="060609BA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LVEF, %, mean (SD)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879CF2" w14:textId="316F7B92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3.8 (6.4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9CF728" w14:textId="00F29799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24.6 (5.9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C2B47D" w14:textId="3FA3D69A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24.7 (5.9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92FC05" w14:textId="5FE233E7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0.07</w:t>
            </w:r>
          </w:p>
        </w:tc>
      </w:tr>
      <w:tr w:rsidR="00F15F16" w:rsidRPr="008556B8" w14:paraId="5290DD3F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71D9AC99" w14:textId="63A165CF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Duration of HF, median (interquartile range), months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BF60CB" w14:textId="5CB4E5C0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3 (7-52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F12549" w14:textId="5AE36C48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29 (11-85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303DAE" w14:textId="4F38296D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37 (12-96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B2616" w14:textId="0928E8B6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&lt;0.001</w:t>
            </w:r>
          </w:p>
        </w:tc>
      </w:tr>
      <w:tr w:rsidR="00F15F16" w:rsidRPr="008556B8" w14:paraId="71C8D556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1A84936E" w14:textId="39EB9B19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Main cause of HF, N (%)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898C2" w14:textId="7777777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A9345A" w14:textId="7777777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4A2D7F" w14:textId="01743190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C041F2" w14:textId="619E1191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0.20</w:t>
            </w:r>
          </w:p>
        </w:tc>
      </w:tr>
      <w:tr w:rsidR="00F15F16" w:rsidRPr="008556B8" w14:paraId="7C926230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40AD481E" w14:textId="763BE586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Idiopathic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474C0" w14:textId="1F2E43A5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29 (75.8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EFB906" w14:textId="2611AA05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31 (76.2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99FBC3" w14:textId="0EB43E10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89 (76.8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5C46EC" w14:textId="33BDA0CA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</w:tr>
      <w:tr w:rsidR="00F15F16" w:rsidRPr="008556B8" w14:paraId="638DE7CE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16CDD396" w14:textId="489031D9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Valvular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3AD69D" w14:textId="5C0685CA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0 (2.9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83CEB" w14:textId="2C0AF37E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0 (5.8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55F52F" w14:textId="3B2BFEA5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1 (4.5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AC08FA" w14:textId="21D4C511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</w:tr>
      <w:tr w:rsidR="00F15F16" w:rsidRPr="008556B8" w14:paraId="607E0D9A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5602B535" w14:textId="314FCA4C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Hypertension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EE9742" w14:textId="53E84412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0 (11.5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D9320" w14:textId="58A9FD6C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1 (6.4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71E56E" w14:textId="0C6C051C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26 (10.6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B6647" w14:textId="270CB3BA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</w:tr>
      <w:tr w:rsidR="00F15F16" w:rsidRPr="008556B8" w14:paraId="43D35A49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5EDCB8EA" w14:textId="611B17F3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Other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AEDF65" w14:textId="18C8617A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9 (9.9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BCFF3B" w14:textId="547166D4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20 (11.6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85699" w14:textId="1D82C356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20 (8.1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3EEF18" w14:textId="3C8C786F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</w:tr>
      <w:tr w:rsidR="00F15F16" w:rsidRPr="008556B8" w14:paraId="61C69EBA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1E3B7BE9" w14:textId="34910516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NYHA class, N (%)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0D67DE" w14:textId="7777777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56A1C3" w14:textId="7777777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88A842" w14:textId="73F50B05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ABAD89" w14:textId="1AB4B0B6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0.42</w:t>
            </w:r>
          </w:p>
        </w:tc>
      </w:tr>
      <w:tr w:rsidR="00F15F16" w:rsidRPr="008556B8" w14:paraId="3BA34F73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1BC425B5" w14:textId="66D6DDE5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II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E745F4" w14:textId="15F737B0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84 (55.0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737A22" w14:textId="0FDE954E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88 (51.2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2131AE" w14:textId="69128D80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25 (50.8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7BDD6A" w14:textId="07CB623C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</w:tr>
      <w:tr w:rsidR="00F15F16" w:rsidRPr="008556B8" w14:paraId="5274D528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032BD4AF" w14:textId="4074914D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III/IV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8AF240" w14:textId="1150AB30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14 (45.0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7C4F54" w14:textId="20BFFAB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84 (48.8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FC1E55" w14:textId="0002127B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21 (49.2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49465" w14:textId="6A8B9D8C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</w:tr>
      <w:tr w:rsidR="00F15F16" w:rsidRPr="008556B8" w14:paraId="10D9BB36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672251B8" w14:textId="694D2441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t>Medical history, N (%)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A5F927" w14:textId="7777777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5429EE" w14:textId="7777777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D9645C" w14:textId="7777777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EBC92E" w14:textId="7777777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</w:tr>
      <w:tr w:rsidR="00F15F16" w:rsidRPr="008556B8" w14:paraId="4127AF25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0BEFC8EF" w14:textId="4A834B92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Hospitalization for HF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C22CA" w14:textId="5B8D633F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32 (62.3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CF4812" w14:textId="649ED3FD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26 (73.7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0CA637" w14:textId="36126D65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63 (66.8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51775B" w14:textId="7DA17434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0.02</w:t>
            </w:r>
          </w:p>
        </w:tc>
      </w:tr>
      <w:tr w:rsidR="00F15F16" w:rsidRPr="008556B8" w14:paraId="6F48E195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2A76E5D0" w14:textId="02B4C03A" w:rsidR="00F15F16" w:rsidRPr="008556B8" w:rsidRDefault="00F15F16" w:rsidP="00F15F1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Hypertension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5B23BF" w14:textId="6AB7F6FF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09 (29.9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71F4A" w14:textId="3AB1BB19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48 (27.9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84FF8" w14:textId="38AFD6EA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91 (37.1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20C11F" w14:textId="15DFB8B0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0.07</w:t>
            </w:r>
          </w:p>
        </w:tc>
      </w:tr>
      <w:tr w:rsidR="00F15F16" w:rsidRPr="008556B8" w14:paraId="0F28F6FF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5A030EEF" w14:textId="6D7E8228" w:rsidR="00F15F16" w:rsidRPr="008556B8" w:rsidRDefault="00F15F16" w:rsidP="00F15F1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Diabetes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60BFC4" w14:textId="658328F6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27 (18.2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A98CFC" w14:textId="40B364B0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37 (21.5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925DAA" w14:textId="26C1439E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47 (19.1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200C7C" w14:textId="7C37E03A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0.61</w:t>
            </w:r>
          </w:p>
        </w:tc>
      </w:tr>
      <w:tr w:rsidR="00F15F16" w:rsidRPr="008556B8" w14:paraId="0E807DE7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31985646" w14:textId="1C4E35DC" w:rsidR="00F15F16" w:rsidRPr="008556B8" w:rsidRDefault="00F15F16" w:rsidP="00F15F1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Stroke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3299C4" w14:textId="106C93FA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8 (8.3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41C1FA" w14:textId="28F5068D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9 (11.2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B827E" w14:textId="06CA1B66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39 (15.9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9DA31" w14:textId="4960A874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0.004</w:t>
            </w:r>
          </w:p>
        </w:tc>
      </w:tr>
      <w:tr w:rsidR="00F15F16" w:rsidRPr="008556B8" w14:paraId="3066AC60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726AD1FE" w14:textId="470A8F48" w:rsidR="00F15F16" w:rsidRPr="008556B8" w:rsidRDefault="00F15F16" w:rsidP="00F15F16">
            <w:pPr>
              <w:spacing w:line="276" w:lineRule="auto"/>
              <w:jc w:val="both"/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 w:eastAsia="ja-JP"/>
              </w:rPr>
              <w:t xml:space="preserve">     COPD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06FDA1" w14:textId="4066422E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2 (11.8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3CC2CF" w14:textId="29BA0B19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22 (13.0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0A5750" w14:textId="3774FBDE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31 (12.9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C48948" w14:textId="7D8E47D5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0.85</w:t>
            </w:r>
          </w:p>
        </w:tc>
      </w:tr>
      <w:tr w:rsidR="00F15F16" w:rsidRPr="008556B8" w14:paraId="67A89F89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6DEFB869" w14:textId="3A25F74F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t>Treatment, N (%)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8296AC" w14:textId="7777777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B0825" w14:textId="7777777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D44E1C" w14:textId="7777777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53368" w14:textId="7777777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</w:p>
        </w:tc>
      </w:tr>
      <w:tr w:rsidR="00F15F16" w:rsidRPr="008556B8" w14:paraId="1887CAD1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4AFD40A2" w14:textId="12B17DD9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ACEI/ARB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A555F9" w14:textId="3D9CA21F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75 (96.7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02A78" w14:textId="68824725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64 (95.4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9FE8E" w14:textId="63FFCEBA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238 (96.8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779EE" w14:textId="1A00EAA2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0.67</w:t>
            </w:r>
          </w:p>
        </w:tc>
      </w:tr>
      <w:tr w:rsidR="00F15F16" w:rsidRPr="008556B8" w14:paraId="6E444278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2C7C65D4" w14:textId="2926F4A2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Beta-blocker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5B4ECE" w14:textId="21FE559D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43 (92.1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EB180B" w14:textId="39515703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56 (90.7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6245B" w14:textId="5D575ECC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227 (92.3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D800A" w14:textId="5B8F699B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0.81</w:t>
            </w:r>
          </w:p>
        </w:tc>
      </w:tr>
      <w:tr w:rsidR="00F15F16" w:rsidRPr="008556B8" w14:paraId="27D62CAC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4BB6DA72" w14:textId="162F2238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MRA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E73423" w14:textId="6E91A979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11 (58.9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C7EBB3" w14:textId="02D960F1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96 (55.8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9E25C" w14:textId="1450803A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39 (56.5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5D9CF7" w14:textId="03144246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0.68</w:t>
            </w:r>
          </w:p>
        </w:tc>
      </w:tr>
      <w:tr w:rsidR="00F15F16" w:rsidRPr="008556B8" w14:paraId="55752A9A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5E7C926E" w14:textId="2B07782F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Amiodarone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0A7EE5" w14:textId="008361CA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2 (1.7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2F779" w14:textId="1DF0FB06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39 (22.7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CCC689" w14:textId="23E92B5C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5 (6.1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E9269F" w14:textId="52F31F95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&lt;0.001</w:t>
            </w:r>
          </w:p>
        </w:tc>
      </w:tr>
      <w:tr w:rsidR="00F15F16" w:rsidRPr="008556B8" w14:paraId="490874D4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0AF04C1C" w14:textId="366414F6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Loop diuretic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A492CE" w14:textId="6F11AFE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98 (71.4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A0D15D" w14:textId="5D9A2A07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36 (79.1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8C9F2C" w14:textId="28ABB77C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99 (80.9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33247" w14:textId="5BBF1373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0.004</w:t>
            </w:r>
          </w:p>
        </w:tc>
      </w:tr>
      <w:tr w:rsidR="00F15F16" w:rsidRPr="008556B8" w14:paraId="4C98A222" w14:textId="77777777" w:rsidTr="00CC2428">
        <w:tc>
          <w:tcPr>
            <w:tcW w:w="1975" w:type="pct"/>
          </w:tcPr>
          <w:p w14:paraId="6476B969" w14:textId="5F69C026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  Antiplatelet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B3ED87" w14:textId="344B3EEA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40 (48.7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AC1B99" w14:textId="758A0DBE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61 (35.5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ABA854" w14:textId="091F6C90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60 (24.4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657FFE" w14:textId="7D4E9107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&lt;0.001</w:t>
            </w:r>
          </w:p>
        </w:tc>
      </w:tr>
      <w:tr w:rsidR="00F15F16" w:rsidRPr="008556B8" w14:paraId="6C05F4F1" w14:textId="77777777" w:rsidTr="00CC2428">
        <w:tc>
          <w:tcPr>
            <w:tcW w:w="1975" w:type="pct"/>
          </w:tcPr>
          <w:p w14:paraId="1690DD80" w14:textId="72EC1554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hAnsi="Arial" w:cs="Arial"/>
                <w:sz w:val="20"/>
                <w:szCs w:val="20"/>
                <w:lang w:val="en-US"/>
              </w:rPr>
              <w:t xml:space="preserve">     Anticoagulant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E4799" w14:textId="14AC6A09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9 (12.8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5D9917" w14:textId="214B1FF3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18 (68.6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C6DF65" w14:textId="01A3787D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219 (89.0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50FF2" w14:textId="1E7ABFB0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&lt;0.001</w:t>
            </w:r>
          </w:p>
        </w:tc>
      </w:tr>
      <w:tr w:rsidR="00F15F16" w:rsidRPr="008556B8" w14:paraId="0D1FFCEF" w14:textId="77777777" w:rsidTr="00CC2428">
        <w:tc>
          <w:tcPr>
            <w:tcW w:w="1975" w:type="pct"/>
            <w:tcBorders>
              <w:right w:val="single" w:sz="4" w:space="0" w:color="000000"/>
            </w:tcBorders>
            <w:vAlign w:val="center"/>
          </w:tcPr>
          <w:p w14:paraId="3B92BF22" w14:textId="700E712D" w:rsidR="00F15F16" w:rsidRPr="008556B8" w:rsidRDefault="00F15F16" w:rsidP="00F15F1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    Preexisting or planned CRT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BB3F51" w14:textId="548086CC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30 (61.6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78B03D" w14:textId="24C3ED84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07 (62.2)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0DD545" w14:textId="222A6CE8" w:rsidR="00F15F16" w:rsidRPr="00F15F16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 w:hint="eastAsia"/>
                <w:kern w:val="24"/>
                <w:sz w:val="20"/>
                <w:szCs w:val="20"/>
                <w:lang w:val="en-US" w:eastAsia="ja-JP"/>
              </w:rPr>
              <w:t>108 (43.9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BBB25A" w14:textId="42E00B56" w:rsidR="00F15F16" w:rsidRPr="008556B8" w:rsidRDefault="00F15F16" w:rsidP="00F15F16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F15F16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&lt;0.001</w:t>
            </w:r>
          </w:p>
        </w:tc>
      </w:tr>
    </w:tbl>
    <w:p w14:paraId="1F370BE2" w14:textId="77777777" w:rsidR="00F15F16" w:rsidRPr="008556B8" w:rsidRDefault="00F15F16" w:rsidP="00F15F16">
      <w:pPr>
        <w:spacing w:line="276" w:lineRule="auto"/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  <w:r w:rsidRPr="008556B8">
        <w:rPr>
          <w:rFonts w:ascii="Arial" w:hAnsi="Arial" w:cs="Arial"/>
          <w:i/>
          <w:iCs/>
          <w:sz w:val="16"/>
          <w:szCs w:val="16"/>
          <w:lang w:val="en-US"/>
        </w:rPr>
        <w:t xml:space="preserve">ACEI, angiotensin-converting enzyme inhibitor; </w:t>
      </w:r>
      <w:r w:rsidRPr="008556B8">
        <w:rPr>
          <w:rFonts w:ascii="Arial" w:hAnsi="Arial" w:cs="Arial"/>
          <w:i/>
          <w:iCs/>
          <w:sz w:val="16"/>
          <w:szCs w:val="16"/>
          <w:lang w:val="en-US" w:eastAsia="ja-JP"/>
        </w:rPr>
        <w:t xml:space="preserve">AF, atrial fibrillation; </w:t>
      </w:r>
      <w:r w:rsidRPr="008556B8">
        <w:rPr>
          <w:rFonts w:ascii="Arial" w:hAnsi="Arial" w:cs="Arial"/>
          <w:i/>
          <w:iCs/>
          <w:sz w:val="16"/>
          <w:szCs w:val="16"/>
          <w:lang w:val="en-US"/>
        </w:rPr>
        <w:t>ARB, angiotensin receptor blocker; BMI, body mass index; COPD, chronic obstructive pulmonary disease; CRT, cardiac resynchronization therapy; eGFR, estimated glomerular filtration rate; HF, heart failure; LVEF, left ventricular ejection fraction; MRA, mineralocorticoid receptor antagonist; NYHA; New York Heart Association; NT-proBNP, N-terminal pro-B-type natriuretic peptide.</w:t>
      </w:r>
    </w:p>
    <w:p w14:paraId="1DCF9347" w14:textId="77777777" w:rsidR="00F15F16" w:rsidRPr="008556B8" w:rsidRDefault="00F15F16" w:rsidP="00F15F16">
      <w:pPr>
        <w:spacing w:line="276" w:lineRule="auto"/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  <w:r w:rsidRPr="008556B8">
        <w:rPr>
          <w:rFonts w:ascii="Arial" w:hAnsi="Arial" w:cs="Arial"/>
          <w:i/>
          <w:iCs/>
          <w:sz w:val="16"/>
          <w:szCs w:val="16"/>
          <w:lang w:val="en-US"/>
        </w:rPr>
        <w:br w:type="page"/>
      </w:r>
    </w:p>
    <w:p w14:paraId="458AB81E" w14:textId="70B2C19F" w:rsidR="00AF7C6A" w:rsidRPr="008556B8" w:rsidRDefault="00AF7C6A" w:rsidP="007C0D05">
      <w:pPr>
        <w:spacing w:line="276" w:lineRule="auto"/>
        <w:jc w:val="both"/>
        <w:rPr>
          <w:rFonts w:ascii="Arial" w:hAnsi="Arial" w:cs="Arial"/>
          <w:bCs/>
          <w:szCs w:val="24"/>
          <w:lang w:val="en-US" w:eastAsia="ja-JP"/>
        </w:rPr>
      </w:pPr>
      <w:r w:rsidRPr="008556B8">
        <w:rPr>
          <w:rFonts w:ascii="Arial" w:hAnsi="Arial" w:cs="Arial"/>
          <w:b/>
          <w:bCs/>
          <w:lang w:val="en-US" w:eastAsia="ja-JP"/>
        </w:rPr>
        <w:lastRenderedPageBreak/>
        <w:t xml:space="preserve">Supplementary </w:t>
      </w:r>
      <w:r w:rsidRPr="008556B8">
        <w:rPr>
          <w:rFonts w:ascii="Arial" w:hAnsi="Arial" w:cs="Arial"/>
          <w:b/>
          <w:bCs/>
          <w:lang w:val="en-US"/>
        </w:rPr>
        <w:t xml:space="preserve">Table </w:t>
      </w:r>
      <w:r w:rsidR="00D055F5">
        <w:rPr>
          <w:rFonts w:ascii="Arial" w:hAnsi="Arial" w:cs="Arial"/>
          <w:b/>
          <w:bCs/>
          <w:lang w:val="en-US"/>
        </w:rPr>
        <w:t>3</w:t>
      </w:r>
      <w:r w:rsidRPr="008556B8">
        <w:rPr>
          <w:rFonts w:ascii="Arial" w:hAnsi="Arial" w:cs="Arial"/>
          <w:b/>
          <w:bCs/>
          <w:lang w:val="en-US"/>
        </w:rPr>
        <w:t xml:space="preserve">. </w:t>
      </w:r>
      <w:bookmarkStart w:id="10" w:name="_Hlk193716682"/>
      <w:r w:rsidRPr="008556B8">
        <w:rPr>
          <w:rFonts w:ascii="Arial" w:hAnsi="Arial" w:cs="Arial"/>
          <w:b/>
          <w:szCs w:val="24"/>
          <w:lang w:val="en-US"/>
        </w:rPr>
        <w:t xml:space="preserve">Baseline characteristics of the study population according to treatment assignment </w:t>
      </w:r>
      <w:r w:rsidRPr="008556B8">
        <w:rPr>
          <w:rFonts w:ascii="Arial" w:hAnsi="Arial" w:cs="Arial"/>
          <w:b/>
          <w:szCs w:val="24"/>
          <w:lang w:val="en-US" w:eastAsia="ja-JP"/>
        </w:rPr>
        <w:t>and type of AF</w:t>
      </w:r>
      <w:r w:rsidR="00574351" w:rsidRPr="008556B8">
        <w:rPr>
          <w:rFonts w:ascii="Arial" w:hAnsi="Arial" w:cs="Arial"/>
          <w:b/>
          <w:szCs w:val="24"/>
          <w:lang w:val="en-US" w:eastAsia="ja-JP"/>
        </w:rPr>
        <w:t xml:space="preserve"> at baseline</w:t>
      </w:r>
    </w:p>
    <w:bookmarkEnd w:id="10"/>
    <w:tbl>
      <w:tblPr>
        <w:tblStyle w:val="a5"/>
        <w:tblW w:w="16089" w:type="dxa"/>
        <w:jc w:val="center"/>
        <w:tblLook w:val="04A0" w:firstRow="1" w:lastRow="0" w:firstColumn="1" w:lastColumn="0" w:noHBand="0" w:noVBand="1"/>
      </w:tblPr>
      <w:tblGrid>
        <w:gridCol w:w="3945"/>
        <w:gridCol w:w="1444"/>
        <w:gridCol w:w="1578"/>
        <w:gridCol w:w="848"/>
        <w:gridCol w:w="1678"/>
        <w:gridCol w:w="1559"/>
        <w:gridCol w:w="900"/>
        <w:gridCol w:w="1711"/>
        <w:gridCol w:w="1578"/>
        <w:gridCol w:w="848"/>
      </w:tblGrid>
      <w:tr w:rsidR="00790B92" w:rsidRPr="008556B8" w14:paraId="650EF524" w14:textId="77777777" w:rsidTr="00790B92">
        <w:trPr>
          <w:jc w:val="center"/>
        </w:trPr>
        <w:tc>
          <w:tcPr>
            <w:tcW w:w="3945" w:type="dxa"/>
            <w:vMerge w:val="restart"/>
            <w:vAlign w:val="center"/>
          </w:tcPr>
          <w:p w14:paraId="75C62FE9" w14:textId="77777777" w:rsidR="00790B92" w:rsidRPr="008556B8" w:rsidRDefault="00790B92" w:rsidP="007C0D0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70" w:type="dxa"/>
            <w:gridSpan w:val="3"/>
          </w:tcPr>
          <w:p w14:paraId="4F28F5C1" w14:textId="42FC3D6B" w:rsidR="00790B92" w:rsidRPr="008556B8" w:rsidRDefault="00790B92" w:rsidP="007C0D0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No AF</w:t>
            </w:r>
          </w:p>
          <w:p w14:paraId="7168CD8B" w14:textId="77777777" w:rsidR="00790B92" w:rsidRPr="008556B8" w:rsidRDefault="00790B92" w:rsidP="007C0D0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N=698</w:t>
            </w:r>
          </w:p>
        </w:tc>
        <w:tc>
          <w:tcPr>
            <w:tcW w:w="4137" w:type="dxa"/>
            <w:gridSpan w:val="3"/>
          </w:tcPr>
          <w:p w14:paraId="01C67916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ja-JP"/>
              </w:rPr>
              <w:t xml:space="preserve">Non-permanent </w:t>
            </w: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AF</w:t>
            </w: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18B9CC0B" w14:textId="362000C2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>N=</w:t>
            </w: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172</w:t>
            </w:r>
          </w:p>
        </w:tc>
        <w:tc>
          <w:tcPr>
            <w:tcW w:w="4137" w:type="dxa"/>
            <w:gridSpan w:val="3"/>
            <w:vAlign w:val="center"/>
          </w:tcPr>
          <w:p w14:paraId="5CA244EE" w14:textId="68FBA36F" w:rsidR="00790B92" w:rsidRPr="008556B8" w:rsidRDefault="00790B92" w:rsidP="007C0D0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Permanent AF</w:t>
            </w: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583B4CFB" w14:textId="77777777" w:rsidR="00790B92" w:rsidRPr="008556B8" w:rsidRDefault="00790B92" w:rsidP="007C0D0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>N=</w:t>
            </w: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246</w:t>
            </w:r>
          </w:p>
        </w:tc>
      </w:tr>
      <w:tr w:rsidR="00790B92" w:rsidRPr="008556B8" w14:paraId="2E3A319E" w14:textId="77777777" w:rsidTr="00790B92">
        <w:trPr>
          <w:jc w:val="center"/>
        </w:trPr>
        <w:tc>
          <w:tcPr>
            <w:tcW w:w="3945" w:type="dxa"/>
            <w:vMerge/>
            <w:vAlign w:val="center"/>
          </w:tcPr>
          <w:p w14:paraId="09DF5247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7642C5B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>Control group</w:t>
            </w:r>
          </w:p>
          <w:p w14:paraId="39069299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>N=</w:t>
            </w: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365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C32D4DE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>ICD group</w:t>
            </w:r>
          </w:p>
          <w:p w14:paraId="551D27F5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>N=</w:t>
            </w: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333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 w14:paraId="5A92BDA4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51B2FB7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>Control group</w:t>
            </w:r>
          </w:p>
          <w:p w14:paraId="57D9D0E2" w14:textId="7F021FB2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>N=</w:t>
            </w: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F86F3EA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>ICD group</w:t>
            </w:r>
          </w:p>
          <w:p w14:paraId="5A2F5E6B" w14:textId="47482269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>N=</w:t>
            </w: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8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14:paraId="19DDD798" w14:textId="123F355F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A821C09" w14:textId="77DAA44B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>Control group</w:t>
            </w:r>
          </w:p>
          <w:p w14:paraId="7C7A6ED7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>N=</w:t>
            </w: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111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FFB2BAF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>ICD group</w:t>
            </w:r>
          </w:p>
          <w:p w14:paraId="61C7C2E5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>N=</w:t>
            </w: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135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 w14:paraId="478CC1CE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790B92" w:rsidRPr="008556B8" w14:paraId="13818CEB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098E48C7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Age, median (interquartile range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8AAD9F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55-68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337080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6F99C6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78E3A0" w14:textId="355CFE25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16E68" w14:textId="4B8EAFC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62DF0B" w14:textId="1DEF49CB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6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6AE80C" w14:textId="25A5455E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54C0CB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74FA93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3</w:t>
            </w:r>
          </w:p>
        </w:tc>
      </w:tr>
      <w:tr w:rsidR="00790B92" w:rsidRPr="008556B8" w14:paraId="67698A11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6C07DD9F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Male sex, N (%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CE1D31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4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42A129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1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2DA33A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396065" w14:textId="3BFA3312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33C1B5" w14:textId="088601D9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0CE18" w14:textId="7FEEA0C6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0.04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DB88F7" w14:textId="175EFCB1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223B9B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1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558060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8</w:t>
            </w:r>
          </w:p>
        </w:tc>
      </w:tr>
      <w:tr w:rsidR="00790B92" w:rsidRPr="00E02F5C" w14:paraId="4395F816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56E29BA5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Physiologic measures, median (interquartile range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79F13E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28AB5E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4318CE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BD2F5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E8FB37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B6391F" w14:textId="742987CE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1B60A4" w14:textId="302056FF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574A32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C6391C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</w:tr>
      <w:tr w:rsidR="00790B92" w:rsidRPr="008556B8" w14:paraId="2835AF43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6B5B410D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Systolic blood pressure, mmH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B807E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1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DD237C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1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A7315A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777E5B" w14:textId="1801A02D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1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73052" w14:textId="116A969F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1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EDB222" w14:textId="009AB655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9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1D135A" w14:textId="70A4CA31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1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1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7C2C61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BF400E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1</w:t>
            </w:r>
          </w:p>
        </w:tc>
      </w:tr>
      <w:tr w:rsidR="00790B92" w:rsidRPr="008556B8" w14:paraId="3A1EDB03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2E917741" w14:textId="77777777" w:rsidR="00790B92" w:rsidRPr="008556B8" w:rsidRDefault="00790B92" w:rsidP="00790B92">
            <w:pPr>
              <w:spacing w:line="276" w:lineRule="auto"/>
              <w:rPr>
                <w:rFonts w:ascii="Arial" w:eastAsia="游明朝" w:hAnsi="Arial" w:cs="Arial"/>
                <w:color w:val="FF0000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    Heart rate, bpm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98D142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8 (62-77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A07FE3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8 (60-76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56CFB3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.5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DAC0E8" w14:textId="4121150C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9 (59-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275B59" w14:textId="2D314B8C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8 (61-7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64537" w14:textId="4A518BA8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.89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AF49E" w14:textId="5D3873FB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2 (61-8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37557F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9 (61-78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D7CBF7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.35</w:t>
            </w:r>
          </w:p>
        </w:tc>
      </w:tr>
      <w:tr w:rsidR="00790B92" w:rsidRPr="008556B8" w14:paraId="11355341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4CC4CB5F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BMI, kg/m</w:t>
            </w: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AC7B7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26 (23-3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8C86E7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30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03A70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081873" w14:textId="572BF9B2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9EA5AD" w14:textId="4D171893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321F04" w14:textId="35678F63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0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EB188" w14:textId="1B11352F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9D75E3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C06A3F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5</w:t>
            </w:r>
          </w:p>
        </w:tc>
      </w:tr>
      <w:tr w:rsidR="00790B92" w:rsidRPr="008556B8" w14:paraId="7D30CAF6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45C7A08E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NT-proBNP, pg/mL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674D6B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4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7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,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1AF95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1,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3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1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2,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4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8992F7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6F9C61" w14:textId="0A16A35C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,09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7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,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5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CF1C91" w14:textId="2185BFBD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1,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4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6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2,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7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85D691" w14:textId="60F4A8B9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8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D7CB2D" w14:textId="033DB643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,72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,00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,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7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9A2EBA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,76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8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,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2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FF63F2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9</w:t>
            </w:r>
          </w:p>
        </w:tc>
      </w:tr>
      <w:tr w:rsidR="00790B92" w:rsidRPr="008556B8" w14:paraId="238511B2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53E73886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eGFR, mL/min/1.73cm</w:t>
            </w: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7061F1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(6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6A3EA8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F28049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931170" w14:textId="23197BCC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(5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10C9B0" w14:textId="23AEF530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6A5DD3" w14:textId="24F9A04B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6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302E69" w14:textId="376038A8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14D56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5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9-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091E4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8</w:t>
            </w:r>
          </w:p>
        </w:tc>
      </w:tr>
      <w:tr w:rsidR="00790B92" w:rsidRPr="008556B8" w14:paraId="5F8DA7BD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43049682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QRS duration, msec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0EBF96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1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D8A679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7746A6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52E0FF" w14:textId="0A00EF22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8E44A5" w14:textId="60E2A3C5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A380CD" w14:textId="178723FB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4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DE2E36" w14:textId="6EFFF694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1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9FBAA4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-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C7E426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6</w:t>
            </w:r>
          </w:p>
        </w:tc>
      </w:tr>
      <w:tr w:rsidR="00790B92" w:rsidRPr="008556B8" w14:paraId="17AFBA19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5868DD1E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LVEF, %, mean (SD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F7B179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3.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60462D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70F050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C05F87" w14:textId="71B1B426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4.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.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1D751E" w14:textId="4959121C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4.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6C0CA1" w14:textId="367C19A5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2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BFD6E0" w14:textId="2945BCE3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A3107C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C5F55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7</w:t>
            </w:r>
          </w:p>
        </w:tc>
      </w:tr>
      <w:tr w:rsidR="00790B92" w:rsidRPr="008556B8" w14:paraId="6BE12FD4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623490F3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Duration of HF, median (interquartile range), month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9AD72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13 (7-48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6FA8DC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13 (7-60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DCD79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0.9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51897C" w14:textId="7918A332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22 (10-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43A69" w14:textId="4139AC00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37 (11-8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7E809" w14:textId="51F0910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0.47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074B9" w14:textId="049AAE93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36 (12-93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7AA7E9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38 (14-96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87327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0.59</w:t>
            </w:r>
          </w:p>
        </w:tc>
      </w:tr>
      <w:tr w:rsidR="00790B92" w:rsidRPr="008556B8" w14:paraId="6D7E0025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38F4BCF2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Main cause of HF, N (%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015D2B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FF882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CD94C7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02A1E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CCABAB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737D9" w14:textId="14F89B54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1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17262" w14:textId="4C6AC011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DD625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AD1A4A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6</w:t>
            </w:r>
          </w:p>
        </w:tc>
      </w:tr>
      <w:tr w:rsidR="00790B92" w:rsidRPr="008556B8" w14:paraId="479B24C8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15D86BA7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Idiopathic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A6A1D6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7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75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B631C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7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36173E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1D74B3" w14:textId="5C885922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75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130428" w14:textId="75D06516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E2DC8" w14:textId="28706D4A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2678D8" w14:textId="11D2A9F1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F6CFB6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0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8B3967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</w:p>
        </w:tc>
      </w:tr>
      <w:tr w:rsidR="00790B92" w:rsidRPr="008556B8" w14:paraId="2700444F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25DEDEEE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Valvula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1B14DE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FC82A2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3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2C4F9A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E0032" w14:textId="56C2E0DF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A338E" w14:textId="0D39A9CD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AEB0D2" w14:textId="0F887BB1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F69D1E" w14:textId="22644B6F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F63706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A9EB0C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</w:p>
        </w:tc>
      </w:tr>
      <w:tr w:rsidR="00790B92" w:rsidRPr="008556B8" w14:paraId="76851765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50494BA9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Hypertension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E87EBE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530B87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EDFEFA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B3F30A" w14:textId="7833C854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7FBC7F" w14:textId="75993AD2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4E912" w14:textId="68A0B7B1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5B9ADB" w14:textId="3C4A7770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509BD4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6C671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90B92" w:rsidRPr="008556B8" w14:paraId="49625C0F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6ADF83F6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Oth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D66164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1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62F7E6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CCD95F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E399A7" w14:textId="12727152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8A8D56" w14:textId="4B7200F9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62E99C" w14:textId="1DE100AC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BC86E" w14:textId="58944689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0529A3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1B077E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90B92" w:rsidRPr="008556B8" w14:paraId="2E315A66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5D727B9F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NYHA class, N (%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FD6A3E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E17A15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153BE3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5978E2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F4EF7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B7E19" w14:textId="206B9A91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6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A75F82" w14:textId="6751E001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07FB94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B588D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8</w:t>
            </w:r>
          </w:p>
        </w:tc>
      </w:tr>
      <w:tr w:rsidR="00790B92" w:rsidRPr="008556B8" w14:paraId="036418DF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3665BB1F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II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85359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0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327B49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B08666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4D920B" w14:textId="6F9C3469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E860EC" w14:textId="569385D2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827161" w14:textId="1A10E5D3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20B998" w14:textId="0F5BBD86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8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7CBB14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21FDAD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90B92" w:rsidRPr="008556B8" w14:paraId="766261DE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321AE70C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III/IV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E8E80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4.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4DA7DB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1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2D50DA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2CF70F" w14:textId="7481B5DB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5.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0ECA2D" w14:textId="2F2A9A54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3C4E89" w14:textId="4EEAD652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3A24C" w14:textId="6FFDA1FD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F6150C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6.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926C97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</w:p>
        </w:tc>
      </w:tr>
      <w:tr w:rsidR="00790B92" w:rsidRPr="008556B8" w14:paraId="64DB2608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37516C46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>Medical history, N (%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B37F30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233267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1445B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04D19F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EAA889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FF170" w14:textId="20546DCB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B80D9B" w14:textId="45536E6C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ED624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99ECF5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</w:tr>
      <w:tr w:rsidR="00790B92" w:rsidRPr="008556B8" w14:paraId="13174BE3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464EE35D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Hospitalization for HF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75342F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2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FE144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0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51C0A7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05A236" w14:textId="106F6774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2CB2F3" w14:textId="1CE085F0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3B150D" w14:textId="5B15773A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7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87D11" w14:textId="7D9C0A10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C2CA13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EE6A9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0</w:t>
            </w:r>
          </w:p>
        </w:tc>
      </w:tr>
      <w:tr w:rsidR="00790B92" w:rsidRPr="008556B8" w14:paraId="2874399F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7FC6F570" w14:textId="77777777" w:rsidR="00790B92" w:rsidRPr="008556B8" w:rsidRDefault="00790B92" w:rsidP="00790B92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Hypertension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C2CFD0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8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AB176E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0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AED1FE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56E5A" w14:textId="6C7F15E3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717C8" w14:textId="62778D2A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B7CDAF" w14:textId="618BE201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1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BAE0DA" w14:textId="2DA48CBC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50F465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CA16F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5</w:t>
            </w:r>
          </w:p>
        </w:tc>
      </w:tr>
      <w:tr w:rsidR="00790B92" w:rsidRPr="008556B8" w14:paraId="262AF996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0DD36201" w14:textId="77777777" w:rsidR="00790B92" w:rsidRPr="008556B8" w:rsidRDefault="00790B92" w:rsidP="00790B92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Diabete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6380A8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B5AA9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E1F6FD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61037" w14:textId="1F6F6D16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69092A" w14:textId="10B89CE4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CA569D" w14:textId="4E6A3CD2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3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CD14F0" w14:textId="10E776EF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A90A89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061152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9</w:t>
            </w:r>
          </w:p>
        </w:tc>
      </w:tr>
      <w:tr w:rsidR="00790B92" w:rsidRPr="008556B8" w14:paraId="54F1EDF5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59B5B04E" w14:textId="77777777" w:rsidR="00790B92" w:rsidRPr="008556B8" w:rsidRDefault="00790B92" w:rsidP="00790B92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Strok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397EBF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8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03A21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26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82EE89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81BC2" w14:textId="15679DA3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DC248" w14:textId="431742A4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84D00" w14:textId="5CAC12D0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0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05E300" w14:textId="17E36F7A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239AF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BE1BD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3</w:t>
            </w:r>
          </w:p>
        </w:tc>
      </w:tr>
      <w:tr w:rsidR="00790B92" w:rsidRPr="008556B8" w14:paraId="76665F93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6042AD83" w14:textId="77777777" w:rsidR="00790B92" w:rsidRPr="008556B8" w:rsidRDefault="00790B92" w:rsidP="00790B92">
            <w:pPr>
              <w:spacing w:line="276" w:lineRule="auto"/>
              <w:jc w:val="both"/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 w:eastAsia="ja-JP"/>
              </w:rPr>
              <w:t xml:space="preserve">     COPD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76ECD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0 (13.8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32A41D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2 (9.6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CEA6E8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.0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ADD99" w14:textId="6E6471E8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2 (14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741D9C" w14:textId="1E72B371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0 (11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C8664" w14:textId="505A9D30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.54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E5D8DD" w14:textId="3ED2A0B8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8 (16.7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BD742B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3 (9.9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1E8651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.12</w:t>
            </w:r>
          </w:p>
        </w:tc>
      </w:tr>
      <w:tr w:rsidR="00790B92" w:rsidRPr="008556B8" w14:paraId="7A921565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506D83B6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>Treatment, N (%)</w:t>
            </w:r>
          </w:p>
        </w:tc>
        <w:tc>
          <w:tcPr>
            <w:tcW w:w="1444" w:type="dxa"/>
          </w:tcPr>
          <w:p w14:paraId="1462B9F5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</w:p>
        </w:tc>
        <w:tc>
          <w:tcPr>
            <w:tcW w:w="1578" w:type="dxa"/>
          </w:tcPr>
          <w:p w14:paraId="2A84A181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</w:p>
        </w:tc>
        <w:tc>
          <w:tcPr>
            <w:tcW w:w="848" w:type="dxa"/>
          </w:tcPr>
          <w:p w14:paraId="3D349FDD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3FAD1C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E0F6C5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26E793" w14:textId="195B6508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E5BE7F" w14:textId="2E6761FD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9E67A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9BB615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</w:tr>
      <w:tr w:rsidR="00790B92" w:rsidRPr="008556B8" w14:paraId="00034118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514BAC71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ACEI/ARB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23427E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5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97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BAB4A3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2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96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B0BB64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D86DE7" w14:textId="315AA7BB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 xml:space="preserve">82 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FD0703" w14:textId="7DE174D1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5E7F77" w14:textId="3F4D1C4B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7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11AD90" w14:textId="249CFB39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0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3C5D09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3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C9CF15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6</w:t>
            </w:r>
          </w:p>
        </w:tc>
      </w:tr>
      <w:tr w:rsidR="00790B92" w:rsidRPr="008556B8" w14:paraId="7EE43DD0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17E4D498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Beta-block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BC7867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4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63DD07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0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91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2309FF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2D477" w14:textId="4D4B657E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FDBAB7" w14:textId="60817E72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06A11B" w14:textId="0C434BA1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3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4334D0" w14:textId="7CCB86FD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0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4DB360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2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E76355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4</w:t>
            </w:r>
          </w:p>
        </w:tc>
      </w:tr>
      <w:tr w:rsidR="00790B92" w:rsidRPr="008556B8" w14:paraId="462B4829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152453F2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MR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B5164D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1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2541F8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609134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53892" w14:textId="62DCB5ED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F7FA86" w14:textId="483C2F1F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BB6DDC" w14:textId="0CB925ED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7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AF1DA8" w14:textId="7617DE63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17E7C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2E4DB0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4</w:t>
            </w:r>
          </w:p>
        </w:tc>
      </w:tr>
      <w:tr w:rsidR="00790B92" w:rsidRPr="008556B8" w14:paraId="0789F66A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057C2131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Amiodaron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12158B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2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D12692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1AE45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0.3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AE079" w14:textId="47E892ED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526A7C" w14:textId="40595FB2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394B67" w14:textId="35F09EAF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0.14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75106" w14:textId="745969B5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FC49B7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A4D91B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3</w:t>
            </w:r>
          </w:p>
        </w:tc>
      </w:tr>
      <w:tr w:rsidR="00790B92" w:rsidRPr="008556B8" w14:paraId="59178FF8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52BEE898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eastAsia="游明朝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    Loop diuretic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DEFE1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6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184A5A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3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940B5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5D9186" w14:textId="3FB90216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484D0" w14:textId="3791D85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48D7A7" w14:textId="6B047225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9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640ECF" w14:textId="2A0357B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98F7BD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0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64CDA6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5</w:t>
            </w:r>
          </w:p>
        </w:tc>
      </w:tr>
      <w:tr w:rsidR="00790B92" w:rsidRPr="008556B8" w14:paraId="4AEEE9F9" w14:textId="77777777" w:rsidTr="00790B92">
        <w:trPr>
          <w:jc w:val="center"/>
        </w:trPr>
        <w:tc>
          <w:tcPr>
            <w:tcW w:w="3945" w:type="dxa"/>
          </w:tcPr>
          <w:p w14:paraId="77FAFBA6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 xml:space="preserve">     Antiplatele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51859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7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3F0B6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6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9C662FD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0ABA8" w14:textId="71254CFB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65A2B" w14:textId="3F072F0C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AFBA0B" w14:textId="249BD5BA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3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D05AD3" w14:textId="7DC3480B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32 (28.8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394578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28 (20.7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2AC6E3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 w:eastAsia="ja-JP"/>
              </w:rPr>
              <w:t>0.14</w:t>
            </w:r>
          </w:p>
        </w:tc>
      </w:tr>
      <w:tr w:rsidR="00790B92" w:rsidRPr="008556B8" w14:paraId="5356B72E" w14:textId="77777777" w:rsidTr="00790B92">
        <w:trPr>
          <w:jc w:val="center"/>
        </w:trPr>
        <w:tc>
          <w:tcPr>
            <w:tcW w:w="3945" w:type="dxa"/>
          </w:tcPr>
          <w:p w14:paraId="4A92C628" w14:textId="77777777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hAnsi="Arial" w:cs="Arial"/>
                <w:sz w:val="16"/>
                <w:szCs w:val="16"/>
                <w:lang w:val="en-US"/>
              </w:rPr>
              <w:t xml:space="preserve">     Anticoagulan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C8B80E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5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49F4E2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6446F6C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16AA71" w14:textId="11A4AE90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5886B" w14:textId="75C97D8F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487D7C" w14:textId="096303C9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0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735C9A" w14:textId="5319A7D5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8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8.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B435AB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2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8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7BC406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4</w:t>
            </w:r>
          </w:p>
        </w:tc>
      </w:tr>
      <w:tr w:rsidR="00790B92" w:rsidRPr="008556B8" w14:paraId="48992AB5" w14:textId="77777777" w:rsidTr="00790B92">
        <w:trPr>
          <w:jc w:val="center"/>
        </w:trPr>
        <w:tc>
          <w:tcPr>
            <w:tcW w:w="3945" w:type="dxa"/>
            <w:tcBorders>
              <w:right w:val="single" w:sz="4" w:space="0" w:color="000000"/>
            </w:tcBorders>
            <w:vAlign w:val="center"/>
          </w:tcPr>
          <w:p w14:paraId="40BE526D" w14:textId="77A3B58A" w:rsidR="00790B92" w:rsidRPr="008556B8" w:rsidRDefault="00790B92" w:rsidP="00790B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    Preexisting or planned CR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CFCF5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2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312948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0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62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2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0986AD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45AA00" w14:textId="4DE2E071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0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97B889" w14:textId="13C934E2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35CBB" w14:textId="3694E6E0" w:rsidR="00790B92" w:rsidRPr="008556B8" w:rsidRDefault="00790B92" w:rsidP="00790B92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69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805451" w14:textId="572EA095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4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1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2F8D7A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59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 xml:space="preserve"> (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43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7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36A4B" w14:textId="77777777" w:rsidR="00790B92" w:rsidRPr="008556B8" w:rsidRDefault="00790B92" w:rsidP="00790B9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/>
              </w:rPr>
              <w:t>0.</w:t>
            </w:r>
            <w:r w:rsidRPr="008556B8">
              <w:rPr>
                <w:rFonts w:ascii="Arial" w:eastAsia="游明朝" w:hAnsi="Arial" w:cs="Arial"/>
                <w:kern w:val="24"/>
                <w:sz w:val="16"/>
                <w:szCs w:val="16"/>
                <w:lang w:val="en-US" w:eastAsia="ja-JP"/>
              </w:rPr>
              <w:t>94</w:t>
            </w:r>
          </w:p>
        </w:tc>
      </w:tr>
    </w:tbl>
    <w:p w14:paraId="060CE76B" w14:textId="0708DCE7" w:rsidR="00B50384" w:rsidRDefault="00AF7C6A" w:rsidP="00B50384">
      <w:pPr>
        <w:spacing w:line="276" w:lineRule="auto"/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  <w:r w:rsidRPr="008556B8">
        <w:rPr>
          <w:rFonts w:ascii="Arial" w:hAnsi="Arial" w:cs="Arial"/>
          <w:i/>
          <w:iCs/>
          <w:sz w:val="16"/>
          <w:szCs w:val="16"/>
          <w:lang w:val="en-US"/>
        </w:rPr>
        <w:lastRenderedPageBreak/>
        <w:t xml:space="preserve">ACEI, angiotensin-converting enzyme inhibitor; </w:t>
      </w:r>
      <w:r w:rsidRPr="008556B8">
        <w:rPr>
          <w:rFonts w:ascii="Arial" w:hAnsi="Arial" w:cs="Arial"/>
          <w:i/>
          <w:iCs/>
          <w:sz w:val="16"/>
          <w:szCs w:val="16"/>
          <w:lang w:val="en-US" w:eastAsia="ja-JP"/>
        </w:rPr>
        <w:t xml:space="preserve">AF, atrial fibrillation; </w:t>
      </w:r>
      <w:r w:rsidRPr="008556B8">
        <w:rPr>
          <w:rFonts w:ascii="Arial" w:hAnsi="Arial" w:cs="Arial"/>
          <w:i/>
          <w:iCs/>
          <w:sz w:val="16"/>
          <w:szCs w:val="16"/>
          <w:lang w:val="en-US"/>
        </w:rPr>
        <w:t>ARB, angiotensin receptor blocker; BMI, body mass index; COPD, chronic obstructive pulmonary disease; CRT, cardiac resynchronization therapy; eGFR, estimated glomerular filtration rate; HF, heart failure; LVEF, left ventricular ejection fraction; MRA, mineralocorticoid receptor antagonist; NYHA; New York</w:t>
      </w:r>
      <w:r w:rsidR="009E10C0">
        <w:rPr>
          <w:rFonts w:ascii="Arial" w:hAnsi="Arial" w:cs="Arial"/>
          <w:i/>
          <w:iCs/>
          <w:sz w:val="16"/>
          <w:szCs w:val="16"/>
          <w:lang w:val="en-US"/>
        </w:rPr>
        <w:t xml:space="preserve"> </w:t>
      </w:r>
      <w:r w:rsidRPr="008556B8">
        <w:rPr>
          <w:rFonts w:ascii="Arial" w:hAnsi="Arial" w:cs="Arial"/>
          <w:i/>
          <w:iCs/>
          <w:sz w:val="16"/>
          <w:szCs w:val="16"/>
          <w:lang w:val="en-US"/>
        </w:rPr>
        <w:t>Heart Association; NT-proBNP, N-terminal pro-B-type natriuretic peptide.</w:t>
      </w:r>
      <w:bookmarkStart w:id="11" w:name="_Hlk191385677"/>
    </w:p>
    <w:p w14:paraId="1A4976D6" w14:textId="12489871" w:rsidR="00627997" w:rsidRPr="00B50384" w:rsidRDefault="00627997" w:rsidP="00B50384">
      <w:pPr>
        <w:spacing w:line="276" w:lineRule="auto"/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  <w:r>
        <w:rPr>
          <w:rFonts w:ascii="Arial" w:hAnsi="Arial" w:cs="Arial"/>
          <w:b/>
          <w:bCs/>
          <w:szCs w:val="24"/>
          <w:lang w:val="en-US" w:eastAsia="ja-JP"/>
        </w:rPr>
        <w:br w:type="page"/>
      </w:r>
    </w:p>
    <w:p w14:paraId="3816A879" w14:textId="76475023" w:rsidR="00B50384" w:rsidRPr="003D56F8" w:rsidRDefault="00B50384" w:rsidP="00B50384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  <w:r w:rsidRPr="001C4D66">
        <w:rPr>
          <w:rFonts w:ascii="Arial" w:hAnsi="Arial" w:cs="Arial"/>
          <w:b/>
          <w:bCs/>
          <w:szCs w:val="24"/>
          <w:lang w:val="en-US" w:eastAsia="ja-JP"/>
        </w:rPr>
        <w:lastRenderedPageBreak/>
        <w:t xml:space="preserve">Supplementary </w:t>
      </w:r>
      <w:r w:rsidRPr="003D56F8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4</w:t>
      </w:r>
      <w:r w:rsidRPr="003D56F8">
        <w:rPr>
          <w:rFonts w:ascii="Arial" w:hAnsi="Arial" w:cs="Arial"/>
          <w:b/>
          <w:bCs/>
          <w:lang w:val="en-US"/>
        </w:rPr>
        <w:t xml:space="preserve">. Outcomes according to </w:t>
      </w:r>
      <w:r w:rsidRPr="003D56F8">
        <w:rPr>
          <w:rFonts w:ascii="Arial" w:hAnsi="Arial" w:cs="Arial"/>
          <w:b/>
          <w:bCs/>
          <w:lang w:val="en-US" w:eastAsia="ja-JP"/>
        </w:rPr>
        <w:t>the type of AF status at baseline</w:t>
      </w:r>
    </w:p>
    <w:tbl>
      <w:tblPr>
        <w:tblStyle w:val="a5"/>
        <w:tblpPr w:leftFromText="142" w:rightFromText="142" w:vertAnchor="text" w:tblpY="1"/>
        <w:tblOverlap w:val="never"/>
        <w:tblW w:w="10485" w:type="dxa"/>
        <w:tblLayout w:type="fixed"/>
        <w:tblLook w:val="04A0" w:firstRow="1" w:lastRow="0" w:firstColumn="1" w:lastColumn="0" w:noHBand="0" w:noVBand="1"/>
      </w:tblPr>
      <w:tblGrid>
        <w:gridCol w:w="4248"/>
        <w:gridCol w:w="2079"/>
        <w:gridCol w:w="2079"/>
        <w:gridCol w:w="2079"/>
      </w:tblGrid>
      <w:tr w:rsidR="00B50384" w:rsidRPr="004F6C60" w14:paraId="3A7849C6" w14:textId="77777777" w:rsidTr="00CC2428">
        <w:trPr>
          <w:trHeight w:val="113"/>
        </w:trPr>
        <w:tc>
          <w:tcPr>
            <w:tcW w:w="4248" w:type="dxa"/>
            <w:vAlign w:val="center"/>
          </w:tcPr>
          <w:p w14:paraId="5849F110" w14:textId="77777777" w:rsidR="00B50384" w:rsidRPr="003D56F8" w:rsidRDefault="00B50384" w:rsidP="00A12C4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2079" w:type="dxa"/>
            <w:vAlign w:val="center"/>
          </w:tcPr>
          <w:p w14:paraId="27B1DB1D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No AF</w:t>
            </w:r>
          </w:p>
          <w:p w14:paraId="6D2FBB61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698</w:t>
            </w:r>
          </w:p>
        </w:tc>
        <w:tc>
          <w:tcPr>
            <w:tcW w:w="2079" w:type="dxa"/>
            <w:vAlign w:val="center"/>
          </w:tcPr>
          <w:p w14:paraId="5B345BE4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Non-permanent AF</w:t>
            </w:r>
          </w:p>
          <w:p w14:paraId="02B62A26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172</w:t>
            </w:r>
          </w:p>
        </w:tc>
        <w:tc>
          <w:tcPr>
            <w:tcW w:w="2079" w:type="dxa"/>
            <w:vAlign w:val="center"/>
          </w:tcPr>
          <w:p w14:paraId="217BB1FF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Permanent AF</w:t>
            </w:r>
          </w:p>
          <w:p w14:paraId="21685457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246</w:t>
            </w:r>
          </w:p>
        </w:tc>
      </w:tr>
      <w:tr w:rsidR="00B50384" w:rsidRPr="004F6C60" w14:paraId="2E17F298" w14:textId="77777777" w:rsidTr="00CC2428">
        <w:trPr>
          <w:trHeight w:val="113"/>
        </w:trPr>
        <w:tc>
          <w:tcPr>
            <w:tcW w:w="4248" w:type="dxa"/>
            <w:vAlign w:val="center"/>
          </w:tcPr>
          <w:p w14:paraId="33B3054D" w14:textId="77777777" w:rsidR="00B50384" w:rsidRPr="004F6C60" w:rsidRDefault="00B50384" w:rsidP="00A12C4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>All-cause death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75DF22AD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0C424089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64B27AA5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50384" w:rsidRPr="004F6C60" w14:paraId="68794029" w14:textId="77777777" w:rsidTr="00CC2428">
        <w:trPr>
          <w:trHeight w:val="113"/>
        </w:trPr>
        <w:tc>
          <w:tcPr>
            <w:tcW w:w="4248" w:type="dxa"/>
            <w:tcBorders>
              <w:right w:val="single" w:sz="4" w:space="0" w:color="auto"/>
            </w:tcBorders>
            <w:vAlign w:val="center"/>
          </w:tcPr>
          <w:p w14:paraId="67C28536" w14:textId="77777777" w:rsidR="00B50384" w:rsidRPr="004F6C60" w:rsidRDefault="00B50384" w:rsidP="00A12C4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 xml:space="preserve">     N (%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D5A36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32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3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A8B2E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3 (48.3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A3B14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19 (48.4)</w:t>
            </w:r>
          </w:p>
        </w:tc>
      </w:tr>
      <w:tr w:rsidR="00B50384" w:rsidRPr="004F6C60" w14:paraId="0999D5FF" w14:textId="77777777" w:rsidTr="00CC2428">
        <w:trPr>
          <w:trHeight w:val="113"/>
        </w:trPr>
        <w:tc>
          <w:tcPr>
            <w:tcW w:w="4248" w:type="dxa"/>
            <w:tcBorders>
              <w:right w:val="single" w:sz="4" w:space="0" w:color="auto"/>
            </w:tcBorders>
            <w:vAlign w:val="center"/>
          </w:tcPr>
          <w:p w14:paraId="0E9F5331" w14:textId="77777777" w:rsidR="00B50384" w:rsidRPr="004F6C60" w:rsidRDefault="00B50384" w:rsidP="00A12C4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 xml:space="preserve">     Event rate per 100 person-years (95% CI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740AA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.3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.8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9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886A2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.9 (5.6-8.6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1DCA1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.9 (5.8-8.3)</w:t>
            </w:r>
          </w:p>
        </w:tc>
      </w:tr>
      <w:tr w:rsidR="00B50384" w:rsidRPr="004F6C60" w14:paraId="6E45510E" w14:textId="77777777" w:rsidTr="00CC2428">
        <w:trPr>
          <w:trHeight w:val="113"/>
        </w:trPr>
        <w:tc>
          <w:tcPr>
            <w:tcW w:w="4248" w:type="dxa"/>
            <w:tcBorders>
              <w:right w:val="single" w:sz="4" w:space="0" w:color="auto"/>
            </w:tcBorders>
            <w:vAlign w:val="center"/>
          </w:tcPr>
          <w:p w14:paraId="6DB35261" w14:textId="77777777" w:rsidR="00B50384" w:rsidRPr="004F6C60" w:rsidRDefault="00B50384" w:rsidP="00A12C4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 xml:space="preserve">     HR (95% CI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C3CAA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00F1D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.64 (1.27-2.10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09EB5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.64 (1.32-2.05)</w:t>
            </w:r>
          </w:p>
        </w:tc>
      </w:tr>
      <w:tr w:rsidR="00B50384" w:rsidRPr="004F6C60" w14:paraId="07E0CAC5" w14:textId="77777777" w:rsidTr="00CC2428">
        <w:trPr>
          <w:trHeight w:val="113"/>
        </w:trPr>
        <w:tc>
          <w:tcPr>
            <w:tcW w:w="4248" w:type="dxa"/>
            <w:vAlign w:val="center"/>
          </w:tcPr>
          <w:p w14:paraId="744374FA" w14:textId="77777777" w:rsidR="00B50384" w:rsidRPr="004F6C60" w:rsidRDefault="00B50384" w:rsidP="00A12C4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 xml:space="preserve">     HR (95% </w:t>
            </w:r>
            <w:proofErr w:type="gramStart"/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CI)</w:t>
            </w:r>
            <w:r w:rsidRPr="004F6C60">
              <w:rPr>
                <w:rFonts w:ascii="Arial" w:hAnsi="Arial" w:cs="Arial"/>
                <w:sz w:val="20"/>
                <w:szCs w:val="20"/>
                <w:vertAlign w:val="superscript"/>
                <w:lang w:val="en-US" w:eastAsia="ja-JP"/>
              </w:rPr>
              <w:t>*</w:t>
            </w:r>
            <w:proofErr w:type="gramEnd"/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5AEB946D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1AAA124F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1.28 (0.99-1.67)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098D2C15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1.15 (0.91-1.46)</w:t>
            </w:r>
          </w:p>
        </w:tc>
      </w:tr>
      <w:tr w:rsidR="00B50384" w:rsidRPr="004F6C60" w14:paraId="713B01E9" w14:textId="77777777" w:rsidTr="00CC2428">
        <w:trPr>
          <w:trHeight w:val="113"/>
        </w:trPr>
        <w:tc>
          <w:tcPr>
            <w:tcW w:w="4248" w:type="dxa"/>
            <w:vAlign w:val="center"/>
          </w:tcPr>
          <w:p w14:paraId="55CF9054" w14:textId="77777777" w:rsidR="00B50384" w:rsidRPr="004F6C60" w:rsidRDefault="00B50384" w:rsidP="00A12C4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 xml:space="preserve">     HR (95% </w:t>
            </w:r>
            <w:proofErr w:type="gramStart"/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>CI)</w:t>
            </w:r>
            <w:r w:rsidRPr="004F6C6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4F6C60">
              <w:rPr>
                <w:rFonts w:ascii="Arial" w:hAnsi="Arial" w:cs="Arial"/>
                <w:sz w:val="20"/>
                <w:szCs w:val="20"/>
                <w:vertAlign w:val="superscript"/>
                <w:lang w:val="en-US" w:eastAsia="ja-JP"/>
              </w:rPr>
              <w:t>*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16E0B92A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462C4125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1.19 (0.91-1.55)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2ACC0DD2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0.98 (0.76-1.25)</w:t>
            </w:r>
          </w:p>
        </w:tc>
      </w:tr>
      <w:tr w:rsidR="00B50384" w:rsidRPr="004F6C60" w14:paraId="27101329" w14:textId="77777777" w:rsidTr="00CC2428">
        <w:trPr>
          <w:trHeight w:val="113"/>
        </w:trPr>
        <w:tc>
          <w:tcPr>
            <w:tcW w:w="4248" w:type="dxa"/>
            <w:vAlign w:val="center"/>
          </w:tcPr>
          <w:p w14:paraId="7FC53290" w14:textId="77777777" w:rsidR="00B50384" w:rsidRPr="004F6C60" w:rsidRDefault="00B50384" w:rsidP="00A12C4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>Cardiovascular death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4B31C64F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4F919240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1EA47B04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50384" w:rsidRPr="004F6C60" w14:paraId="19C9BD15" w14:textId="77777777" w:rsidTr="00CC2428">
        <w:trPr>
          <w:trHeight w:val="113"/>
        </w:trPr>
        <w:tc>
          <w:tcPr>
            <w:tcW w:w="4248" w:type="dxa"/>
            <w:tcBorders>
              <w:right w:val="single" w:sz="4" w:space="0" w:color="auto"/>
            </w:tcBorders>
            <w:vAlign w:val="center"/>
          </w:tcPr>
          <w:p w14:paraId="2EBBC30B" w14:textId="77777777" w:rsidR="00B50384" w:rsidRPr="004F6C60" w:rsidRDefault="00B50384" w:rsidP="00A12C4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 xml:space="preserve">     N (%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64AD8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1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3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3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2361B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9 (34.3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28A8B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9 (36.2)</w:t>
            </w:r>
          </w:p>
        </w:tc>
      </w:tr>
      <w:tr w:rsidR="00B50384" w:rsidRPr="004F6C60" w14:paraId="33FEB19D" w14:textId="77777777" w:rsidTr="00CC2428">
        <w:trPr>
          <w:trHeight w:val="113"/>
        </w:trPr>
        <w:tc>
          <w:tcPr>
            <w:tcW w:w="4248" w:type="dxa"/>
            <w:tcBorders>
              <w:right w:val="single" w:sz="4" w:space="0" w:color="auto"/>
            </w:tcBorders>
            <w:vAlign w:val="center"/>
          </w:tcPr>
          <w:p w14:paraId="6B678626" w14:textId="77777777" w:rsidR="00B50384" w:rsidRPr="004F6C60" w:rsidRDefault="00B50384" w:rsidP="00A12C4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 xml:space="preserve">     Event rate per 100 person-years (95% CI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2507E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6-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3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6F92B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4.9 (3.8-6.3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1C926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5.2 (4.2-6.4)</w:t>
            </w:r>
          </w:p>
        </w:tc>
      </w:tr>
      <w:tr w:rsidR="00B50384" w:rsidRPr="004F6C60" w14:paraId="1DCADFF7" w14:textId="77777777" w:rsidTr="00CC2428">
        <w:trPr>
          <w:trHeight w:val="113"/>
        </w:trPr>
        <w:tc>
          <w:tcPr>
            <w:tcW w:w="4248" w:type="dxa"/>
            <w:tcBorders>
              <w:right w:val="single" w:sz="4" w:space="0" w:color="auto"/>
            </w:tcBorders>
            <w:vAlign w:val="center"/>
          </w:tcPr>
          <w:p w14:paraId="4CF0A2C9" w14:textId="77777777" w:rsidR="00B50384" w:rsidRPr="004F6C60" w:rsidRDefault="00B50384" w:rsidP="00A12C4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 xml:space="preserve">     HR (95% CI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1CF30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639EE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.66 (1.23-2.34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942F7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.75 (1.35-2.27)</w:t>
            </w:r>
          </w:p>
        </w:tc>
      </w:tr>
      <w:tr w:rsidR="00B50384" w:rsidRPr="004F6C60" w14:paraId="2C6E04B1" w14:textId="77777777" w:rsidTr="00CC2428">
        <w:trPr>
          <w:trHeight w:val="113"/>
        </w:trPr>
        <w:tc>
          <w:tcPr>
            <w:tcW w:w="4248" w:type="dxa"/>
            <w:vAlign w:val="center"/>
          </w:tcPr>
          <w:p w14:paraId="0AFEBF3B" w14:textId="77777777" w:rsidR="00B50384" w:rsidRPr="004F6C60" w:rsidRDefault="00B50384" w:rsidP="00A12C4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 xml:space="preserve">     HR (95% </w:t>
            </w:r>
            <w:proofErr w:type="gramStart"/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CI)</w:t>
            </w:r>
            <w:r w:rsidRPr="004F6C60">
              <w:rPr>
                <w:rFonts w:ascii="Arial" w:hAnsi="Arial" w:cs="Arial"/>
                <w:sz w:val="20"/>
                <w:szCs w:val="20"/>
                <w:vertAlign w:val="superscript"/>
                <w:lang w:val="en-US" w:eastAsia="ja-JP"/>
              </w:rPr>
              <w:t>*</w:t>
            </w:r>
            <w:proofErr w:type="gramEnd"/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69FAEC42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5A469829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1.28 (0.94-1.75)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61484438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1.28 (0.97-1.69)</w:t>
            </w:r>
          </w:p>
        </w:tc>
      </w:tr>
      <w:tr w:rsidR="00B50384" w:rsidRPr="004F6C60" w14:paraId="229C3C69" w14:textId="77777777" w:rsidTr="00CC2428">
        <w:trPr>
          <w:trHeight w:val="113"/>
        </w:trPr>
        <w:tc>
          <w:tcPr>
            <w:tcW w:w="4248" w:type="dxa"/>
            <w:vAlign w:val="center"/>
          </w:tcPr>
          <w:p w14:paraId="13B6C6CE" w14:textId="77777777" w:rsidR="00B50384" w:rsidRPr="004F6C60" w:rsidRDefault="00B50384" w:rsidP="00A12C4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 xml:space="preserve">     HR (95% </w:t>
            </w:r>
            <w:proofErr w:type="gramStart"/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>CI)</w:t>
            </w:r>
            <w:r w:rsidRPr="004F6C6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4F6C60">
              <w:rPr>
                <w:rFonts w:ascii="Arial" w:hAnsi="Arial" w:cs="Arial"/>
                <w:sz w:val="20"/>
                <w:szCs w:val="20"/>
                <w:vertAlign w:val="superscript"/>
                <w:lang w:val="en-US" w:eastAsia="ja-JP"/>
              </w:rPr>
              <w:t>*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65F591C5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18E6109B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1.18 (0.86-1.61)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4D17BC36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1.08 (0.81-1.43)</w:t>
            </w:r>
          </w:p>
        </w:tc>
      </w:tr>
      <w:tr w:rsidR="00B50384" w:rsidRPr="004F6C60" w14:paraId="2A16DD60" w14:textId="77777777" w:rsidTr="00CC2428">
        <w:trPr>
          <w:trHeight w:val="113"/>
        </w:trPr>
        <w:tc>
          <w:tcPr>
            <w:tcW w:w="4248" w:type="dxa"/>
            <w:vAlign w:val="center"/>
          </w:tcPr>
          <w:p w14:paraId="5EC644FC" w14:textId="77777777" w:rsidR="00B50384" w:rsidRPr="004F6C60" w:rsidRDefault="00B50384" w:rsidP="00A12C4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>Sudden cardiovascular death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  <w:vAlign w:val="center"/>
          </w:tcPr>
          <w:p w14:paraId="77516444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bottom w:val="single" w:sz="4" w:space="0" w:color="000000"/>
            </w:tcBorders>
          </w:tcPr>
          <w:p w14:paraId="0880740D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bottom w:val="single" w:sz="4" w:space="0" w:color="000000"/>
            </w:tcBorders>
          </w:tcPr>
          <w:p w14:paraId="42F0C734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50384" w:rsidRPr="004F6C60" w14:paraId="4EE1310C" w14:textId="77777777" w:rsidTr="00CC2428">
        <w:trPr>
          <w:trHeight w:val="113"/>
        </w:trPr>
        <w:tc>
          <w:tcPr>
            <w:tcW w:w="4248" w:type="dxa"/>
            <w:tcBorders>
              <w:right w:val="single" w:sz="4" w:space="0" w:color="000000"/>
            </w:tcBorders>
            <w:vAlign w:val="center"/>
          </w:tcPr>
          <w:p w14:paraId="4A376A4A" w14:textId="77777777" w:rsidR="00B50384" w:rsidRPr="004F6C60" w:rsidRDefault="00B50384" w:rsidP="00A12C4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 xml:space="preserve">     N (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F57E7C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44 (6.3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24093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20 (11.6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425F6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28 (11.4)</w:t>
            </w:r>
          </w:p>
        </w:tc>
      </w:tr>
      <w:tr w:rsidR="00B50384" w:rsidRPr="004F6C60" w14:paraId="657DF11B" w14:textId="77777777" w:rsidTr="00CC2428">
        <w:trPr>
          <w:trHeight w:val="113"/>
        </w:trPr>
        <w:tc>
          <w:tcPr>
            <w:tcW w:w="4248" w:type="dxa"/>
            <w:tcBorders>
              <w:right w:val="single" w:sz="4" w:space="0" w:color="000000"/>
            </w:tcBorders>
            <w:vAlign w:val="center"/>
          </w:tcPr>
          <w:p w14:paraId="30237BAB" w14:textId="77777777" w:rsidR="00B50384" w:rsidRPr="004F6C60" w:rsidRDefault="00B50384" w:rsidP="00A12C4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 xml:space="preserve">     Event rate per 100 person-years (95% CI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4C0E95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0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8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 xml:space="preserve"> (0.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6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-1.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</w:t>
            </w: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D8648F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.7 (1.1-2.6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96BA82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1.6 (1.1-2.4)</w:t>
            </w:r>
          </w:p>
        </w:tc>
      </w:tr>
      <w:tr w:rsidR="00B50384" w:rsidRPr="004F6C60" w14:paraId="0CB620F3" w14:textId="77777777" w:rsidTr="00CC2428">
        <w:trPr>
          <w:trHeight w:val="113"/>
        </w:trPr>
        <w:tc>
          <w:tcPr>
            <w:tcW w:w="4248" w:type="dxa"/>
            <w:tcBorders>
              <w:right w:val="single" w:sz="4" w:space="0" w:color="000000"/>
            </w:tcBorders>
            <w:vAlign w:val="center"/>
          </w:tcPr>
          <w:p w14:paraId="2B977785" w14:textId="77777777" w:rsidR="00B50384" w:rsidRPr="004F6C60" w:rsidRDefault="00B50384" w:rsidP="00A12C4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 xml:space="preserve">     HR (95% CI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0F391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D021B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.05 (1.21-3.48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6862D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 w:eastAsia="ja-JP"/>
              </w:rPr>
              <w:t>2.01 (1.25-3.22)</w:t>
            </w:r>
          </w:p>
        </w:tc>
      </w:tr>
      <w:tr w:rsidR="00B50384" w:rsidRPr="004F6C60" w14:paraId="53BE4AF1" w14:textId="77777777" w:rsidTr="00CC2428">
        <w:trPr>
          <w:trHeight w:val="113"/>
        </w:trPr>
        <w:tc>
          <w:tcPr>
            <w:tcW w:w="4248" w:type="dxa"/>
            <w:vAlign w:val="center"/>
          </w:tcPr>
          <w:p w14:paraId="421AD162" w14:textId="77777777" w:rsidR="00B50384" w:rsidRPr="004F6C60" w:rsidRDefault="00B50384" w:rsidP="00A12C4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 xml:space="preserve">     HR (95% </w:t>
            </w:r>
            <w:proofErr w:type="gramStart"/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CI)</w:t>
            </w:r>
            <w:r w:rsidRPr="004F6C60">
              <w:rPr>
                <w:rFonts w:ascii="Arial" w:hAnsi="Arial" w:cs="Arial"/>
                <w:sz w:val="20"/>
                <w:szCs w:val="20"/>
                <w:vertAlign w:val="superscript"/>
                <w:lang w:val="en-US" w:eastAsia="ja-JP"/>
              </w:rPr>
              <w:t>*</w:t>
            </w:r>
            <w:proofErr w:type="gramEnd"/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 w14:paraId="19DF84E8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 w14:paraId="2EFA65C4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1.69 (0.97-2.95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 w14:paraId="571ECD7E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1.46 (0.87-2.45)</w:t>
            </w:r>
          </w:p>
        </w:tc>
      </w:tr>
      <w:tr w:rsidR="00B50384" w:rsidRPr="003D56F8" w14:paraId="79D5D878" w14:textId="77777777" w:rsidTr="00CC2428">
        <w:trPr>
          <w:trHeight w:val="113"/>
        </w:trPr>
        <w:tc>
          <w:tcPr>
            <w:tcW w:w="4248" w:type="dxa"/>
            <w:vAlign w:val="center"/>
          </w:tcPr>
          <w:p w14:paraId="464DD62B" w14:textId="77777777" w:rsidR="00B50384" w:rsidRPr="004F6C60" w:rsidRDefault="00B50384" w:rsidP="00A12C4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 xml:space="preserve">     HR (95% </w:t>
            </w:r>
            <w:proofErr w:type="gramStart"/>
            <w:r w:rsidRPr="004F6C60">
              <w:rPr>
                <w:rFonts w:ascii="Arial" w:hAnsi="Arial" w:cs="Arial"/>
                <w:sz w:val="20"/>
                <w:szCs w:val="20"/>
                <w:lang w:val="en-US"/>
              </w:rPr>
              <w:t>CI)</w:t>
            </w:r>
            <w:r w:rsidRPr="004F6C6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4F6C60">
              <w:rPr>
                <w:rFonts w:ascii="Arial" w:hAnsi="Arial" w:cs="Arial"/>
                <w:sz w:val="20"/>
                <w:szCs w:val="20"/>
                <w:vertAlign w:val="superscript"/>
                <w:lang w:val="en-US" w:eastAsia="ja-JP"/>
              </w:rPr>
              <w:t>*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 w14:paraId="331E0890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</w:pPr>
            <w:r w:rsidRPr="004F6C60">
              <w:rPr>
                <w:rFonts w:ascii="Arial" w:eastAsia="游明朝" w:hAnsi="Arial" w:cs="Arial"/>
                <w:kern w:val="24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 w14:paraId="223B4718" w14:textId="77777777" w:rsidR="00B50384" w:rsidRPr="004F6C60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1.65 (0.94-2.89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 w14:paraId="572321D5" w14:textId="77777777" w:rsidR="00B50384" w:rsidRPr="003D56F8" w:rsidRDefault="00B50384" w:rsidP="00A12C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4F6C60">
              <w:rPr>
                <w:rFonts w:ascii="Arial" w:hAnsi="Arial" w:cs="Arial"/>
                <w:sz w:val="20"/>
                <w:szCs w:val="20"/>
                <w:lang w:val="en-US" w:eastAsia="ja-JP"/>
              </w:rPr>
              <w:t>1.36 (0.80-2.34)</w:t>
            </w:r>
          </w:p>
        </w:tc>
      </w:tr>
    </w:tbl>
    <w:p w14:paraId="1BDE699C" w14:textId="77777777" w:rsidR="00B50384" w:rsidRPr="003D56F8" w:rsidRDefault="00B50384" w:rsidP="00B50384">
      <w:pPr>
        <w:spacing w:line="276" w:lineRule="auto"/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  <w:r w:rsidRPr="003D56F8">
        <w:rPr>
          <w:rFonts w:ascii="Arial" w:hAnsi="Arial" w:cs="Arial"/>
          <w:i/>
          <w:iCs/>
          <w:sz w:val="16"/>
          <w:szCs w:val="16"/>
          <w:lang w:val="en-US"/>
        </w:rPr>
        <w:br w:type="textWrapping" w:clear="all"/>
        <w:t>AF, atrial fibrillation;</w:t>
      </w:r>
      <w:r w:rsidRPr="003D56F8">
        <w:rPr>
          <w:rFonts w:ascii="Arial" w:hAnsi="Arial" w:cs="Arial"/>
          <w:i/>
          <w:iCs/>
          <w:sz w:val="16"/>
          <w:szCs w:val="16"/>
          <w:lang w:val="en-US" w:eastAsia="ja-JP"/>
        </w:rPr>
        <w:t xml:space="preserve"> </w:t>
      </w:r>
      <w:r w:rsidRPr="003D56F8">
        <w:rPr>
          <w:rFonts w:ascii="Arial" w:hAnsi="Arial" w:cs="Arial"/>
          <w:i/>
          <w:iCs/>
          <w:sz w:val="16"/>
          <w:szCs w:val="16"/>
          <w:lang w:val="en-US"/>
        </w:rPr>
        <w:t>CI, confidence interval; HR, hazard ratio.</w:t>
      </w:r>
    </w:p>
    <w:p w14:paraId="3E863C72" w14:textId="77777777" w:rsidR="00B50384" w:rsidRPr="003D56F8" w:rsidRDefault="00B50384" w:rsidP="00B50384">
      <w:pPr>
        <w:spacing w:line="276" w:lineRule="auto"/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  <w:r w:rsidRPr="003D56F8">
        <w:rPr>
          <w:rFonts w:ascii="Arial" w:hAnsi="Arial" w:cs="Arial"/>
          <w:i/>
          <w:iCs/>
          <w:sz w:val="16"/>
          <w:szCs w:val="16"/>
          <w:lang w:val="en-US"/>
        </w:rPr>
        <w:t>*Adjusted for</w:t>
      </w:r>
      <w:r w:rsidRPr="003D56F8">
        <w:rPr>
          <w:rFonts w:ascii="Arial" w:hAnsi="Arial" w:cs="Arial"/>
          <w:i/>
          <w:iCs/>
          <w:sz w:val="16"/>
          <w:szCs w:val="16"/>
          <w:lang w:val="en-US" w:eastAsia="ja-JP"/>
        </w:rPr>
        <w:t xml:space="preserve"> </w:t>
      </w:r>
      <w:r w:rsidRPr="003D56F8">
        <w:rPr>
          <w:rFonts w:ascii="Arial" w:hAnsi="Arial" w:cs="Arial"/>
          <w:i/>
          <w:iCs/>
          <w:sz w:val="16"/>
          <w:szCs w:val="16"/>
          <w:lang w:val="en-US"/>
        </w:rPr>
        <w:t xml:space="preserve">age, sex, treatment assignment, center, cardiac resynchronization therapy (preexisting or planned), body mass index, duration of heart failure, New York Heart Association functional class, </w:t>
      </w:r>
      <w:r w:rsidRPr="003D56F8">
        <w:rPr>
          <w:rFonts w:ascii="Arial" w:hAnsi="Arial" w:cs="Arial"/>
          <w:i/>
          <w:iCs/>
          <w:sz w:val="16"/>
          <w:szCs w:val="16"/>
          <w:lang w:val="en-US" w:eastAsia="ja-JP"/>
        </w:rPr>
        <w:t xml:space="preserve">left ventricular ejection fraction, </w:t>
      </w:r>
      <w:r w:rsidRPr="003D56F8">
        <w:rPr>
          <w:rFonts w:ascii="Arial" w:hAnsi="Arial" w:cs="Arial"/>
          <w:i/>
          <w:iCs/>
          <w:sz w:val="16"/>
          <w:szCs w:val="16"/>
          <w:lang w:val="en-US"/>
        </w:rPr>
        <w:t>estimated glomerular filtration rate, history of heart failure hospitalization, hypertension,</w:t>
      </w:r>
      <w:r w:rsidRPr="003D56F8">
        <w:rPr>
          <w:rFonts w:ascii="Arial" w:hAnsi="Arial" w:cs="Arial"/>
          <w:i/>
          <w:iCs/>
          <w:sz w:val="16"/>
          <w:szCs w:val="16"/>
          <w:lang w:val="en-US" w:eastAsia="ja-JP"/>
        </w:rPr>
        <w:t xml:space="preserve"> and </w:t>
      </w:r>
      <w:r w:rsidRPr="003D56F8">
        <w:rPr>
          <w:rFonts w:ascii="Arial" w:hAnsi="Arial" w:cs="Arial"/>
          <w:i/>
          <w:iCs/>
          <w:sz w:val="16"/>
          <w:szCs w:val="16"/>
          <w:lang w:val="en-US"/>
        </w:rPr>
        <w:t>diabete</w:t>
      </w:r>
      <w:r w:rsidRPr="003D56F8">
        <w:rPr>
          <w:rFonts w:ascii="Arial" w:hAnsi="Arial" w:cs="Arial"/>
          <w:i/>
          <w:iCs/>
          <w:sz w:val="16"/>
          <w:szCs w:val="16"/>
          <w:lang w:val="en-US" w:eastAsia="ja-JP"/>
        </w:rPr>
        <w:t>s.</w:t>
      </w:r>
    </w:p>
    <w:p w14:paraId="3EC9B2C9" w14:textId="77777777" w:rsidR="00B50384" w:rsidRPr="008556B8" w:rsidRDefault="00B50384" w:rsidP="00B50384">
      <w:pPr>
        <w:spacing w:line="276" w:lineRule="auto"/>
        <w:jc w:val="both"/>
        <w:rPr>
          <w:rFonts w:ascii="Arial" w:hAnsi="Arial" w:cs="Arial"/>
          <w:i/>
          <w:iCs/>
          <w:lang w:val="en-US" w:eastAsia="ja-JP"/>
        </w:rPr>
      </w:pPr>
      <w:r w:rsidRPr="003D56F8">
        <w:rPr>
          <w:rFonts w:ascii="Arial" w:hAnsi="Arial" w:cs="Arial"/>
          <w:i/>
          <w:iCs/>
          <w:sz w:val="16"/>
          <w:szCs w:val="16"/>
          <w:lang w:val="en-US" w:eastAsia="ja-JP"/>
        </w:rPr>
        <w:t>*</w:t>
      </w:r>
      <w:r w:rsidRPr="003D56F8">
        <w:rPr>
          <w:rFonts w:ascii="Arial" w:hAnsi="Arial" w:cs="Arial"/>
          <w:i/>
          <w:iCs/>
          <w:sz w:val="16"/>
          <w:szCs w:val="16"/>
          <w:lang w:val="en-US"/>
        </w:rPr>
        <w:t>*Adjusted for log of N-terminal pro-B-type natriuretic peptide in additional to the variables mentioned above.</w:t>
      </w:r>
    </w:p>
    <w:p w14:paraId="5EE1D243" w14:textId="77777777" w:rsidR="00B50384" w:rsidRDefault="00B50384">
      <w:pPr>
        <w:rPr>
          <w:rFonts w:ascii="Arial" w:hAnsi="Arial" w:cs="Arial"/>
          <w:b/>
          <w:bCs/>
          <w:szCs w:val="24"/>
          <w:lang w:val="en-US" w:eastAsia="ja-JP"/>
        </w:rPr>
      </w:pPr>
      <w:r>
        <w:rPr>
          <w:rFonts w:ascii="Arial" w:hAnsi="Arial" w:cs="Arial"/>
          <w:b/>
          <w:bCs/>
          <w:szCs w:val="24"/>
          <w:lang w:val="en-US" w:eastAsia="ja-JP"/>
        </w:rPr>
        <w:br w:type="page"/>
      </w:r>
    </w:p>
    <w:p w14:paraId="79FB64CB" w14:textId="5ADCACE6" w:rsidR="00AF7C6A" w:rsidRPr="001C4D66" w:rsidRDefault="00AF7C6A" w:rsidP="007C0D05">
      <w:pPr>
        <w:spacing w:line="276" w:lineRule="auto"/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  <w:r w:rsidRPr="001C4D66">
        <w:rPr>
          <w:rFonts w:ascii="Arial" w:hAnsi="Arial" w:cs="Arial"/>
          <w:b/>
          <w:bCs/>
          <w:szCs w:val="24"/>
          <w:lang w:val="en-US" w:eastAsia="ja-JP"/>
        </w:rPr>
        <w:lastRenderedPageBreak/>
        <w:t xml:space="preserve">Supplementary </w:t>
      </w:r>
      <w:r w:rsidRPr="001C4D66">
        <w:rPr>
          <w:rFonts w:ascii="Arial" w:hAnsi="Arial" w:cs="Arial"/>
          <w:b/>
          <w:bCs/>
          <w:szCs w:val="24"/>
          <w:lang w:val="en-US"/>
        </w:rPr>
        <w:t xml:space="preserve">Table </w:t>
      </w:r>
      <w:r w:rsidR="00504D9B">
        <w:rPr>
          <w:rFonts w:ascii="Arial" w:hAnsi="Arial" w:cs="Arial"/>
          <w:b/>
          <w:bCs/>
          <w:szCs w:val="24"/>
          <w:lang w:val="en-US" w:eastAsia="ja-JP"/>
        </w:rPr>
        <w:t>5</w:t>
      </w:r>
      <w:r w:rsidRPr="001C4D66">
        <w:rPr>
          <w:rFonts w:ascii="Arial" w:hAnsi="Arial" w:cs="Arial"/>
          <w:b/>
          <w:bCs/>
          <w:szCs w:val="24"/>
          <w:lang w:val="en-US"/>
        </w:rPr>
        <w:t xml:space="preserve">. </w:t>
      </w:r>
      <w:bookmarkStart w:id="12" w:name="_Hlk193716761"/>
      <w:r w:rsidRPr="001C4D66">
        <w:rPr>
          <w:rFonts w:ascii="Arial" w:hAnsi="Arial" w:cs="Arial"/>
          <w:b/>
          <w:bCs/>
          <w:szCs w:val="24"/>
          <w:lang w:val="en-US"/>
        </w:rPr>
        <w:t xml:space="preserve">Effect of ICD implantation compared with usual care according to </w:t>
      </w:r>
      <w:r w:rsidRPr="001C4D66">
        <w:rPr>
          <w:rFonts w:ascii="Arial" w:hAnsi="Arial" w:cs="Arial"/>
          <w:b/>
          <w:bCs/>
          <w:szCs w:val="24"/>
          <w:lang w:val="en-US" w:eastAsia="ja-JP"/>
        </w:rPr>
        <w:t>the type of AF</w:t>
      </w:r>
      <w:r w:rsidR="001B0CC1" w:rsidRPr="001C4D66">
        <w:rPr>
          <w:rFonts w:ascii="Arial" w:hAnsi="Arial" w:cs="Arial"/>
          <w:b/>
          <w:bCs/>
          <w:szCs w:val="24"/>
          <w:lang w:val="en-US" w:eastAsia="ja-JP"/>
        </w:rPr>
        <w:t xml:space="preserve"> at baseline</w:t>
      </w:r>
      <w:bookmarkEnd w:id="12"/>
    </w:p>
    <w:bookmarkEnd w:id="11"/>
    <w:p w14:paraId="2E4AB279" w14:textId="6A349DC2" w:rsidR="001B0CC1" w:rsidRDefault="001B0CC1" w:rsidP="007C0D05">
      <w:pPr>
        <w:spacing w:line="276" w:lineRule="auto"/>
        <w:jc w:val="both"/>
        <w:rPr>
          <w:rFonts w:ascii="Arial" w:hAnsi="Arial" w:cs="Arial"/>
          <w:i/>
          <w:iCs/>
          <w:sz w:val="16"/>
          <w:szCs w:val="16"/>
          <w:lang w:val="en-US" w:eastAsia="ja-JP"/>
        </w:rPr>
      </w:pPr>
    </w:p>
    <w:tbl>
      <w:tblPr>
        <w:tblStyle w:val="11"/>
        <w:tblW w:w="5988" w:type="pct"/>
        <w:jc w:val="center"/>
        <w:tblLayout w:type="fixed"/>
        <w:tblLook w:val="04A0" w:firstRow="1" w:lastRow="0" w:firstColumn="1" w:lastColumn="0" w:noHBand="0" w:noVBand="1"/>
      </w:tblPr>
      <w:tblGrid>
        <w:gridCol w:w="4169"/>
        <w:gridCol w:w="1537"/>
        <w:gridCol w:w="1540"/>
        <w:gridCol w:w="1537"/>
        <w:gridCol w:w="1347"/>
        <w:gridCol w:w="10"/>
        <w:gridCol w:w="1528"/>
        <w:gridCol w:w="1421"/>
        <w:gridCol w:w="1508"/>
        <w:gridCol w:w="1482"/>
      </w:tblGrid>
      <w:tr w:rsidR="00A10996" w:rsidRPr="00A10996" w14:paraId="44522924" w14:textId="77777777" w:rsidTr="00CF75CF">
        <w:trPr>
          <w:jc w:val="center"/>
        </w:trPr>
        <w:tc>
          <w:tcPr>
            <w:tcW w:w="12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1758B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Outcome</w:t>
            </w:r>
          </w:p>
        </w:tc>
        <w:tc>
          <w:tcPr>
            <w:tcW w:w="957" w:type="pct"/>
            <w:gridSpan w:val="2"/>
            <w:vAlign w:val="center"/>
          </w:tcPr>
          <w:p w14:paraId="0FD72E5D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No AF</w:t>
            </w:r>
          </w:p>
          <w:p w14:paraId="4D1A6998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N=698</w:t>
            </w:r>
          </w:p>
        </w:tc>
        <w:tc>
          <w:tcPr>
            <w:tcW w:w="900" w:type="pct"/>
            <w:gridSpan w:val="3"/>
            <w:hideMark/>
          </w:tcPr>
          <w:p w14:paraId="0951D4D3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Non-permanent AF</w:t>
            </w:r>
          </w:p>
          <w:p w14:paraId="235E45A5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N=172</w:t>
            </w:r>
          </w:p>
        </w:tc>
        <w:tc>
          <w:tcPr>
            <w:tcW w:w="917" w:type="pct"/>
            <w:gridSpan w:val="2"/>
          </w:tcPr>
          <w:p w14:paraId="72A29E1C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Permanent AF</w:t>
            </w:r>
          </w:p>
          <w:p w14:paraId="639889D6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N=246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ECC5B5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P-value for</w:t>
            </w:r>
          </w:p>
          <w:p w14:paraId="2F69B155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Interaction***</w:t>
            </w:r>
          </w:p>
        </w:tc>
        <w:tc>
          <w:tcPr>
            <w:tcW w:w="46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C4D808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P-value for</w:t>
            </w:r>
          </w:p>
          <w:p w14:paraId="0EA06FB2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Interaction****</w:t>
            </w:r>
          </w:p>
        </w:tc>
      </w:tr>
      <w:tr w:rsidR="00A10996" w:rsidRPr="00A10996" w14:paraId="2CAD4A7F" w14:textId="77777777" w:rsidTr="00CF75CF">
        <w:trPr>
          <w:jc w:val="center"/>
        </w:trPr>
        <w:tc>
          <w:tcPr>
            <w:tcW w:w="12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48E91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5AE025A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Control group</w:t>
            </w:r>
          </w:p>
          <w:p w14:paraId="3F9D20F2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N=365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A05AD1F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Control group</w:t>
            </w:r>
          </w:p>
          <w:p w14:paraId="16CF4380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N=365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5D32AF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Control group</w:t>
            </w:r>
          </w:p>
          <w:p w14:paraId="1A6E2B5C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N=8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821C5A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ICD group</w:t>
            </w:r>
          </w:p>
          <w:p w14:paraId="0D865774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N=88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5D5BDCD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Control group</w:t>
            </w:r>
          </w:p>
          <w:p w14:paraId="23DF5850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N=111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A4BABD6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ICD group</w:t>
            </w:r>
          </w:p>
          <w:p w14:paraId="540C021D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N=135</w:t>
            </w:r>
          </w:p>
        </w:tc>
        <w:tc>
          <w:tcPr>
            <w:tcW w:w="4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9F66A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  <w:tc>
          <w:tcPr>
            <w:tcW w:w="4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F1F37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</w:tr>
      <w:tr w:rsidR="00A10996" w:rsidRPr="00A10996" w14:paraId="7E4C04B7" w14:textId="77777777" w:rsidTr="00CF75CF">
        <w:trPr>
          <w:jc w:val="center"/>
        </w:trPr>
        <w:tc>
          <w:tcPr>
            <w:tcW w:w="407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BD4A5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All-cause death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9A485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94F59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</w:tr>
      <w:tr w:rsidR="00A10996" w:rsidRPr="00A10996" w14:paraId="73256ED9" w14:textId="77777777" w:rsidTr="00CF75CF">
        <w:trPr>
          <w:jc w:val="center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6A56B4F9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 xml:space="preserve">     N (%)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69B5DC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123 (33.7)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7286FF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109 (32.7)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1B1C8D0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42 (50.0)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71CE24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41 (46.6)</w:t>
            </w:r>
          </w:p>
        </w:tc>
        <w:tc>
          <w:tcPr>
            <w:tcW w:w="47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FE4193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61 (55.0)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800B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58 (43.0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50ADF17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3D1D5EEE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</w:tr>
      <w:tr w:rsidR="00A10996" w:rsidRPr="00A10996" w14:paraId="1FAA5484" w14:textId="77777777" w:rsidTr="00CF75CF">
        <w:trPr>
          <w:jc w:val="center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B63620A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 xml:space="preserve">     Event rate per 100 person-years (95% CI)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50C0D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4.4 (3.7-5.2)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C1048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4.2 (3.5-5.1)</w:t>
            </w:r>
          </w:p>
        </w:tc>
        <w:tc>
          <w:tcPr>
            <w:tcW w:w="47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997E2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7.6 (5.6-10.3)</w:t>
            </w:r>
          </w:p>
        </w:tc>
        <w:tc>
          <w:tcPr>
            <w:tcW w:w="41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4B184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6.3 (4.7-8.6)</w:t>
            </w:r>
          </w:p>
        </w:tc>
        <w:tc>
          <w:tcPr>
            <w:tcW w:w="47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0AC476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8.2 (6.4-10.6)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1F9C7C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5.9 (4.6-7.7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CC3350A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57D67B00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</w:tr>
      <w:tr w:rsidR="00A10996" w:rsidRPr="00A10996" w14:paraId="7622DB88" w14:textId="77777777" w:rsidTr="00CF75CF">
        <w:trPr>
          <w:jc w:val="center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6F2070CC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 xml:space="preserve">     HR (95% </w:t>
            </w:r>
            <w:proofErr w:type="gramStart"/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CI)*</w:t>
            </w:r>
            <w:proofErr w:type="gramEnd"/>
          </w:p>
        </w:tc>
        <w:tc>
          <w:tcPr>
            <w:tcW w:w="95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432CD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98 (0.75-1.27)</w:t>
            </w:r>
          </w:p>
        </w:tc>
        <w:tc>
          <w:tcPr>
            <w:tcW w:w="9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DC382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88 (0.56-1.37)</w:t>
            </w:r>
          </w:p>
        </w:tc>
        <w:tc>
          <w:tcPr>
            <w:tcW w:w="9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F20E52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70 (0.48-1.01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C1C2D30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13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3FFE7CA1" w14:textId="19F5A720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 w:hint="eastAsia"/>
                <w:color w:val="000000" w:themeColor="text1"/>
                <w:sz w:val="20"/>
                <w:szCs w:val="20"/>
                <w:lang w:val="en-US" w:eastAsia="ja-JP"/>
              </w:rPr>
              <w:t>0.37</w:t>
            </w:r>
          </w:p>
        </w:tc>
      </w:tr>
      <w:tr w:rsidR="00A10996" w:rsidRPr="00A10996" w14:paraId="2571D3AF" w14:textId="77777777" w:rsidTr="00CF75CF">
        <w:trPr>
          <w:jc w:val="center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7F72217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 xml:space="preserve">     HR (95% </w:t>
            </w:r>
            <w:proofErr w:type="gramStart"/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CI)*</w:t>
            </w:r>
            <w:proofErr w:type="gramEnd"/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*</w:t>
            </w:r>
          </w:p>
        </w:tc>
        <w:tc>
          <w:tcPr>
            <w:tcW w:w="95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37AE2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99 (0.76-1.28)</w:t>
            </w:r>
          </w:p>
        </w:tc>
        <w:tc>
          <w:tcPr>
            <w:tcW w:w="9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E2895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86 (0.55-1.36)</w:t>
            </w:r>
          </w:p>
        </w:tc>
        <w:tc>
          <w:tcPr>
            <w:tcW w:w="9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97DF55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70 (0.48-1.01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B5F7575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13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6829B81B" w14:textId="641BDFA9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 w:hint="eastAsia"/>
                <w:color w:val="000000" w:themeColor="text1"/>
                <w:sz w:val="20"/>
                <w:szCs w:val="20"/>
                <w:lang w:val="en-US" w:eastAsia="ja-JP"/>
              </w:rPr>
              <w:t>0.39</w:t>
            </w:r>
          </w:p>
        </w:tc>
      </w:tr>
      <w:tr w:rsidR="00A10996" w:rsidRPr="00A10996" w14:paraId="111CF87C" w14:textId="77777777" w:rsidTr="00CF75CF">
        <w:trPr>
          <w:jc w:val="center"/>
        </w:trPr>
        <w:tc>
          <w:tcPr>
            <w:tcW w:w="407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35A0E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Cardiovascular death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2A753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9E5A1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</w:tr>
      <w:tr w:rsidR="00A10996" w:rsidRPr="00A10996" w14:paraId="2771E7EF" w14:textId="77777777" w:rsidTr="00CF75CF">
        <w:trPr>
          <w:jc w:val="center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3394A2CB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 xml:space="preserve">     N (%)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61ADD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84 (23.0)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B1774F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79 (23.7)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93B0888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36 (42.9)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8C34CE7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23 (26.1)</w:t>
            </w:r>
          </w:p>
        </w:tc>
        <w:tc>
          <w:tcPr>
            <w:tcW w:w="47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6A31BB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44 (39.6)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2976B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45 (33.3)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7BE75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27F80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</w:tr>
      <w:tr w:rsidR="00A10996" w:rsidRPr="00A10996" w14:paraId="57113BF9" w14:textId="77777777" w:rsidTr="00CF75CF">
        <w:trPr>
          <w:jc w:val="center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0B74230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 xml:space="preserve">     Event rate per 100 person-years (95% CI)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72EAFA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3.0 (2.4-3.7)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D53DD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3.0 (2.4-3.8)</w:t>
            </w:r>
          </w:p>
        </w:tc>
        <w:tc>
          <w:tcPr>
            <w:tcW w:w="47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6ECFF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6.5 (4.7-9.0)</w:t>
            </w:r>
          </w:p>
        </w:tc>
        <w:tc>
          <w:tcPr>
            <w:tcW w:w="41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ED6D1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3.5 (2.4-5.3)</w:t>
            </w:r>
          </w:p>
        </w:tc>
        <w:tc>
          <w:tcPr>
            <w:tcW w:w="47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3E425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5.9 (4.4-8.0)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C43F93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4.6 (3.4-6.2)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7C5F7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26D38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</w:tr>
      <w:tr w:rsidR="00A10996" w:rsidRPr="00A10996" w14:paraId="12556E1D" w14:textId="77777777" w:rsidTr="00CF75CF">
        <w:trPr>
          <w:jc w:val="center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6259B579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 xml:space="preserve">     HR (95% </w:t>
            </w:r>
            <w:proofErr w:type="gramStart"/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CI)*</w:t>
            </w:r>
            <w:proofErr w:type="gramEnd"/>
          </w:p>
        </w:tc>
        <w:tc>
          <w:tcPr>
            <w:tcW w:w="95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93D0CE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1.04 (0.76-1.41)</w:t>
            </w:r>
          </w:p>
        </w:tc>
        <w:tc>
          <w:tcPr>
            <w:tcW w:w="9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E2D41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57 (0.33-0.97)</w:t>
            </w:r>
          </w:p>
        </w:tc>
        <w:tc>
          <w:tcPr>
            <w:tcW w:w="917" w:type="pct"/>
            <w:gridSpan w:val="2"/>
          </w:tcPr>
          <w:p w14:paraId="0DDAD5DB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74 (0.48-1.13)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AF1BA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1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824C5" w14:textId="70666B48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 w:hint="eastAsia"/>
                <w:color w:val="000000" w:themeColor="text1"/>
                <w:sz w:val="20"/>
                <w:szCs w:val="20"/>
                <w:lang w:val="en-US" w:eastAsia="ja-JP"/>
              </w:rPr>
              <w:t>0.49</w:t>
            </w:r>
          </w:p>
        </w:tc>
      </w:tr>
      <w:tr w:rsidR="00A10996" w:rsidRPr="00A10996" w14:paraId="56E15748" w14:textId="77777777" w:rsidTr="00CF75CF">
        <w:trPr>
          <w:jc w:val="center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E46A167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 xml:space="preserve">     HR (95% </w:t>
            </w:r>
            <w:proofErr w:type="gramStart"/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CI)*</w:t>
            </w:r>
            <w:proofErr w:type="gramEnd"/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*</w:t>
            </w:r>
          </w:p>
        </w:tc>
        <w:tc>
          <w:tcPr>
            <w:tcW w:w="95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AF89B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1.04 (0.77-1.42)</w:t>
            </w:r>
          </w:p>
        </w:tc>
        <w:tc>
          <w:tcPr>
            <w:tcW w:w="9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04CD2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56 (0.32-0.97)</w:t>
            </w:r>
          </w:p>
        </w:tc>
        <w:tc>
          <w:tcPr>
            <w:tcW w:w="9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5FC72A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74 (0.48-1.13)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687CE9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1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CCAA4" w14:textId="46849439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 w:hint="eastAsia"/>
                <w:color w:val="000000" w:themeColor="text1"/>
                <w:sz w:val="20"/>
                <w:szCs w:val="20"/>
                <w:lang w:val="en-US" w:eastAsia="ja-JP"/>
              </w:rPr>
              <w:t>0.49</w:t>
            </w:r>
          </w:p>
        </w:tc>
      </w:tr>
      <w:tr w:rsidR="00A10996" w:rsidRPr="00A10996" w14:paraId="6E9E1DA3" w14:textId="77777777" w:rsidTr="00CF75CF">
        <w:trPr>
          <w:jc w:val="center"/>
        </w:trPr>
        <w:tc>
          <w:tcPr>
            <w:tcW w:w="407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F86C4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Sudden cardiovascular death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1BE35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AC927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</w:tr>
      <w:tr w:rsidR="00A10996" w:rsidRPr="00A10996" w14:paraId="223E32D5" w14:textId="77777777" w:rsidTr="00CF75CF">
        <w:trPr>
          <w:jc w:val="center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CC96486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 xml:space="preserve">     N (%)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224D9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26 (7.1)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EC6D33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18 (5.4)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E262B9A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14 (16.7)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635FE6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6 (6.8)</w:t>
            </w:r>
          </w:p>
        </w:tc>
        <w:tc>
          <w:tcPr>
            <w:tcW w:w="47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62FA29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17 (15.3)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23B730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11 (8.1)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375A11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72FC5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</w:tr>
      <w:tr w:rsidR="00A10996" w:rsidRPr="00A10996" w14:paraId="5DF2FAC1" w14:textId="77777777" w:rsidTr="00CF75CF">
        <w:trPr>
          <w:jc w:val="center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BCE7B5B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 xml:space="preserve">     Event rate per 100 person-years (95% CI)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5F23F5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9 (0.6-1.4)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F335EF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7 (0.4-1.1)</w:t>
            </w:r>
          </w:p>
        </w:tc>
        <w:tc>
          <w:tcPr>
            <w:tcW w:w="47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8FA0D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2.5 (1.5-4.3)</w:t>
            </w:r>
          </w:p>
        </w:tc>
        <w:tc>
          <w:tcPr>
            <w:tcW w:w="41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D91AD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9 (0.4-2.1)</w:t>
            </w:r>
          </w:p>
        </w:tc>
        <w:tc>
          <w:tcPr>
            <w:tcW w:w="47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DA623B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2.3 (1.4-3.7)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F736BF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1.1 (0.6-2.0)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FBF189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DFECC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</w:tr>
      <w:tr w:rsidR="00A10996" w:rsidRPr="00A10996" w14:paraId="0247612F" w14:textId="77777777" w:rsidTr="00CF75CF">
        <w:trPr>
          <w:jc w:val="center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51B69BF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 xml:space="preserve">     HR (95% </w:t>
            </w:r>
            <w:proofErr w:type="gramStart"/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CI)*</w:t>
            </w:r>
            <w:proofErr w:type="gramEnd"/>
          </w:p>
        </w:tc>
        <w:tc>
          <w:tcPr>
            <w:tcW w:w="95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B48774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76 (0.41-1.38)</w:t>
            </w:r>
          </w:p>
        </w:tc>
        <w:tc>
          <w:tcPr>
            <w:tcW w:w="9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D100F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40 (0.15-1.06)</w:t>
            </w:r>
          </w:p>
        </w:tc>
        <w:tc>
          <w:tcPr>
            <w:tcW w:w="917" w:type="pct"/>
            <w:gridSpan w:val="2"/>
          </w:tcPr>
          <w:p w14:paraId="771DDBA6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54 (0.25-1.19)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806517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3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311E1" w14:textId="248F1BA8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 w:hint="eastAsia"/>
                <w:color w:val="000000" w:themeColor="text1"/>
                <w:sz w:val="20"/>
                <w:szCs w:val="20"/>
                <w:lang w:val="en-US" w:eastAsia="ja-JP"/>
              </w:rPr>
              <w:t>0.60</w:t>
            </w:r>
          </w:p>
        </w:tc>
      </w:tr>
      <w:tr w:rsidR="00A10996" w:rsidRPr="00A10996" w14:paraId="76B67711" w14:textId="77777777" w:rsidTr="00CF75CF">
        <w:trPr>
          <w:jc w:val="center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0836CF4" w14:textId="77777777" w:rsidR="00CF75CF" w:rsidRPr="00A10996" w:rsidRDefault="00CF75CF" w:rsidP="00CF75CF">
            <w:pPr>
              <w:spacing w:line="276" w:lineRule="auto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 xml:space="preserve">     HR (95% </w:t>
            </w:r>
            <w:proofErr w:type="gramStart"/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CI)*</w:t>
            </w:r>
            <w:proofErr w:type="gramEnd"/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*</w:t>
            </w:r>
          </w:p>
        </w:tc>
        <w:tc>
          <w:tcPr>
            <w:tcW w:w="95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7B59D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76 (0.41-1.39)</w:t>
            </w:r>
          </w:p>
        </w:tc>
        <w:tc>
          <w:tcPr>
            <w:tcW w:w="9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F344E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41 (0.15-1.09)</w:t>
            </w:r>
          </w:p>
        </w:tc>
        <w:tc>
          <w:tcPr>
            <w:tcW w:w="9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86804E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54 (0.25-1.19)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F526B9" w14:textId="77777777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  <w:t>0.36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B60C0" w14:textId="1B6E7CF8" w:rsidR="00CF75CF" w:rsidRPr="00A10996" w:rsidRDefault="00CF75CF" w:rsidP="00CF75CF">
            <w:pPr>
              <w:spacing w:line="276" w:lineRule="auto"/>
              <w:jc w:val="center"/>
              <w:rPr>
                <w:rFonts w:ascii="Arial" w:eastAsia="游明朝" w:hAnsi="Arial" w:cs="Arial"/>
                <w:color w:val="000000" w:themeColor="text1"/>
                <w:sz w:val="20"/>
                <w:szCs w:val="20"/>
                <w:lang w:val="en-US" w:eastAsia="ja-JP"/>
              </w:rPr>
            </w:pPr>
            <w:r w:rsidRPr="00A10996">
              <w:rPr>
                <w:rFonts w:ascii="Arial" w:eastAsia="游明朝" w:hAnsi="Arial" w:cs="Arial" w:hint="eastAsia"/>
                <w:color w:val="000000" w:themeColor="text1"/>
                <w:sz w:val="20"/>
                <w:szCs w:val="20"/>
                <w:lang w:val="en-US" w:eastAsia="ja-JP"/>
              </w:rPr>
              <w:t>0.60</w:t>
            </w:r>
          </w:p>
        </w:tc>
      </w:tr>
    </w:tbl>
    <w:p w14:paraId="4ABAAFDA" w14:textId="77777777" w:rsidR="00CF75CF" w:rsidRPr="00A10996" w:rsidRDefault="00CF75CF" w:rsidP="00CF75CF">
      <w:pPr>
        <w:spacing w:line="276" w:lineRule="auto"/>
        <w:jc w:val="both"/>
        <w:rPr>
          <w:rFonts w:ascii="Arial" w:eastAsia="游明朝" w:hAnsi="Arial" w:cs="Arial"/>
          <w:i/>
          <w:iCs/>
          <w:color w:val="000000" w:themeColor="text1"/>
          <w:sz w:val="16"/>
          <w:szCs w:val="16"/>
          <w:lang w:val="en-US"/>
        </w:rPr>
      </w:pPr>
      <w:r w:rsidRPr="00A10996">
        <w:rPr>
          <w:rFonts w:ascii="Arial" w:eastAsia="游明朝" w:hAnsi="Arial" w:cs="Arial"/>
          <w:i/>
          <w:iCs/>
          <w:color w:val="000000" w:themeColor="text1"/>
          <w:sz w:val="16"/>
          <w:szCs w:val="16"/>
          <w:lang w:val="en-US" w:eastAsia="ja-JP"/>
        </w:rPr>
        <w:t xml:space="preserve">AF, atrial fibrillation; </w:t>
      </w:r>
      <w:r w:rsidRPr="00A10996">
        <w:rPr>
          <w:rFonts w:ascii="Arial" w:eastAsia="游明朝" w:hAnsi="Arial" w:cs="Arial"/>
          <w:i/>
          <w:iCs/>
          <w:color w:val="000000" w:themeColor="text1"/>
          <w:sz w:val="16"/>
          <w:szCs w:val="16"/>
          <w:lang w:val="en-US"/>
        </w:rPr>
        <w:t>CI, confidence interval; HR, hazard ratio; ICD, implantable cardioverter-defibrillator.</w:t>
      </w:r>
    </w:p>
    <w:p w14:paraId="76F91FE6" w14:textId="77777777" w:rsidR="00CF75CF" w:rsidRPr="00A10996" w:rsidRDefault="00CF75CF" w:rsidP="00CF75CF">
      <w:pPr>
        <w:spacing w:line="276" w:lineRule="auto"/>
        <w:jc w:val="both"/>
        <w:rPr>
          <w:rFonts w:ascii="Arial" w:eastAsia="游明朝" w:hAnsi="Arial" w:cs="Arial"/>
          <w:i/>
          <w:iCs/>
          <w:color w:val="000000" w:themeColor="text1"/>
          <w:sz w:val="16"/>
          <w:szCs w:val="16"/>
          <w:lang w:val="en-US"/>
        </w:rPr>
      </w:pPr>
      <w:r w:rsidRPr="00A10996">
        <w:rPr>
          <w:rFonts w:ascii="Arial" w:eastAsia="游明朝" w:hAnsi="Arial" w:cs="Arial"/>
          <w:i/>
          <w:iCs/>
          <w:color w:val="000000" w:themeColor="text1"/>
          <w:sz w:val="16"/>
          <w:szCs w:val="16"/>
          <w:lang w:val="en-US"/>
        </w:rPr>
        <w:t>*Stratified according to center and cardiac resynchronization therapy implantation (preexisting or planned).</w:t>
      </w:r>
    </w:p>
    <w:p w14:paraId="4E49B55D" w14:textId="77777777" w:rsidR="00CF75CF" w:rsidRPr="00A10996" w:rsidRDefault="00CF75CF" w:rsidP="00CF75CF">
      <w:pPr>
        <w:spacing w:line="276" w:lineRule="auto"/>
        <w:jc w:val="both"/>
        <w:rPr>
          <w:rFonts w:ascii="Arial" w:eastAsia="游明朝" w:hAnsi="Arial" w:cs="Arial"/>
          <w:i/>
          <w:iCs/>
          <w:color w:val="000000" w:themeColor="text1"/>
          <w:sz w:val="16"/>
          <w:szCs w:val="16"/>
          <w:lang w:val="en-US" w:eastAsia="ja-JP"/>
        </w:rPr>
      </w:pPr>
      <w:r w:rsidRPr="00A10996">
        <w:rPr>
          <w:rFonts w:ascii="Arial" w:eastAsia="游明朝" w:hAnsi="Arial" w:cs="Arial"/>
          <w:i/>
          <w:iCs/>
          <w:color w:val="000000" w:themeColor="text1"/>
          <w:sz w:val="16"/>
          <w:szCs w:val="16"/>
          <w:lang w:val="en-US" w:eastAsia="ja-JP"/>
        </w:rPr>
        <w:t>**Stratified according to center and cardiac resynchronization therapy implantation (preexisting or planned) and adjusted for sex.</w:t>
      </w:r>
    </w:p>
    <w:p w14:paraId="2FA6A5C2" w14:textId="2887F057" w:rsidR="0098705F" w:rsidRPr="00A10996" w:rsidRDefault="00CF75CF" w:rsidP="007C0D05">
      <w:pPr>
        <w:spacing w:line="276" w:lineRule="auto"/>
        <w:jc w:val="both"/>
        <w:rPr>
          <w:rFonts w:ascii="Arial" w:eastAsia="游明朝" w:hAnsi="Arial" w:cs="Arial"/>
          <w:i/>
          <w:iCs/>
          <w:color w:val="000000" w:themeColor="text1"/>
          <w:sz w:val="16"/>
          <w:szCs w:val="16"/>
          <w:lang w:val="en-US" w:eastAsia="ja-JP"/>
        </w:rPr>
      </w:pPr>
      <w:r w:rsidRPr="00A10996">
        <w:rPr>
          <w:rFonts w:ascii="Arial" w:eastAsia="游明朝" w:hAnsi="Arial" w:cs="Arial"/>
          <w:i/>
          <w:iCs/>
          <w:color w:val="000000" w:themeColor="text1"/>
          <w:sz w:val="16"/>
          <w:szCs w:val="16"/>
          <w:lang w:val="en-US" w:eastAsia="ja-JP"/>
        </w:rPr>
        <w:t xml:space="preserve">***Interaction between AF type – </w:t>
      </w:r>
      <w:r w:rsidRPr="00A10996">
        <w:rPr>
          <w:rFonts w:ascii="Arial" w:eastAsia="游明朝" w:hAnsi="Arial" w:cs="Arial"/>
          <w:i/>
          <w:iCs/>
          <w:color w:val="000000" w:themeColor="text1"/>
          <w:sz w:val="16"/>
          <w:szCs w:val="16"/>
          <w:u w:val="single"/>
          <w:lang w:val="en-US" w:eastAsia="ja-JP"/>
        </w:rPr>
        <w:t>including</w:t>
      </w:r>
      <w:r w:rsidRPr="00A10996">
        <w:rPr>
          <w:rFonts w:ascii="Arial" w:eastAsia="游明朝" w:hAnsi="Arial" w:cs="Arial"/>
          <w:i/>
          <w:iCs/>
          <w:color w:val="000000" w:themeColor="text1"/>
          <w:sz w:val="16"/>
          <w:szCs w:val="16"/>
          <w:lang w:val="en-US" w:eastAsia="ja-JP"/>
        </w:rPr>
        <w:t xml:space="preserve"> the no AF group – and the effect of implantable cardioverter-defibrillator therapy.</w:t>
      </w:r>
    </w:p>
    <w:p w14:paraId="5D1CAC7E" w14:textId="0DAC55A8" w:rsidR="00CF75CF" w:rsidRPr="00A10996" w:rsidRDefault="00CF75CF" w:rsidP="00CF75CF">
      <w:pPr>
        <w:spacing w:line="276" w:lineRule="auto"/>
        <w:jc w:val="both"/>
        <w:rPr>
          <w:rFonts w:ascii="Arial" w:eastAsia="游明朝" w:hAnsi="Arial" w:cs="Arial"/>
          <w:i/>
          <w:iCs/>
          <w:color w:val="000000" w:themeColor="text1"/>
          <w:sz w:val="16"/>
          <w:szCs w:val="16"/>
          <w:lang w:val="en-US" w:eastAsia="ja-JP"/>
        </w:rPr>
      </w:pPr>
      <w:r w:rsidRPr="00A10996">
        <w:rPr>
          <w:rFonts w:ascii="Arial" w:eastAsia="游明朝" w:hAnsi="Arial" w:cs="Arial"/>
          <w:i/>
          <w:iCs/>
          <w:color w:val="000000" w:themeColor="text1"/>
          <w:sz w:val="16"/>
          <w:szCs w:val="16"/>
          <w:lang w:val="en-US" w:eastAsia="ja-JP"/>
        </w:rPr>
        <w:t>***</w:t>
      </w:r>
      <w:r w:rsidR="00A10996">
        <w:rPr>
          <w:rFonts w:ascii="Arial" w:eastAsia="游明朝" w:hAnsi="Arial" w:cs="Arial" w:hint="eastAsia"/>
          <w:i/>
          <w:iCs/>
          <w:color w:val="000000" w:themeColor="text1"/>
          <w:sz w:val="16"/>
          <w:szCs w:val="16"/>
          <w:lang w:val="en-US" w:eastAsia="ja-JP"/>
        </w:rPr>
        <w:t>*</w:t>
      </w:r>
      <w:r w:rsidRPr="00A10996">
        <w:rPr>
          <w:rFonts w:ascii="Arial" w:eastAsia="游明朝" w:hAnsi="Arial" w:cs="Arial"/>
          <w:i/>
          <w:iCs/>
          <w:color w:val="000000" w:themeColor="text1"/>
          <w:sz w:val="16"/>
          <w:szCs w:val="16"/>
          <w:lang w:val="en-US" w:eastAsia="ja-JP"/>
        </w:rPr>
        <w:t xml:space="preserve">Interaction between AF type – </w:t>
      </w:r>
      <w:r w:rsidRPr="00A10996">
        <w:rPr>
          <w:rFonts w:ascii="Arial" w:eastAsia="游明朝" w:hAnsi="Arial" w:cs="Arial"/>
          <w:i/>
          <w:iCs/>
          <w:color w:val="000000" w:themeColor="text1"/>
          <w:sz w:val="16"/>
          <w:szCs w:val="16"/>
          <w:u w:val="single"/>
          <w:lang w:val="en-US" w:eastAsia="ja-JP"/>
        </w:rPr>
        <w:t>excluding</w:t>
      </w:r>
      <w:r w:rsidRPr="00A10996">
        <w:rPr>
          <w:rFonts w:ascii="Arial" w:eastAsia="游明朝" w:hAnsi="Arial" w:cs="Arial"/>
          <w:i/>
          <w:iCs/>
          <w:color w:val="000000" w:themeColor="text1"/>
          <w:sz w:val="16"/>
          <w:szCs w:val="16"/>
          <w:lang w:val="en-US" w:eastAsia="ja-JP"/>
        </w:rPr>
        <w:t xml:space="preserve"> the no AF group – and the effect of implantable cardioverter-defibrillator therapy.</w:t>
      </w:r>
    </w:p>
    <w:p w14:paraId="55B967A8" w14:textId="77777777" w:rsidR="00CF75CF" w:rsidRPr="00CF75CF" w:rsidRDefault="00CF75CF" w:rsidP="007C0D05">
      <w:pPr>
        <w:spacing w:line="276" w:lineRule="auto"/>
        <w:jc w:val="both"/>
        <w:rPr>
          <w:rFonts w:ascii="Arial" w:hAnsi="Arial" w:cs="Arial"/>
          <w:b/>
          <w:bCs/>
          <w:lang w:val="en-US" w:eastAsia="ja-JP"/>
        </w:rPr>
        <w:sectPr w:rsidR="00CF75CF" w:rsidRPr="00CF75CF" w:rsidSect="00AF7C6A">
          <w:footerReference w:type="default" r:id="rId9"/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</w:p>
    <w:p w14:paraId="7D3E9F7D" w14:textId="5A342D3D" w:rsidR="00AF7C6A" w:rsidRPr="008556B8" w:rsidRDefault="00AF7C6A" w:rsidP="00E55324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  <w:r w:rsidRPr="008556B8">
        <w:rPr>
          <w:rFonts w:ascii="Arial" w:hAnsi="Arial" w:cs="Arial"/>
          <w:b/>
          <w:bCs/>
          <w:lang w:val="en-US" w:eastAsia="ja-JP"/>
        </w:rPr>
        <w:lastRenderedPageBreak/>
        <w:t xml:space="preserve">Supplementary </w:t>
      </w:r>
      <w:r w:rsidRPr="008556B8">
        <w:rPr>
          <w:rFonts w:ascii="Arial" w:hAnsi="Arial" w:cs="Arial"/>
          <w:b/>
          <w:bCs/>
          <w:lang w:val="en-US"/>
        </w:rPr>
        <w:t xml:space="preserve">Figure </w:t>
      </w:r>
      <w:r w:rsidR="00D35FB3" w:rsidRPr="008556B8">
        <w:rPr>
          <w:rFonts w:ascii="Arial" w:hAnsi="Arial" w:cs="Arial"/>
          <w:b/>
          <w:bCs/>
          <w:lang w:val="en-US"/>
        </w:rPr>
        <w:t>1</w:t>
      </w:r>
      <w:r w:rsidRPr="008556B8">
        <w:rPr>
          <w:rFonts w:ascii="Arial" w:hAnsi="Arial" w:cs="Arial"/>
          <w:b/>
          <w:bCs/>
          <w:lang w:val="en-US" w:eastAsia="ja-JP"/>
        </w:rPr>
        <w:t>.</w:t>
      </w:r>
      <w:r w:rsidRPr="008556B8">
        <w:rPr>
          <w:rFonts w:ascii="Arial" w:hAnsi="Arial" w:cs="Arial"/>
          <w:b/>
          <w:bCs/>
          <w:lang w:val="en-US"/>
        </w:rPr>
        <w:t xml:space="preserve"> Effect of ICD implantation compared with usual clinical care according to </w:t>
      </w:r>
      <w:r w:rsidRPr="008556B8">
        <w:rPr>
          <w:rFonts w:ascii="Arial" w:hAnsi="Arial" w:cs="Arial"/>
          <w:b/>
          <w:bCs/>
          <w:lang w:val="en-US" w:eastAsia="ja-JP"/>
        </w:rPr>
        <w:t>AF</w:t>
      </w:r>
      <w:r w:rsidR="004F69A9" w:rsidRPr="008556B8">
        <w:rPr>
          <w:rFonts w:ascii="Arial" w:hAnsi="Arial" w:cs="Arial"/>
          <w:b/>
          <w:bCs/>
          <w:lang w:val="en-US" w:eastAsia="ja-JP"/>
        </w:rPr>
        <w:t xml:space="preserve"> at baseline</w:t>
      </w:r>
    </w:p>
    <w:p w14:paraId="0C4819DA" w14:textId="710D4E8F" w:rsidR="00AF7C6A" w:rsidRPr="00E55324" w:rsidRDefault="00627997" w:rsidP="00E55324">
      <w:pPr>
        <w:spacing w:line="276" w:lineRule="auto"/>
        <w:jc w:val="both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a) </w:t>
      </w:r>
      <w:r w:rsidR="00AF7C6A" w:rsidRPr="00627997">
        <w:rPr>
          <w:rFonts w:ascii="Arial" w:hAnsi="Arial" w:cs="Arial"/>
          <w:i/>
          <w:iCs/>
          <w:lang w:val="en-US"/>
        </w:rPr>
        <w:t>Death from any caus</w:t>
      </w:r>
      <w:r w:rsidR="00E55324">
        <w:rPr>
          <w:rFonts w:ascii="Arial" w:hAnsi="Arial" w:cs="Arial"/>
          <w:i/>
          <w:iCs/>
          <w:lang w:val="en-US"/>
        </w:rPr>
        <w:t>e</w:t>
      </w:r>
    </w:p>
    <w:p w14:paraId="58673B24" w14:textId="77777777" w:rsidR="00E55324" w:rsidRPr="00E55324" w:rsidRDefault="00E55324" w:rsidP="00E55324">
      <w:pPr>
        <w:spacing w:line="276" w:lineRule="auto"/>
        <w:jc w:val="both"/>
        <w:rPr>
          <w:rFonts w:ascii="Arial" w:hAnsi="Arial" w:cs="Arial"/>
          <w:lang w:val="en-US"/>
        </w:rPr>
      </w:pPr>
    </w:p>
    <w:p w14:paraId="0118363F" w14:textId="4711931E" w:rsidR="00DA6D8B" w:rsidRDefault="00DA6D8B" w:rsidP="00E55324">
      <w:pPr>
        <w:spacing w:line="276" w:lineRule="auto"/>
        <w:jc w:val="both"/>
        <w:rPr>
          <w:rFonts w:ascii="Arial" w:hAnsi="Arial" w:cs="Arial"/>
          <w:i/>
          <w:iCs/>
          <w:lang w:val="en-US"/>
        </w:rPr>
      </w:pPr>
      <w:r w:rsidRPr="00E55324">
        <w:rPr>
          <w:noProof/>
        </w:rPr>
        <w:drawing>
          <wp:inline distT="0" distB="0" distL="0" distR="0" wp14:anchorId="3C6C4057" wp14:editId="0A25641F">
            <wp:extent cx="6120130" cy="2977515"/>
            <wp:effectExtent l="0" t="0" r="0" b="0"/>
            <wp:docPr id="336442570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977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17C42" w14:textId="77777777" w:rsidR="00E55324" w:rsidRPr="00E55324" w:rsidRDefault="00E55324" w:rsidP="00E55324">
      <w:pPr>
        <w:spacing w:line="276" w:lineRule="auto"/>
        <w:jc w:val="both"/>
        <w:rPr>
          <w:rFonts w:ascii="Arial" w:hAnsi="Arial" w:cs="Arial"/>
          <w:lang w:val="en-US"/>
        </w:rPr>
      </w:pPr>
    </w:p>
    <w:p w14:paraId="3020E625" w14:textId="031AB215" w:rsidR="00AF7C6A" w:rsidRDefault="00627997" w:rsidP="00E55324">
      <w:pPr>
        <w:spacing w:line="276" w:lineRule="auto"/>
        <w:jc w:val="both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b</w:t>
      </w:r>
      <w:r w:rsidR="00AF7C6A" w:rsidRPr="008556B8">
        <w:rPr>
          <w:rFonts w:ascii="Arial" w:hAnsi="Arial" w:cs="Arial"/>
          <w:i/>
          <w:iCs/>
          <w:lang w:val="en-US"/>
        </w:rPr>
        <w:t>) Cardiovascular death</w:t>
      </w:r>
    </w:p>
    <w:p w14:paraId="4D33246D" w14:textId="77777777" w:rsidR="00E55324" w:rsidRPr="00E55324" w:rsidRDefault="00E55324" w:rsidP="00E55324">
      <w:pPr>
        <w:spacing w:line="276" w:lineRule="auto"/>
        <w:jc w:val="both"/>
        <w:rPr>
          <w:rFonts w:ascii="Arial" w:hAnsi="Arial" w:cs="Arial"/>
          <w:lang w:val="en-US"/>
        </w:rPr>
      </w:pPr>
    </w:p>
    <w:p w14:paraId="3A7196A0" w14:textId="32CC1CE2" w:rsidR="00E55324" w:rsidRPr="008556B8" w:rsidRDefault="00E55324" w:rsidP="00E55324">
      <w:pPr>
        <w:spacing w:line="276" w:lineRule="auto"/>
        <w:jc w:val="both"/>
        <w:rPr>
          <w:rFonts w:ascii="Arial" w:hAnsi="Arial" w:cs="Arial"/>
          <w:i/>
          <w:iCs/>
          <w:lang w:val="en-US"/>
        </w:rPr>
      </w:pPr>
      <w:r>
        <w:rPr>
          <w:noProof/>
        </w:rPr>
        <w:drawing>
          <wp:inline distT="0" distB="0" distL="0" distR="0" wp14:anchorId="3D1C57F3" wp14:editId="51EF840A">
            <wp:extent cx="6120130" cy="2981325"/>
            <wp:effectExtent l="0" t="0" r="0" b="9525"/>
            <wp:docPr id="713527223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E1DDB" w14:textId="3C413BF7" w:rsidR="00AF7C6A" w:rsidRPr="008556B8" w:rsidRDefault="00AF7C6A" w:rsidP="00E55324">
      <w:pPr>
        <w:spacing w:line="276" w:lineRule="auto"/>
        <w:jc w:val="both"/>
        <w:rPr>
          <w:rFonts w:ascii="Arial" w:hAnsi="Arial" w:cs="Arial"/>
          <w:i/>
          <w:iCs/>
          <w:lang w:val="en-US" w:eastAsia="ja-JP"/>
        </w:rPr>
      </w:pPr>
    </w:p>
    <w:p w14:paraId="6663E754" w14:textId="77777777" w:rsidR="004F69A9" w:rsidRPr="008556B8" w:rsidRDefault="004F69A9" w:rsidP="00E55324">
      <w:pPr>
        <w:spacing w:line="276" w:lineRule="auto"/>
        <w:jc w:val="both"/>
        <w:rPr>
          <w:rFonts w:ascii="Arial" w:hAnsi="Arial" w:cs="Arial"/>
          <w:i/>
          <w:iCs/>
          <w:lang w:val="en-US"/>
        </w:rPr>
      </w:pPr>
      <w:r w:rsidRPr="008556B8">
        <w:rPr>
          <w:rFonts w:ascii="Arial" w:hAnsi="Arial" w:cs="Arial"/>
          <w:i/>
          <w:iCs/>
          <w:lang w:val="en-US"/>
        </w:rPr>
        <w:br w:type="page"/>
      </w:r>
    </w:p>
    <w:p w14:paraId="36C29C65" w14:textId="20EE3D26" w:rsidR="00AF7C6A" w:rsidRPr="00E55324" w:rsidRDefault="0089545C" w:rsidP="007C0D05">
      <w:pPr>
        <w:spacing w:line="276" w:lineRule="auto"/>
        <w:jc w:val="both"/>
        <w:rPr>
          <w:rFonts w:ascii="Arial" w:hAnsi="Arial" w:cs="Arial"/>
          <w:i/>
          <w:iCs/>
          <w:lang w:val="en-US" w:eastAsia="ja-JP"/>
        </w:rPr>
      </w:pPr>
      <w:r w:rsidRPr="00E55324">
        <w:rPr>
          <w:rFonts w:ascii="Arial" w:hAnsi="Arial" w:cs="Arial"/>
          <w:i/>
          <w:iCs/>
          <w:lang w:val="en-US" w:eastAsia="ja-JP"/>
        </w:rPr>
        <w:lastRenderedPageBreak/>
        <w:t>c</w:t>
      </w:r>
      <w:r w:rsidR="00AF7C6A" w:rsidRPr="00E55324">
        <w:rPr>
          <w:rFonts w:ascii="Arial" w:hAnsi="Arial" w:cs="Arial"/>
          <w:i/>
          <w:iCs/>
          <w:lang w:val="en-US"/>
        </w:rPr>
        <w:t>) Sudden cardiovascular death</w:t>
      </w:r>
    </w:p>
    <w:p w14:paraId="62F6A6E1" w14:textId="70FCC6ED" w:rsidR="00AF7C6A" w:rsidRDefault="00AF7C6A" w:rsidP="007C0D05">
      <w:pPr>
        <w:spacing w:line="276" w:lineRule="auto"/>
        <w:jc w:val="both"/>
        <w:rPr>
          <w:rFonts w:ascii="Arial" w:hAnsi="Arial" w:cs="Arial"/>
          <w:lang w:val="en-US"/>
        </w:rPr>
      </w:pPr>
    </w:p>
    <w:p w14:paraId="53631017" w14:textId="2EA3D87A" w:rsidR="00D055F5" w:rsidRPr="00E55324" w:rsidRDefault="00E55324" w:rsidP="00B50384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74C184EF" wp14:editId="5EB49CC8">
            <wp:extent cx="6120130" cy="3054350"/>
            <wp:effectExtent l="0" t="0" r="0" b="0"/>
            <wp:docPr id="1190982208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5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055F5" w:rsidRPr="00E55324" w:rsidSect="0098705F">
      <w:pgSz w:w="11906" w:h="16838" w:code="9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2A27C3" w14:textId="77777777" w:rsidR="00EA276E" w:rsidRDefault="00EA276E" w:rsidP="00830249">
      <w:r>
        <w:separator/>
      </w:r>
    </w:p>
  </w:endnote>
  <w:endnote w:type="continuationSeparator" w:id="0">
    <w:p w14:paraId="4149CA85" w14:textId="77777777" w:rsidR="00EA276E" w:rsidRDefault="00EA276E" w:rsidP="00830249">
      <w:r>
        <w:continuationSeparator/>
      </w:r>
    </w:p>
  </w:endnote>
  <w:endnote w:type="continuationNotice" w:id="1">
    <w:p w14:paraId="47DC8545" w14:textId="77777777" w:rsidR="00EA276E" w:rsidRDefault="00EA276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Cs w:val="24"/>
      </w:rPr>
      <w:id w:val="-301311548"/>
      <w:docPartObj>
        <w:docPartGallery w:val="Page Numbers (Bottom of Page)"/>
        <w:docPartUnique/>
      </w:docPartObj>
    </w:sdtPr>
    <w:sdtEndPr/>
    <w:sdtContent>
      <w:p w14:paraId="105E0DBC" w14:textId="4A39951A" w:rsidR="001D3765" w:rsidRPr="00830249" w:rsidRDefault="001D3765" w:rsidP="00830249">
        <w:pPr>
          <w:pStyle w:val="ae"/>
          <w:jc w:val="center"/>
          <w:rPr>
            <w:szCs w:val="24"/>
          </w:rPr>
        </w:pPr>
        <w:r w:rsidRPr="00830249">
          <w:rPr>
            <w:szCs w:val="24"/>
          </w:rPr>
          <w:fldChar w:fldCharType="begin"/>
        </w:r>
        <w:r w:rsidRPr="00830249">
          <w:rPr>
            <w:szCs w:val="24"/>
          </w:rPr>
          <w:instrText>PAGE   \* MERGEFORMAT</w:instrText>
        </w:r>
        <w:r w:rsidRPr="00830249">
          <w:rPr>
            <w:szCs w:val="24"/>
          </w:rPr>
          <w:fldChar w:fldCharType="separate"/>
        </w:r>
        <w:r w:rsidR="00542C57">
          <w:rPr>
            <w:noProof/>
            <w:szCs w:val="24"/>
          </w:rPr>
          <w:t>2</w:t>
        </w:r>
        <w:r w:rsidR="00542C57">
          <w:rPr>
            <w:noProof/>
            <w:szCs w:val="24"/>
          </w:rPr>
          <w:t>2</w:t>
        </w:r>
        <w:r w:rsidRPr="00830249">
          <w:rPr>
            <w:szCs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Cs w:val="24"/>
      </w:rPr>
      <w:id w:val="-2037182823"/>
      <w:docPartObj>
        <w:docPartGallery w:val="Page Numbers (Bottom of Page)"/>
        <w:docPartUnique/>
      </w:docPartObj>
    </w:sdtPr>
    <w:sdtEndPr/>
    <w:sdtContent>
      <w:p w14:paraId="290EBB73" w14:textId="7403C4E7" w:rsidR="001D3765" w:rsidRPr="00830249" w:rsidRDefault="001D3765" w:rsidP="00830249">
        <w:pPr>
          <w:pStyle w:val="ae"/>
          <w:jc w:val="center"/>
          <w:rPr>
            <w:szCs w:val="24"/>
          </w:rPr>
        </w:pPr>
        <w:r w:rsidRPr="00830249">
          <w:rPr>
            <w:szCs w:val="24"/>
          </w:rPr>
          <w:fldChar w:fldCharType="begin"/>
        </w:r>
        <w:r w:rsidRPr="00830249">
          <w:rPr>
            <w:szCs w:val="24"/>
          </w:rPr>
          <w:instrText>PAGE   \* MERGEFORMAT</w:instrText>
        </w:r>
        <w:r w:rsidRPr="00830249">
          <w:rPr>
            <w:szCs w:val="24"/>
          </w:rPr>
          <w:fldChar w:fldCharType="separate"/>
        </w:r>
        <w:r w:rsidR="00542C57">
          <w:rPr>
            <w:noProof/>
            <w:szCs w:val="24"/>
          </w:rPr>
          <w:t>3</w:t>
        </w:r>
        <w:r w:rsidR="00542C57">
          <w:rPr>
            <w:noProof/>
            <w:szCs w:val="24"/>
          </w:rPr>
          <w:t>8</w:t>
        </w:r>
        <w:r w:rsidRPr="00830249">
          <w:rPr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2F3B3B" w14:textId="77777777" w:rsidR="00EA276E" w:rsidRDefault="00EA276E" w:rsidP="00830249">
      <w:r>
        <w:separator/>
      </w:r>
    </w:p>
  </w:footnote>
  <w:footnote w:type="continuationSeparator" w:id="0">
    <w:p w14:paraId="3AB77A06" w14:textId="77777777" w:rsidR="00EA276E" w:rsidRDefault="00EA276E" w:rsidP="00830249">
      <w:r>
        <w:continuationSeparator/>
      </w:r>
    </w:p>
  </w:footnote>
  <w:footnote w:type="continuationNotice" w:id="1">
    <w:p w14:paraId="0BB07DE4" w14:textId="77777777" w:rsidR="00EA276E" w:rsidRDefault="00EA276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B1F8F6B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602340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39F7AEA"/>
    <w:multiLevelType w:val="hybridMultilevel"/>
    <w:tmpl w:val="64A0BC20"/>
    <w:lvl w:ilvl="0" w:tplc="9FFE4AA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C3425C0"/>
    <w:multiLevelType w:val="hybridMultilevel"/>
    <w:tmpl w:val="9B6CEE9C"/>
    <w:lvl w:ilvl="0" w:tplc="6C8822C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C085E55"/>
    <w:multiLevelType w:val="hybridMultilevel"/>
    <w:tmpl w:val="38FA28FA"/>
    <w:lvl w:ilvl="0" w:tplc="B624233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2EDA1887"/>
    <w:multiLevelType w:val="hybridMultilevel"/>
    <w:tmpl w:val="63F8BAF4"/>
    <w:lvl w:ilvl="0" w:tplc="5606843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FA13391"/>
    <w:multiLevelType w:val="hybridMultilevel"/>
    <w:tmpl w:val="6108E2CE"/>
    <w:lvl w:ilvl="0" w:tplc="756E778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40C5296"/>
    <w:multiLevelType w:val="hybridMultilevel"/>
    <w:tmpl w:val="BC6C26C8"/>
    <w:lvl w:ilvl="0" w:tplc="99A83E5C">
      <w:start w:val="1"/>
      <w:numFmt w:val="upperLetter"/>
      <w:lvlText w:val="%1)"/>
      <w:lvlJc w:val="left"/>
      <w:pPr>
        <w:ind w:left="13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40" w:hanging="440"/>
      </w:pPr>
    </w:lvl>
    <w:lvl w:ilvl="2" w:tplc="04090011" w:tentative="1">
      <w:start w:val="1"/>
      <w:numFmt w:val="decimalEnclosedCircle"/>
      <w:lvlText w:val="%3"/>
      <w:lvlJc w:val="left"/>
      <w:pPr>
        <w:ind w:left="2280" w:hanging="440"/>
      </w:pPr>
    </w:lvl>
    <w:lvl w:ilvl="3" w:tplc="0409000F" w:tentative="1">
      <w:start w:val="1"/>
      <w:numFmt w:val="decimal"/>
      <w:lvlText w:val="%4."/>
      <w:lvlJc w:val="left"/>
      <w:pPr>
        <w:ind w:left="2720" w:hanging="440"/>
      </w:pPr>
    </w:lvl>
    <w:lvl w:ilvl="4" w:tplc="04090017" w:tentative="1">
      <w:start w:val="1"/>
      <w:numFmt w:val="aiueoFullWidth"/>
      <w:lvlText w:val="(%5)"/>
      <w:lvlJc w:val="left"/>
      <w:pPr>
        <w:ind w:left="31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600" w:hanging="440"/>
      </w:pPr>
    </w:lvl>
    <w:lvl w:ilvl="6" w:tplc="0409000F" w:tentative="1">
      <w:start w:val="1"/>
      <w:numFmt w:val="decimal"/>
      <w:lvlText w:val="%7."/>
      <w:lvlJc w:val="left"/>
      <w:pPr>
        <w:ind w:left="4040" w:hanging="440"/>
      </w:pPr>
    </w:lvl>
    <w:lvl w:ilvl="7" w:tplc="04090017" w:tentative="1">
      <w:start w:val="1"/>
      <w:numFmt w:val="aiueoFullWidth"/>
      <w:lvlText w:val="(%8)"/>
      <w:lvlJc w:val="left"/>
      <w:pPr>
        <w:ind w:left="44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920" w:hanging="440"/>
      </w:pPr>
    </w:lvl>
  </w:abstractNum>
  <w:abstractNum w:abstractNumId="8" w15:restartNumberingAfterBreak="0">
    <w:nsid w:val="4F2A4BEF"/>
    <w:multiLevelType w:val="hybridMultilevel"/>
    <w:tmpl w:val="A6604E7C"/>
    <w:lvl w:ilvl="0" w:tplc="295E809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0F0505A"/>
    <w:multiLevelType w:val="hybridMultilevel"/>
    <w:tmpl w:val="2A72ACB8"/>
    <w:lvl w:ilvl="0" w:tplc="83B891F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543E2186"/>
    <w:multiLevelType w:val="hybridMultilevel"/>
    <w:tmpl w:val="958A77BE"/>
    <w:lvl w:ilvl="0" w:tplc="3858062C">
      <w:start w:val="1"/>
      <w:numFmt w:val="upperLetter"/>
      <w:lvlText w:val="%1)"/>
      <w:lvlJc w:val="left"/>
      <w:pPr>
        <w:ind w:left="360" w:hanging="360"/>
      </w:pPr>
      <w:rPr>
        <w:rFonts w:hint="default"/>
        <w:i/>
        <w:iCs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5F7D7F18"/>
    <w:multiLevelType w:val="hybridMultilevel"/>
    <w:tmpl w:val="BF92E0FE"/>
    <w:lvl w:ilvl="0" w:tplc="2D1AA83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793C55E1"/>
    <w:multiLevelType w:val="hybridMultilevel"/>
    <w:tmpl w:val="123E3DAA"/>
    <w:lvl w:ilvl="0" w:tplc="137E3D2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7C8D0C92"/>
    <w:multiLevelType w:val="hybridMultilevel"/>
    <w:tmpl w:val="FDE0002C"/>
    <w:lvl w:ilvl="0" w:tplc="DDA820F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883251052">
    <w:abstractNumId w:val="1"/>
  </w:num>
  <w:num w:numId="2" w16cid:durableId="19362213">
    <w:abstractNumId w:val="0"/>
  </w:num>
  <w:num w:numId="3" w16cid:durableId="736363886">
    <w:abstractNumId w:val="6"/>
  </w:num>
  <w:num w:numId="4" w16cid:durableId="1352802360">
    <w:abstractNumId w:val="13"/>
  </w:num>
  <w:num w:numId="5" w16cid:durableId="1221016077">
    <w:abstractNumId w:val="8"/>
  </w:num>
  <w:num w:numId="6" w16cid:durableId="1859536764">
    <w:abstractNumId w:val="3"/>
  </w:num>
  <w:num w:numId="7" w16cid:durableId="1579637691">
    <w:abstractNumId w:val="11"/>
  </w:num>
  <w:num w:numId="8" w16cid:durableId="787503532">
    <w:abstractNumId w:val="5"/>
  </w:num>
  <w:num w:numId="9" w16cid:durableId="182062606">
    <w:abstractNumId w:val="9"/>
  </w:num>
  <w:num w:numId="10" w16cid:durableId="1585989041">
    <w:abstractNumId w:val="12"/>
  </w:num>
  <w:num w:numId="11" w16cid:durableId="1282612499">
    <w:abstractNumId w:val="2"/>
  </w:num>
  <w:num w:numId="12" w16cid:durableId="1838617596">
    <w:abstractNumId w:val="7"/>
  </w:num>
  <w:num w:numId="13" w16cid:durableId="9138192">
    <w:abstractNumId w:val="4"/>
  </w:num>
  <w:num w:numId="14" w16cid:durableId="19862039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1304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zz5xst8e52faezat6vvfzu2eapf90tt9rp&quot;&gt;My EndNote Library Copy&lt;record-ids&gt;&lt;item&gt;2&lt;/item&gt;&lt;item&gt;25&lt;/item&gt;&lt;item&gt;52&lt;/item&gt;&lt;item&gt;53&lt;/item&gt;&lt;item&gt;54&lt;/item&gt;&lt;item&gt;64&lt;/item&gt;&lt;item&gt;65&lt;/item&gt;&lt;item&gt;66&lt;/item&gt;&lt;item&gt;128&lt;/item&gt;&lt;item&gt;129&lt;/item&gt;&lt;item&gt;130&lt;/item&gt;&lt;item&gt;131&lt;/item&gt;&lt;item&gt;133&lt;/item&gt;&lt;item&gt;134&lt;/item&gt;&lt;item&gt;136&lt;/item&gt;&lt;item&gt;137&lt;/item&gt;&lt;/record-ids&gt;&lt;/item&gt;&lt;/Libraries&gt;"/>
  </w:docVars>
  <w:rsids>
    <w:rsidRoot w:val="000E2A3C"/>
    <w:rsid w:val="00000698"/>
    <w:rsid w:val="00001307"/>
    <w:rsid w:val="00001B20"/>
    <w:rsid w:val="00002B6C"/>
    <w:rsid w:val="0000394D"/>
    <w:rsid w:val="00003A09"/>
    <w:rsid w:val="000044FD"/>
    <w:rsid w:val="000076A7"/>
    <w:rsid w:val="00007F4A"/>
    <w:rsid w:val="00010ABF"/>
    <w:rsid w:val="0001258E"/>
    <w:rsid w:val="00012AE1"/>
    <w:rsid w:val="00015016"/>
    <w:rsid w:val="000161FC"/>
    <w:rsid w:val="00016715"/>
    <w:rsid w:val="00017EBE"/>
    <w:rsid w:val="00020A91"/>
    <w:rsid w:val="000216AD"/>
    <w:rsid w:val="00022798"/>
    <w:rsid w:val="00023110"/>
    <w:rsid w:val="000244DB"/>
    <w:rsid w:val="00027236"/>
    <w:rsid w:val="00030796"/>
    <w:rsid w:val="000312D1"/>
    <w:rsid w:val="00032A0B"/>
    <w:rsid w:val="00032F10"/>
    <w:rsid w:val="00035004"/>
    <w:rsid w:val="000353CA"/>
    <w:rsid w:val="00035B86"/>
    <w:rsid w:val="00035D47"/>
    <w:rsid w:val="00036E2E"/>
    <w:rsid w:val="00036EAB"/>
    <w:rsid w:val="00037B40"/>
    <w:rsid w:val="00037D46"/>
    <w:rsid w:val="00040333"/>
    <w:rsid w:val="00040F29"/>
    <w:rsid w:val="0004376C"/>
    <w:rsid w:val="00043E0B"/>
    <w:rsid w:val="0004571B"/>
    <w:rsid w:val="00046AB8"/>
    <w:rsid w:val="00047454"/>
    <w:rsid w:val="00050116"/>
    <w:rsid w:val="00050F32"/>
    <w:rsid w:val="000514F9"/>
    <w:rsid w:val="00051DB2"/>
    <w:rsid w:val="000527F2"/>
    <w:rsid w:val="00052CFF"/>
    <w:rsid w:val="00052DDE"/>
    <w:rsid w:val="00053240"/>
    <w:rsid w:val="00053370"/>
    <w:rsid w:val="00053BBC"/>
    <w:rsid w:val="00054667"/>
    <w:rsid w:val="00056814"/>
    <w:rsid w:val="00057AFC"/>
    <w:rsid w:val="00060C89"/>
    <w:rsid w:val="00063EAC"/>
    <w:rsid w:val="000640B2"/>
    <w:rsid w:val="00064123"/>
    <w:rsid w:val="000658CA"/>
    <w:rsid w:val="00065F65"/>
    <w:rsid w:val="00066D1A"/>
    <w:rsid w:val="00066D7F"/>
    <w:rsid w:val="000673CD"/>
    <w:rsid w:val="0006789C"/>
    <w:rsid w:val="00067948"/>
    <w:rsid w:val="00067F15"/>
    <w:rsid w:val="00070173"/>
    <w:rsid w:val="000704B4"/>
    <w:rsid w:val="00072923"/>
    <w:rsid w:val="00073CB6"/>
    <w:rsid w:val="00073CDE"/>
    <w:rsid w:val="00073DB5"/>
    <w:rsid w:val="0007572F"/>
    <w:rsid w:val="00075BE8"/>
    <w:rsid w:val="00075F0B"/>
    <w:rsid w:val="000779C2"/>
    <w:rsid w:val="00077D78"/>
    <w:rsid w:val="000804E8"/>
    <w:rsid w:val="00080C0C"/>
    <w:rsid w:val="00081664"/>
    <w:rsid w:val="00081D65"/>
    <w:rsid w:val="000836C0"/>
    <w:rsid w:val="000869A7"/>
    <w:rsid w:val="00086A05"/>
    <w:rsid w:val="0009073E"/>
    <w:rsid w:val="00091AEF"/>
    <w:rsid w:val="00093AC5"/>
    <w:rsid w:val="00093F38"/>
    <w:rsid w:val="0009425E"/>
    <w:rsid w:val="000943EF"/>
    <w:rsid w:val="00094E63"/>
    <w:rsid w:val="00096721"/>
    <w:rsid w:val="00096D29"/>
    <w:rsid w:val="00097054"/>
    <w:rsid w:val="0009797F"/>
    <w:rsid w:val="00097ED4"/>
    <w:rsid w:val="00097F72"/>
    <w:rsid w:val="000A15D8"/>
    <w:rsid w:val="000A1836"/>
    <w:rsid w:val="000A26F3"/>
    <w:rsid w:val="000A27DE"/>
    <w:rsid w:val="000A2E11"/>
    <w:rsid w:val="000A48AA"/>
    <w:rsid w:val="000A5110"/>
    <w:rsid w:val="000A541F"/>
    <w:rsid w:val="000A5B07"/>
    <w:rsid w:val="000A7924"/>
    <w:rsid w:val="000A79F3"/>
    <w:rsid w:val="000A7D7F"/>
    <w:rsid w:val="000B0B13"/>
    <w:rsid w:val="000B2085"/>
    <w:rsid w:val="000B31EA"/>
    <w:rsid w:val="000B45B3"/>
    <w:rsid w:val="000B4BB2"/>
    <w:rsid w:val="000B6063"/>
    <w:rsid w:val="000C2228"/>
    <w:rsid w:val="000C2256"/>
    <w:rsid w:val="000C3E97"/>
    <w:rsid w:val="000C52D8"/>
    <w:rsid w:val="000C677E"/>
    <w:rsid w:val="000C6A53"/>
    <w:rsid w:val="000C6B44"/>
    <w:rsid w:val="000D002A"/>
    <w:rsid w:val="000D19F8"/>
    <w:rsid w:val="000D2A2B"/>
    <w:rsid w:val="000D35C5"/>
    <w:rsid w:val="000D60F2"/>
    <w:rsid w:val="000D6BB9"/>
    <w:rsid w:val="000D7B9A"/>
    <w:rsid w:val="000D7DBC"/>
    <w:rsid w:val="000E01C0"/>
    <w:rsid w:val="000E0A00"/>
    <w:rsid w:val="000E20B8"/>
    <w:rsid w:val="000E2A3C"/>
    <w:rsid w:val="000E4023"/>
    <w:rsid w:val="000E4682"/>
    <w:rsid w:val="000E611F"/>
    <w:rsid w:val="000E6513"/>
    <w:rsid w:val="000E75CC"/>
    <w:rsid w:val="000E76B1"/>
    <w:rsid w:val="000E7968"/>
    <w:rsid w:val="000F0055"/>
    <w:rsid w:val="000F1E03"/>
    <w:rsid w:val="000F25BC"/>
    <w:rsid w:val="000F49EF"/>
    <w:rsid w:val="000F668F"/>
    <w:rsid w:val="000F6E6C"/>
    <w:rsid w:val="000F6FCD"/>
    <w:rsid w:val="000F7900"/>
    <w:rsid w:val="00101971"/>
    <w:rsid w:val="00102180"/>
    <w:rsid w:val="00102C60"/>
    <w:rsid w:val="00104D59"/>
    <w:rsid w:val="00104ED4"/>
    <w:rsid w:val="0010572B"/>
    <w:rsid w:val="001060AC"/>
    <w:rsid w:val="001079CE"/>
    <w:rsid w:val="00107FCE"/>
    <w:rsid w:val="00111827"/>
    <w:rsid w:val="00111C3F"/>
    <w:rsid w:val="00112FF7"/>
    <w:rsid w:val="001141DF"/>
    <w:rsid w:val="00114328"/>
    <w:rsid w:val="00114E01"/>
    <w:rsid w:val="001152D9"/>
    <w:rsid w:val="0011576B"/>
    <w:rsid w:val="00117E8D"/>
    <w:rsid w:val="00121088"/>
    <w:rsid w:val="0012124F"/>
    <w:rsid w:val="00121295"/>
    <w:rsid w:val="0012247E"/>
    <w:rsid w:val="00123064"/>
    <w:rsid w:val="0012510E"/>
    <w:rsid w:val="00127CC8"/>
    <w:rsid w:val="0013000F"/>
    <w:rsid w:val="00131C8E"/>
    <w:rsid w:val="001325CC"/>
    <w:rsid w:val="00132E6B"/>
    <w:rsid w:val="00133071"/>
    <w:rsid w:val="00134E1D"/>
    <w:rsid w:val="0013539F"/>
    <w:rsid w:val="00135E6F"/>
    <w:rsid w:val="00136562"/>
    <w:rsid w:val="001367C2"/>
    <w:rsid w:val="00136EB1"/>
    <w:rsid w:val="001378A9"/>
    <w:rsid w:val="00137C40"/>
    <w:rsid w:val="00140275"/>
    <w:rsid w:val="001410B6"/>
    <w:rsid w:val="001413EB"/>
    <w:rsid w:val="0014374B"/>
    <w:rsid w:val="00144C08"/>
    <w:rsid w:val="00144DFB"/>
    <w:rsid w:val="001459F2"/>
    <w:rsid w:val="00146879"/>
    <w:rsid w:val="00147270"/>
    <w:rsid w:val="0015005E"/>
    <w:rsid w:val="001506B7"/>
    <w:rsid w:val="00151E23"/>
    <w:rsid w:val="00151E7D"/>
    <w:rsid w:val="00156629"/>
    <w:rsid w:val="0015708C"/>
    <w:rsid w:val="001577FA"/>
    <w:rsid w:val="001579EE"/>
    <w:rsid w:val="00157FF0"/>
    <w:rsid w:val="001609CD"/>
    <w:rsid w:val="00160CDA"/>
    <w:rsid w:val="00162A38"/>
    <w:rsid w:val="00164AF0"/>
    <w:rsid w:val="00164E23"/>
    <w:rsid w:val="00165831"/>
    <w:rsid w:val="00166406"/>
    <w:rsid w:val="001665EC"/>
    <w:rsid w:val="001672E8"/>
    <w:rsid w:val="0016762B"/>
    <w:rsid w:val="00171BE2"/>
    <w:rsid w:val="001721D6"/>
    <w:rsid w:val="001728FC"/>
    <w:rsid w:val="001728FE"/>
    <w:rsid w:val="0017319D"/>
    <w:rsid w:val="001746E1"/>
    <w:rsid w:val="0017475A"/>
    <w:rsid w:val="0017513B"/>
    <w:rsid w:val="00176333"/>
    <w:rsid w:val="00176600"/>
    <w:rsid w:val="001775C9"/>
    <w:rsid w:val="00180B01"/>
    <w:rsid w:val="0018144A"/>
    <w:rsid w:val="00182621"/>
    <w:rsid w:val="00184B90"/>
    <w:rsid w:val="00184FCE"/>
    <w:rsid w:val="00185AEC"/>
    <w:rsid w:val="00187A40"/>
    <w:rsid w:val="00187F86"/>
    <w:rsid w:val="00190734"/>
    <w:rsid w:val="00190DC8"/>
    <w:rsid w:val="00193CE1"/>
    <w:rsid w:val="0019413E"/>
    <w:rsid w:val="00195477"/>
    <w:rsid w:val="00196521"/>
    <w:rsid w:val="001976F7"/>
    <w:rsid w:val="00197822"/>
    <w:rsid w:val="001A0174"/>
    <w:rsid w:val="001A07C4"/>
    <w:rsid w:val="001A098D"/>
    <w:rsid w:val="001A169B"/>
    <w:rsid w:val="001A188A"/>
    <w:rsid w:val="001A20D0"/>
    <w:rsid w:val="001A2401"/>
    <w:rsid w:val="001A24DA"/>
    <w:rsid w:val="001A2647"/>
    <w:rsid w:val="001A27E0"/>
    <w:rsid w:val="001A370C"/>
    <w:rsid w:val="001A63C1"/>
    <w:rsid w:val="001A7208"/>
    <w:rsid w:val="001B0CC1"/>
    <w:rsid w:val="001B0E75"/>
    <w:rsid w:val="001B160B"/>
    <w:rsid w:val="001B16BF"/>
    <w:rsid w:val="001B4242"/>
    <w:rsid w:val="001B454C"/>
    <w:rsid w:val="001B57D0"/>
    <w:rsid w:val="001B5EED"/>
    <w:rsid w:val="001B647E"/>
    <w:rsid w:val="001B67E2"/>
    <w:rsid w:val="001B7134"/>
    <w:rsid w:val="001B7D10"/>
    <w:rsid w:val="001C0529"/>
    <w:rsid w:val="001C17CE"/>
    <w:rsid w:val="001C2287"/>
    <w:rsid w:val="001C37C1"/>
    <w:rsid w:val="001C47DD"/>
    <w:rsid w:val="001C4B16"/>
    <w:rsid w:val="001C4D66"/>
    <w:rsid w:val="001C4DAB"/>
    <w:rsid w:val="001C5A6D"/>
    <w:rsid w:val="001C6149"/>
    <w:rsid w:val="001C6E60"/>
    <w:rsid w:val="001C71A4"/>
    <w:rsid w:val="001D1EEA"/>
    <w:rsid w:val="001D22FE"/>
    <w:rsid w:val="001D3258"/>
    <w:rsid w:val="001D3765"/>
    <w:rsid w:val="001D39D9"/>
    <w:rsid w:val="001D4006"/>
    <w:rsid w:val="001D50FF"/>
    <w:rsid w:val="001D5A8A"/>
    <w:rsid w:val="001E064E"/>
    <w:rsid w:val="001E297B"/>
    <w:rsid w:val="001E4D4C"/>
    <w:rsid w:val="001E558C"/>
    <w:rsid w:val="001E7463"/>
    <w:rsid w:val="001F0389"/>
    <w:rsid w:val="001F044F"/>
    <w:rsid w:val="001F0F2C"/>
    <w:rsid w:val="001F22E6"/>
    <w:rsid w:val="001F2377"/>
    <w:rsid w:val="001F23DE"/>
    <w:rsid w:val="001F420B"/>
    <w:rsid w:val="001F426B"/>
    <w:rsid w:val="001F47EF"/>
    <w:rsid w:val="001F7157"/>
    <w:rsid w:val="001F7978"/>
    <w:rsid w:val="00200532"/>
    <w:rsid w:val="002005DF"/>
    <w:rsid w:val="0020150F"/>
    <w:rsid w:val="002025ED"/>
    <w:rsid w:val="00203040"/>
    <w:rsid w:val="0020399C"/>
    <w:rsid w:val="00203E51"/>
    <w:rsid w:val="00204D9E"/>
    <w:rsid w:val="002056B3"/>
    <w:rsid w:val="002056C8"/>
    <w:rsid w:val="00206769"/>
    <w:rsid w:val="00206BB3"/>
    <w:rsid w:val="00207775"/>
    <w:rsid w:val="002100BB"/>
    <w:rsid w:val="002105BE"/>
    <w:rsid w:val="002105DE"/>
    <w:rsid w:val="0021066E"/>
    <w:rsid w:val="0021136E"/>
    <w:rsid w:val="00211DDD"/>
    <w:rsid w:val="00212656"/>
    <w:rsid w:val="00212CB8"/>
    <w:rsid w:val="00212DD6"/>
    <w:rsid w:val="0021336A"/>
    <w:rsid w:val="00213F20"/>
    <w:rsid w:val="00214A5F"/>
    <w:rsid w:val="002156D0"/>
    <w:rsid w:val="00215796"/>
    <w:rsid w:val="0022015A"/>
    <w:rsid w:val="00220360"/>
    <w:rsid w:val="002215C2"/>
    <w:rsid w:val="0022254D"/>
    <w:rsid w:val="00222B88"/>
    <w:rsid w:val="0022354B"/>
    <w:rsid w:val="002236EF"/>
    <w:rsid w:val="002238EB"/>
    <w:rsid w:val="00225C35"/>
    <w:rsid w:val="00230470"/>
    <w:rsid w:val="002322B3"/>
    <w:rsid w:val="002328C0"/>
    <w:rsid w:val="00233529"/>
    <w:rsid w:val="00233E44"/>
    <w:rsid w:val="00234055"/>
    <w:rsid w:val="00234EDA"/>
    <w:rsid w:val="00235668"/>
    <w:rsid w:val="0023626B"/>
    <w:rsid w:val="002363FF"/>
    <w:rsid w:val="00236CE7"/>
    <w:rsid w:val="00237171"/>
    <w:rsid w:val="00237F65"/>
    <w:rsid w:val="002405AA"/>
    <w:rsid w:val="0024136E"/>
    <w:rsid w:val="00241DC6"/>
    <w:rsid w:val="00243729"/>
    <w:rsid w:val="00243FDC"/>
    <w:rsid w:val="0024427A"/>
    <w:rsid w:val="002449B1"/>
    <w:rsid w:val="0024553E"/>
    <w:rsid w:val="00247D97"/>
    <w:rsid w:val="00250D2C"/>
    <w:rsid w:val="0025269D"/>
    <w:rsid w:val="0025304D"/>
    <w:rsid w:val="002536DD"/>
    <w:rsid w:val="002543A1"/>
    <w:rsid w:val="0025501F"/>
    <w:rsid w:val="0025636E"/>
    <w:rsid w:val="002602FF"/>
    <w:rsid w:val="00261B10"/>
    <w:rsid w:val="00262118"/>
    <w:rsid w:val="00262F25"/>
    <w:rsid w:val="002633DD"/>
    <w:rsid w:val="00263D22"/>
    <w:rsid w:val="00263D24"/>
    <w:rsid w:val="00263DBF"/>
    <w:rsid w:val="00263F2A"/>
    <w:rsid w:val="00264477"/>
    <w:rsid w:val="002645F7"/>
    <w:rsid w:val="002648B0"/>
    <w:rsid w:val="00265B1F"/>
    <w:rsid w:val="00265F81"/>
    <w:rsid w:val="00266E66"/>
    <w:rsid w:val="00270345"/>
    <w:rsid w:val="00270408"/>
    <w:rsid w:val="00270920"/>
    <w:rsid w:val="00273C17"/>
    <w:rsid w:val="0027454F"/>
    <w:rsid w:val="00274974"/>
    <w:rsid w:val="00275933"/>
    <w:rsid w:val="00276F20"/>
    <w:rsid w:val="00277012"/>
    <w:rsid w:val="002772AB"/>
    <w:rsid w:val="00277898"/>
    <w:rsid w:val="002779CA"/>
    <w:rsid w:val="00281567"/>
    <w:rsid w:val="00281C0E"/>
    <w:rsid w:val="0028206C"/>
    <w:rsid w:val="00282074"/>
    <w:rsid w:val="00282219"/>
    <w:rsid w:val="00282371"/>
    <w:rsid w:val="0028264A"/>
    <w:rsid w:val="00282C5D"/>
    <w:rsid w:val="00283A76"/>
    <w:rsid w:val="00284330"/>
    <w:rsid w:val="002856AA"/>
    <w:rsid w:val="00286762"/>
    <w:rsid w:val="002917FC"/>
    <w:rsid w:val="002934D0"/>
    <w:rsid w:val="002A007C"/>
    <w:rsid w:val="002A0EBC"/>
    <w:rsid w:val="002A15ED"/>
    <w:rsid w:val="002A3DB6"/>
    <w:rsid w:val="002A4672"/>
    <w:rsid w:val="002A567E"/>
    <w:rsid w:val="002A59ED"/>
    <w:rsid w:val="002A6605"/>
    <w:rsid w:val="002B087D"/>
    <w:rsid w:val="002B1626"/>
    <w:rsid w:val="002B18D4"/>
    <w:rsid w:val="002B65DA"/>
    <w:rsid w:val="002B6CAC"/>
    <w:rsid w:val="002B6DD1"/>
    <w:rsid w:val="002B76DB"/>
    <w:rsid w:val="002C09C3"/>
    <w:rsid w:val="002C20A2"/>
    <w:rsid w:val="002C33A7"/>
    <w:rsid w:val="002C50F6"/>
    <w:rsid w:val="002C52D9"/>
    <w:rsid w:val="002C5804"/>
    <w:rsid w:val="002C5C1A"/>
    <w:rsid w:val="002C5CFF"/>
    <w:rsid w:val="002C5E1A"/>
    <w:rsid w:val="002C6392"/>
    <w:rsid w:val="002C70C4"/>
    <w:rsid w:val="002C77C2"/>
    <w:rsid w:val="002C7D6F"/>
    <w:rsid w:val="002D0A02"/>
    <w:rsid w:val="002D31AB"/>
    <w:rsid w:val="002D36B5"/>
    <w:rsid w:val="002D37A0"/>
    <w:rsid w:val="002D6E76"/>
    <w:rsid w:val="002D7DFB"/>
    <w:rsid w:val="002E0E65"/>
    <w:rsid w:val="002E3A47"/>
    <w:rsid w:val="002E44D5"/>
    <w:rsid w:val="002E4ECB"/>
    <w:rsid w:val="002E75A9"/>
    <w:rsid w:val="002E7642"/>
    <w:rsid w:val="002E7BD5"/>
    <w:rsid w:val="002F0B80"/>
    <w:rsid w:val="002F106A"/>
    <w:rsid w:val="002F24C3"/>
    <w:rsid w:val="002F349A"/>
    <w:rsid w:val="002F417D"/>
    <w:rsid w:val="002F4AFA"/>
    <w:rsid w:val="002F6853"/>
    <w:rsid w:val="002F7027"/>
    <w:rsid w:val="002F7606"/>
    <w:rsid w:val="00300BAF"/>
    <w:rsid w:val="00300CA8"/>
    <w:rsid w:val="00300E8E"/>
    <w:rsid w:val="00301122"/>
    <w:rsid w:val="00302634"/>
    <w:rsid w:val="0030280C"/>
    <w:rsid w:val="003051F7"/>
    <w:rsid w:val="00306F9F"/>
    <w:rsid w:val="003075F4"/>
    <w:rsid w:val="00310E7B"/>
    <w:rsid w:val="00311D15"/>
    <w:rsid w:val="00314A68"/>
    <w:rsid w:val="00315273"/>
    <w:rsid w:val="00315DB8"/>
    <w:rsid w:val="00316277"/>
    <w:rsid w:val="0031663B"/>
    <w:rsid w:val="00316A1F"/>
    <w:rsid w:val="00316B5B"/>
    <w:rsid w:val="00317001"/>
    <w:rsid w:val="003170DC"/>
    <w:rsid w:val="003172A7"/>
    <w:rsid w:val="00321705"/>
    <w:rsid w:val="003221AA"/>
    <w:rsid w:val="003227CB"/>
    <w:rsid w:val="00322912"/>
    <w:rsid w:val="00322C9D"/>
    <w:rsid w:val="00324228"/>
    <w:rsid w:val="003304CE"/>
    <w:rsid w:val="003307F8"/>
    <w:rsid w:val="00332E0F"/>
    <w:rsid w:val="003335D1"/>
    <w:rsid w:val="00333D6D"/>
    <w:rsid w:val="00333F4C"/>
    <w:rsid w:val="00334178"/>
    <w:rsid w:val="003344B6"/>
    <w:rsid w:val="00336C3E"/>
    <w:rsid w:val="0033742D"/>
    <w:rsid w:val="00340892"/>
    <w:rsid w:val="003412AD"/>
    <w:rsid w:val="00341B73"/>
    <w:rsid w:val="003430A2"/>
    <w:rsid w:val="0034339F"/>
    <w:rsid w:val="00345096"/>
    <w:rsid w:val="0034563F"/>
    <w:rsid w:val="003456AA"/>
    <w:rsid w:val="00346D39"/>
    <w:rsid w:val="003518C0"/>
    <w:rsid w:val="00351A90"/>
    <w:rsid w:val="00351E2F"/>
    <w:rsid w:val="003528A2"/>
    <w:rsid w:val="00353014"/>
    <w:rsid w:val="00353ADD"/>
    <w:rsid w:val="0035518B"/>
    <w:rsid w:val="00356419"/>
    <w:rsid w:val="003572B8"/>
    <w:rsid w:val="003572C2"/>
    <w:rsid w:val="00360ADC"/>
    <w:rsid w:val="003612B9"/>
    <w:rsid w:val="0036143F"/>
    <w:rsid w:val="00361734"/>
    <w:rsid w:val="00361B00"/>
    <w:rsid w:val="00363295"/>
    <w:rsid w:val="003635B3"/>
    <w:rsid w:val="00364144"/>
    <w:rsid w:val="003658F6"/>
    <w:rsid w:val="0036694B"/>
    <w:rsid w:val="0036733A"/>
    <w:rsid w:val="0037279F"/>
    <w:rsid w:val="00372B9D"/>
    <w:rsid w:val="00375761"/>
    <w:rsid w:val="003763BD"/>
    <w:rsid w:val="00376F35"/>
    <w:rsid w:val="00376FED"/>
    <w:rsid w:val="00377195"/>
    <w:rsid w:val="0037788D"/>
    <w:rsid w:val="0038084B"/>
    <w:rsid w:val="00380A13"/>
    <w:rsid w:val="00382684"/>
    <w:rsid w:val="00383377"/>
    <w:rsid w:val="0038378D"/>
    <w:rsid w:val="00383FB0"/>
    <w:rsid w:val="00383FB8"/>
    <w:rsid w:val="003854D9"/>
    <w:rsid w:val="0038612E"/>
    <w:rsid w:val="003863DC"/>
    <w:rsid w:val="00386746"/>
    <w:rsid w:val="003927A7"/>
    <w:rsid w:val="00393184"/>
    <w:rsid w:val="003974D9"/>
    <w:rsid w:val="003A015F"/>
    <w:rsid w:val="003A0971"/>
    <w:rsid w:val="003A176E"/>
    <w:rsid w:val="003A5BAC"/>
    <w:rsid w:val="003A5E89"/>
    <w:rsid w:val="003A72B0"/>
    <w:rsid w:val="003A7E3C"/>
    <w:rsid w:val="003B0124"/>
    <w:rsid w:val="003B079C"/>
    <w:rsid w:val="003B1AB3"/>
    <w:rsid w:val="003B2B1F"/>
    <w:rsid w:val="003B3595"/>
    <w:rsid w:val="003B3FEB"/>
    <w:rsid w:val="003B5400"/>
    <w:rsid w:val="003B5E30"/>
    <w:rsid w:val="003B6916"/>
    <w:rsid w:val="003B7055"/>
    <w:rsid w:val="003B75D3"/>
    <w:rsid w:val="003B7DB0"/>
    <w:rsid w:val="003B7FB7"/>
    <w:rsid w:val="003C080C"/>
    <w:rsid w:val="003C18A0"/>
    <w:rsid w:val="003C4167"/>
    <w:rsid w:val="003C6A9E"/>
    <w:rsid w:val="003D2D8E"/>
    <w:rsid w:val="003D3BAA"/>
    <w:rsid w:val="003D4EDA"/>
    <w:rsid w:val="003D5344"/>
    <w:rsid w:val="003D56F8"/>
    <w:rsid w:val="003D577E"/>
    <w:rsid w:val="003D5B05"/>
    <w:rsid w:val="003D657B"/>
    <w:rsid w:val="003D7B2A"/>
    <w:rsid w:val="003D7B39"/>
    <w:rsid w:val="003D7EF2"/>
    <w:rsid w:val="003D7EF7"/>
    <w:rsid w:val="003E1D06"/>
    <w:rsid w:val="003E3DF9"/>
    <w:rsid w:val="003E443E"/>
    <w:rsid w:val="003E48E8"/>
    <w:rsid w:val="003E61D6"/>
    <w:rsid w:val="003E6F9F"/>
    <w:rsid w:val="003F0F28"/>
    <w:rsid w:val="003F12F6"/>
    <w:rsid w:val="003F1CB4"/>
    <w:rsid w:val="003F305E"/>
    <w:rsid w:val="003F5648"/>
    <w:rsid w:val="003F5E7A"/>
    <w:rsid w:val="003F5FE1"/>
    <w:rsid w:val="003F72E4"/>
    <w:rsid w:val="003F7757"/>
    <w:rsid w:val="003F7A30"/>
    <w:rsid w:val="004004C2"/>
    <w:rsid w:val="00400A44"/>
    <w:rsid w:val="0040125F"/>
    <w:rsid w:val="004020D0"/>
    <w:rsid w:val="0040244A"/>
    <w:rsid w:val="00402917"/>
    <w:rsid w:val="00404B89"/>
    <w:rsid w:val="004072F5"/>
    <w:rsid w:val="00407927"/>
    <w:rsid w:val="00407A17"/>
    <w:rsid w:val="0041018F"/>
    <w:rsid w:val="004109F0"/>
    <w:rsid w:val="00410C30"/>
    <w:rsid w:val="004118EF"/>
    <w:rsid w:val="00412852"/>
    <w:rsid w:val="004131A6"/>
    <w:rsid w:val="00413A05"/>
    <w:rsid w:val="00413E05"/>
    <w:rsid w:val="00414DFF"/>
    <w:rsid w:val="00414F4B"/>
    <w:rsid w:val="00415323"/>
    <w:rsid w:val="00415921"/>
    <w:rsid w:val="00416099"/>
    <w:rsid w:val="00417B81"/>
    <w:rsid w:val="00417F8A"/>
    <w:rsid w:val="004208AC"/>
    <w:rsid w:val="00420FE3"/>
    <w:rsid w:val="0042232C"/>
    <w:rsid w:val="0042515F"/>
    <w:rsid w:val="00425284"/>
    <w:rsid w:val="0042570D"/>
    <w:rsid w:val="00425B92"/>
    <w:rsid w:val="00426BA5"/>
    <w:rsid w:val="00427AA3"/>
    <w:rsid w:val="00430A53"/>
    <w:rsid w:val="00431C18"/>
    <w:rsid w:val="00431F34"/>
    <w:rsid w:val="004323B8"/>
    <w:rsid w:val="00432996"/>
    <w:rsid w:val="004329F6"/>
    <w:rsid w:val="00432C69"/>
    <w:rsid w:val="00433179"/>
    <w:rsid w:val="004353D3"/>
    <w:rsid w:val="004356E0"/>
    <w:rsid w:val="00441B33"/>
    <w:rsid w:val="00442BA7"/>
    <w:rsid w:val="00443A82"/>
    <w:rsid w:val="0044483E"/>
    <w:rsid w:val="00444905"/>
    <w:rsid w:val="004449EE"/>
    <w:rsid w:val="00445D3D"/>
    <w:rsid w:val="00446857"/>
    <w:rsid w:val="004506C7"/>
    <w:rsid w:val="00453F49"/>
    <w:rsid w:val="00454BFD"/>
    <w:rsid w:val="00457520"/>
    <w:rsid w:val="00457594"/>
    <w:rsid w:val="004608CA"/>
    <w:rsid w:val="00460DB2"/>
    <w:rsid w:val="00463445"/>
    <w:rsid w:val="00463FF3"/>
    <w:rsid w:val="00464995"/>
    <w:rsid w:val="004658B6"/>
    <w:rsid w:val="00466CFB"/>
    <w:rsid w:val="00467B50"/>
    <w:rsid w:val="004702FF"/>
    <w:rsid w:val="00471ECA"/>
    <w:rsid w:val="004743B8"/>
    <w:rsid w:val="00475337"/>
    <w:rsid w:val="0047754D"/>
    <w:rsid w:val="00480855"/>
    <w:rsid w:val="004816D0"/>
    <w:rsid w:val="00483654"/>
    <w:rsid w:val="00483E69"/>
    <w:rsid w:val="00483FE5"/>
    <w:rsid w:val="00484C49"/>
    <w:rsid w:val="004859A7"/>
    <w:rsid w:val="00486FC0"/>
    <w:rsid w:val="00487CF9"/>
    <w:rsid w:val="004934E9"/>
    <w:rsid w:val="0049373F"/>
    <w:rsid w:val="0049435B"/>
    <w:rsid w:val="00494652"/>
    <w:rsid w:val="00494F7D"/>
    <w:rsid w:val="00496174"/>
    <w:rsid w:val="004977E4"/>
    <w:rsid w:val="004A012B"/>
    <w:rsid w:val="004A1DF1"/>
    <w:rsid w:val="004A2906"/>
    <w:rsid w:val="004A2DC1"/>
    <w:rsid w:val="004A33AC"/>
    <w:rsid w:val="004A47AB"/>
    <w:rsid w:val="004A4BC4"/>
    <w:rsid w:val="004A51BD"/>
    <w:rsid w:val="004A61AD"/>
    <w:rsid w:val="004A666D"/>
    <w:rsid w:val="004B0CB1"/>
    <w:rsid w:val="004B10A0"/>
    <w:rsid w:val="004B1AA6"/>
    <w:rsid w:val="004B2772"/>
    <w:rsid w:val="004B4B77"/>
    <w:rsid w:val="004B58F3"/>
    <w:rsid w:val="004B5D0F"/>
    <w:rsid w:val="004B6228"/>
    <w:rsid w:val="004B6272"/>
    <w:rsid w:val="004B644D"/>
    <w:rsid w:val="004B6B70"/>
    <w:rsid w:val="004C0C09"/>
    <w:rsid w:val="004C1FDF"/>
    <w:rsid w:val="004C403D"/>
    <w:rsid w:val="004C76F8"/>
    <w:rsid w:val="004C7F56"/>
    <w:rsid w:val="004D05F4"/>
    <w:rsid w:val="004D124C"/>
    <w:rsid w:val="004D1C5E"/>
    <w:rsid w:val="004D2233"/>
    <w:rsid w:val="004D2605"/>
    <w:rsid w:val="004D44C4"/>
    <w:rsid w:val="004D5123"/>
    <w:rsid w:val="004D71AC"/>
    <w:rsid w:val="004D739C"/>
    <w:rsid w:val="004D76EE"/>
    <w:rsid w:val="004D7A2C"/>
    <w:rsid w:val="004D7E26"/>
    <w:rsid w:val="004E0A9D"/>
    <w:rsid w:val="004E1CB0"/>
    <w:rsid w:val="004E3C48"/>
    <w:rsid w:val="004E4628"/>
    <w:rsid w:val="004E5024"/>
    <w:rsid w:val="004E6523"/>
    <w:rsid w:val="004F0148"/>
    <w:rsid w:val="004F0B56"/>
    <w:rsid w:val="004F0D0A"/>
    <w:rsid w:val="004F1749"/>
    <w:rsid w:val="004F20D1"/>
    <w:rsid w:val="004F22BA"/>
    <w:rsid w:val="004F23DA"/>
    <w:rsid w:val="004F38A6"/>
    <w:rsid w:val="004F4B6A"/>
    <w:rsid w:val="004F57DA"/>
    <w:rsid w:val="004F5B7F"/>
    <w:rsid w:val="004F665B"/>
    <w:rsid w:val="004F667C"/>
    <w:rsid w:val="004F69A9"/>
    <w:rsid w:val="004F6C60"/>
    <w:rsid w:val="004F733D"/>
    <w:rsid w:val="004F7383"/>
    <w:rsid w:val="00500336"/>
    <w:rsid w:val="00503283"/>
    <w:rsid w:val="00504D9B"/>
    <w:rsid w:val="00507A59"/>
    <w:rsid w:val="005102FB"/>
    <w:rsid w:val="00512513"/>
    <w:rsid w:val="005125D8"/>
    <w:rsid w:val="00514B0C"/>
    <w:rsid w:val="005153AB"/>
    <w:rsid w:val="00515F61"/>
    <w:rsid w:val="00516BC4"/>
    <w:rsid w:val="00520C92"/>
    <w:rsid w:val="005210F3"/>
    <w:rsid w:val="0052167D"/>
    <w:rsid w:val="005228EF"/>
    <w:rsid w:val="00522C1E"/>
    <w:rsid w:val="00524583"/>
    <w:rsid w:val="005259A3"/>
    <w:rsid w:val="00526ADD"/>
    <w:rsid w:val="00527542"/>
    <w:rsid w:val="0053055C"/>
    <w:rsid w:val="005306D8"/>
    <w:rsid w:val="00532061"/>
    <w:rsid w:val="0053259D"/>
    <w:rsid w:val="005346DA"/>
    <w:rsid w:val="00536032"/>
    <w:rsid w:val="00537C22"/>
    <w:rsid w:val="005400A7"/>
    <w:rsid w:val="00540A3E"/>
    <w:rsid w:val="00540B53"/>
    <w:rsid w:val="00541462"/>
    <w:rsid w:val="00542C57"/>
    <w:rsid w:val="0054302B"/>
    <w:rsid w:val="00543081"/>
    <w:rsid w:val="00546375"/>
    <w:rsid w:val="00550201"/>
    <w:rsid w:val="0055077F"/>
    <w:rsid w:val="005514FC"/>
    <w:rsid w:val="00553095"/>
    <w:rsid w:val="00553558"/>
    <w:rsid w:val="0055380E"/>
    <w:rsid w:val="005569C8"/>
    <w:rsid w:val="00556BFA"/>
    <w:rsid w:val="00557A66"/>
    <w:rsid w:val="005607DC"/>
    <w:rsid w:val="00560A9D"/>
    <w:rsid w:val="005617B0"/>
    <w:rsid w:val="00562FB1"/>
    <w:rsid w:val="00564EE5"/>
    <w:rsid w:val="005650F9"/>
    <w:rsid w:val="00565210"/>
    <w:rsid w:val="00565D4D"/>
    <w:rsid w:val="00566424"/>
    <w:rsid w:val="005670F0"/>
    <w:rsid w:val="005677A3"/>
    <w:rsid w:val="00570191"/>
    <w:rsid w:val="00570A15"/>
    <w:rsid w:val="005714BA"/>
    <w:rsid w:val="0057162E"/>
    <w:rsid w:val="00571737"/>
    <w:rsid w:val="00571BA4"/>
    <w:rsid w:val="00571C41"/>
    <w:rsid w:val="00573497"/>
    <w:rsid w:val="00573F8F"/>
    <w:rsid w:val="0057425F"/>
    <w:rsid w:val="00574351"/>
    <w:rsid w:val="0057508D"/>
    <w:rsid w:val="005753F0"/>
    <w:rsid w:val="00576539"/>
    <w:rsid w:val="00576714"/>
    <w:rsid w:val="00577872"/>
    <w:rsid w:val="00581F69"/>
    <w:rsid w:val="00581FB8"/>
    <w:rsid w:val="00582B9D"/>
    <w:rsid w:val="0058383A"/>
    <w:rsid w:val="00583FA5"/>
    <w:rsid w:val="0058445A"/>
    <w:rsid w:val="00584EB5"/>
    <w:rsid w:val="00584F2D"/>
    <w:rsid w:val="005852CB"/>
    <w:rsid w:val="005855D3"/>
    <w:rsid w:val="0058617E"/>
    <w:rsid w:val="005868D2"/>
    <w:rsid w:val="0059085E"/>
    <w:rsid w:val="00591CCE"/>
    <w:rsid w:val="00592EC8"/>
    <w:rsid w:val="005947E8"/>
    <w:rsid w:val="00596952"/>
    <w:rsid w:val="00596A34"/>
    <w:rsid w:val="005972DF"/>
    <w:rsid w:val="005A03A3"/>
    <w:rsid w:val="005A1312"/>
    <w:rsid w:val="005A1A51"/>
    <w:rsid w:val="005A1F9D"/>
    <w:rsid w:val="005A2664"/>
    <w:rsid w:val="005A355D"/>
    <w:rsid w:val="005A65DB"/>
    <w:rsid w:val="005A78EC"/>
    <w:rsid w:val="005B047F"/>
    <w:rsid w:val="005B1B14"/>
    <w:rsid w:val="005B1C5B"/>
    <w:rsid w:val="005B2230"/>
    <w:rsid w:val="005B2F3F"/>
    <w:rsid w:val="005B3572"/>
    <w:rsid w:val="005B36E7"/>
    <w:rsid w:val="005B5543"/>
    <w:rsid w:val="005B6023"/>
    <w:rsid w:val="005B60F0"/>
    <w:rsid w:val="005B61C8"/>
    <w:rsid w:val="005C011D"/>
    <w:rsid w:val="005C036F"/>
    <w:rsid w:val="005C0A74"/>
    <w:rsid w:val="005C1336"/>
    <w:rsid w:val="005C15FD"/>
    <w:rsid w:val="005C1BE7"/>
    <w:rsid w:val="005C3131"/>
    <w:rsid w:val="005C34F9"/>
    <w:rsid w:val="005C4BD3"/>
    <w:rsid w:val="005D2EC2"/>
    <w:rsid w:val="005D46FD"/>
    <w:rsid w:val="005D502E"/>
    <w:rsid w:val="005D56AC"/>
    <w:rsid w:val="005D56DB"/>
    <w:rsid w:val="005D60BA"/>
    <w:rsid w:val="005D6BD1"/>
    <w:rsid w:val="005D721C"/>
    <w:rsid w:val="005D7993"/>
    <w:rsid w:val="005D7A57"/>
    <w:rsid w:val="005D7BE0"/>
    <w:rsid w:val="005D7E10"/>
    <w:rsid w:val="005D7EF8"/>
    <w:rsid w:val="005E06C4"/>
    <w:rsid w:val="005E0E15"/>
    <w:rsid w:val="005E12BB"/>
    <w:rsid w:val="005E2199"/>
    <w:rsid w:val="005E2763"/>
    <w:rsid w:val="005E2EB7"/>
    <w:rsid w:val="005E3111"/>
    <w:rsid w:val="005E33CE"/>
    <w:rsid w:val="005E3E18"/>
    <w:rsid w:val="005E4B44"/>
    <w:rsid w:val="005E67AF"/>
    <w:rsid w:val="005E67BC"/>
    <w:rsid w:val="005E72D5"/>
    <w:rsid w:val="005E7865"/>
    <w:rsid w:val="005E7E85"/>
    <w:rsid w:val="005F06B7"/>
    <w:rsid w:val="005F19E1"/>
    <w:rsid w:val="005F232A"/>
    <w:rsid w:val="005F258E"/>
    <w:rsid w:val="005F2665"/>
    <w:rsid w:val="005F3CF8"/>
    <w:rsid w:val="005F4486"/>
    <w:rsid w:val="005F4A64"/>
    <w:rsid w:val="005F4FE8"/>
    <w:rsid w:val="005F7223"/>
    <w:rsid w:val="005F7C35"/>
    <w:rsid w:val="00601FC5"/>
    <w:rsid w:val="006021E8"/>
    <w:rsid w:val="006049B1"/>
    <w:rsid w:val="00604A54"/>
    <w:rsid w:val="00605049"/>
    <w:rsid w:val="00605D9A"/>
    <w:rsid w:val="00605FD2"/>
    <w:rsid w:val="006068F2"/>
    <w:rsid w:val="00610105"/>
    <w:rsid w:val="00610FC2"/>
    <w:rsid w:val="00612773"/>
    <w:rsid w:val="0061331A"/>
    <w:rsid w:val="00613FA2"/>
    <w:rsid w:val="00614A15"/>
    <w:rsid w:val="00616943"/>
    <w:rsid w:val="00616FF2"/>
    <w:rsid w:val="0062165F"/>
    <w:rsid w:val="00622158"/>
    <w:rsid w:val="0062290B"/>
    <w:rsid w:val="006239C4"/>
    <w:rsid w:val="00624E47"/>
    <w:rsid w:val="00624FAD"/>
    <w:rsid w:val="0062506A"/>
    <w:rsid w:val="00625A85"/>
    <w:rsid w:val="00625EA7"/>
    <w:rsid w:val="00626B50"/>
    <w:rsid w:val="00626DA9"/>
    <w:rsid w:val="00627997"/>
    <w:rsid w:val="00627D33"/>
    <w:rsid w:val="00631AD2"/>
    <w:rsid w:val="00632957"/>
    <w:rsid w:val="00632F19"/>
    <w:rsid w:val="006338F6"/>
    <w:rsid w:val="00634FE2"/>
    <w:rsid w:val="00637BAE"/>
    <w:rsid w:val="00640EC4"/>
    <w:rsid w:val="00642AC5"/>
    <w:rsid w:val="00643300"/>
    <w:rsid w:val="006433B5"/>
    <w:rsid w:val="006436F6"/>
    <w:rsid w:val="00644645"/>
    <w:rsid w:val="00645368"/>
    <w:rsid w:val="00645CB2"/>
    <w:rsid w:val="006469CB"/>
    <w:rsid w:val="006504B3"/>
    <w:rsid w:val="006516CB"/>
    <w:rsid w:val="00651BD0"/>
    <w:rsid w:val="006521E8"/>
    <w:rsid w:val="00652588"/>
    <w:rsid w:val="0065308B"/>
    <w:rsid w:val="0065334E"/>
    <w:rsid w:val="006539DE"/>
    <w:rsid w:val="00654EB1"/>
    <w:rsid w:val="00657E5B"/>
    <w:rsid w:val="0066024C"/>
    <w:rsid w:val="00661070"/>
    <w:rsid w:val="0066146A"/>
    <w:rsid w:val="0066179A"/>
    <w:rsid w:val="00661C4E"/>
    <w:rsid w:val="0066261B"/>
    <w:rsid w:val="00662BFC"/>
    <w:rsid w:val="006654D3"/>
    <w:rsid w:val="006658BF"/>
    <w:rsid w:val="00665CB9"/>
    <w:rsid w:val="006663F2"/>
    <w:rsid w:val="00666677"/>
    <w:rsid w:val="00666C5E"/>
    <w:rsid w:val="00667AEF"/>
    <w:rsid w:val="0067120F"/>
    <w:rsid w:val="00671423"/>
    <w:rsid w:val="006714FF"/>
    <w:rsid w:val="00671DD6"/>
    <w:rsid w:val="00672883"/>
    <w:rsid w:val="0067366D"/>
    <w:rsid w:val="00673B4A"/>
    <w:rsid w:val="00675AA5"/>
    <w:rsid w:val="00675C46"/>
    <w:rsid w:val="00675E5D"/>
    <w:rsid w:val="006765F7"/>
    <w:rsid w:val="00676F5E"/>
    <w:rsid w:val="00677647"/>
    <w:rsid w:val="00677916"/>
    <w:rsid w:val="0068004D"/>
    <w:rsid w:val="00682768"/>
    <w:rsid w:val="006835F7"/>
    <w:rsid w:val="006837CD"/>
    <w:rsid w:val="00683A8D"/>
    <w:rsid w:val="00683EC3"/>
    <w:rsid w:val="00685981"/>
    <w:rsid w:val="00685DEB"/>
    <w:rsid w:val="00686848"/>
    <w:rsid w:val="006904E0"/>
    <w:rsid w:val="00690BE3"/>
    <w:rsid w:val="006937FA"/>
    <w:rsid w:val="00693E51"/>
    <w:rsid w:val="00695742"/>
    <w:rsid w:val="00697A08"/>
    <w:rsid w:val="00697E27"/>
    <w:rsid w:val="006A24BF"/>
    <w:rsid w:val="006A2CA0"/>
    <w:rsid w:val="006A3FBC"/>
    <w:rsid w:val="006A4724"/>
    <w:rsid w:val="006A53C1"/>
    <w:rsid w:val="006A5F62"/>
    <w:rsid w:val="006A60AF"/>
    <w:rsid w:val="006A60DE"/>
    <w:rsid w:val="006A7348"/>
    <w:rsid w:val="006B028B"/>
    <w:rsid w:val="006B0394"/>
    <w:rsid w:val="006B08F6"/>
    <w:rsid w:val="006B0AB3"/>
    <w:rsid w:val="006B145B"/>
    <w:rsid w:val="006B1477"/>
    <w:rsid w:val="006B1C1B"/>
    <w:rsid w:val="006B1C2C"/>
    <w:rsid w:val="006B2482"/>
    <w:rsid w:val="006B2548"/>
    <w:rsid w:val="006B2CB7"/>
    <w:rsid w:val="006B3995"/>
    <w:rsid w:val="006B4397"/>
    <w:rsid w:val="006B598F"/>
    <w:rsid w:val="006B5AB4"/>
    <w:rsid w:val="006B7786"/>
    <w:rsid w:val="006B7A66"/>
    <w:rsid w:val="006C021D"/>
    <w:rsid w:val="006C0527"/>
    <w:rsid w:val="006C0F93"/>
    <w:rsid w:val="006C29B5"/>
    <w:rsid w:val="006C73B1"/>
    <w:rsid w:val="006D08CF"/>
    <w:rsid w:val="006D0983"/>
    <w:rsid w:val="006D0D0F"/>
    <w:rsid w:val="006D0F4A"/>
    <w:rsid w:val="006D1808"/>
    <w:rsid w:val="006D26EF"/>
    <w:rsid w:val="006D2A0E"/>
    <w:rsid w:val="006D5A8F"/>
    <w:rsid w:val="006E03FB"/>
    <w:rsid w:val="006E114D"/>
    <w:rsid w:val="006E1181"/>
    <w:rsid w:val="006E2CA8"/>
    <w:rsid w:val="006E4B88"/>
    <w:rsid w:val="006E589E"/>
    <w:rsid w:val="006E5FBE"/>
    <w:rsid w:val="006E6162"/>
    <w:rsid w:val="006F0128"/>
    <w:rsid w:val="006F09FC"/>
    <w:rsid w:val="006F0BC5"/>
    <w:rsid w:val="006F12A6"/>
    <w:rsid w:val="006F1C7C"/>
    <w:rsid w:val="006F2284"/>
    <w:rsid w:val="006F2DA9"/>
    <w:rsid w:val="006F2E12"/>
    <w:rsid w:val="006F3BDF"/>
    <w:rsid w:val="006F53E8"/>
    <w:rsid w:val="006F6B3E"/>
    <w:rsid w:val="006F74E3"/>
    <w:rsid w:val="006F7E4D"/>
    <w:rsid w:val="00700BF4"/>
    <w:rsid w:val="00700FD2"/>
    <w:rsid w:val="0070165F"/>
    <w:rsid w:val="00701D8B"/>
    <w:rsid w:val="00703D52"/>
    <w:rsid w:val="007056BB"/>
    <w:rsid w:val="00705CC1"/>
    <w:rsid w:val="007079D6"/>
    <w:rsid w:val="00711FAB"/>
    <w:rsid w:val="00712D5E"/>
    <w:rsid w:val="0071324D"/>
    <w:rsid w:val="00713708"/>
    <w:rsid w:val="0071626A"/>
    <w:rsid w:val="0071679E"/>
    <w:rsid w:val="00717027"/>
    <w:rsid w:val="0071706E"/>
    <w:rsid w:val="007171B4"/>
    <w:rsid w:val="007202C7"/>
    <w:rsid w:val="00720DBB"/>
    <w:rsid w:val="00720E5B"/>
    <w:rsid w:val="00723236"/>
    <w:rsid w:val="00723AD3"/>
    <w:rsid w:val="00723E6C"/>
    <w:rsid w:val="00724174"/>
    <w:rsid w:val="00724314"/>
    <w:rsid w:val="00724714"/>
    <w:rsid w:val="00724CD4"/>
    <w:rsid w:val="00725859"/>
    <w:rsid w:val="00725FDF"/>
    <w:rsid w:val="0072600F"/>
    <w:rsid w:val="00726B3B"/>
    <w:rsid w:val="0072763F"/>
    <w:rsid w:val="00727937"/>
    <w:rsid w:val="00730402"/>
    <w:rsid w:val="00731626"/>
    <w:rsid w:val="007337DB"/>
    <w:rsid w:val="00733915"/>
    <w:rsid w:val="00734D2D"/>
    <w:rsid w:val="00736C90"/>
    <w:rsid w:val="00736F6D"/>
    <w:rsid w:val="00737CF6"/>
    <w:rsid w:val="007415C6"/>
    <w:rsid w:val="00741755"/>
    <w:rsid w:val="007420D3"/>
    <w:rsid w:val="007423DA"/>
    <w:rsid w:val="00743AD2"/>
    <w:rsid w:val="00743F3B"/>
    <w:rsid w:val="00744174"/>
    <w:rsid w:val="007441D4"/>
    <w:rsid w:val="00747BB7"/>
    <w:rsid w:val="007504DE"/>
    <w:rsid w:val="0075050A"/>
    <w:rsid w:val="007513E3"/>
    <w:rsid w:val="0075347F"/>
    <w:rsid w:val="00753736"/>
    <w:rsid w:val="00754C36"/>
    <w:rsid w:val="00761BDF"/>
    <w:rsid w:val="00761DC6"/>
    <w:rsid w:val="00762A7D"/>
    <w:rsid w:val="00762C8E"/>
    <w:rsid w:val="0076314B"/>
    <w:rsid w:val="0076583F"/>
    <w:rsid w:val="007660EC"/>
    <w:rsid w:val="0077017D"/>
    <w:rsid w:val="00770352"/>
    <w:rsid w:val="0077049F"/>
    <w:rsid w:val="00770AD2"/>
    <w:rsid w:val="0077188F"/>
    <w:rsid w:val="00771E5F"/>
    <w:rsid w:val="00772061"/>
    <w:rsid w:val="0077252D"/>
    <w:rsid w:val="00773211"/>
    <w:rsid w:val="00773A38"/>
    <w:rsid w:val="0077417B"/>
    <w:rsid w:val="00775762"/>
    <w:rsid w:val="00775DD3"/>
    <w:rsid w:val="007763F7"/>
    <w:rsid w:val="00776444"/>
    <w:rsid w:val="0078036F"/>
    <w:rsid w:val="007819B3"/>
    <w:rsid w:val="00782353"/>
    <w:rsid w:val="00783650"/>
    <w:rsid w:val="007840BB"/>
    <w:rsid w:val="007847E0"/>
    <w:rsid w:val="00784AD1"/>
    <w:rsid w:val="0078548F"/>
    <w:rsid w:val="00785C36"/>
    <w:rsid w:val="00786422"/>
    <w:rsid w:val="007864B4"/>
    <w:rsid w:val="007901B9"/>
    <w:rsid w:val="0079080F"/>
    <w:rsid w:val="00790B92"/>
    <w:rsid w:val="00793B52"/>
    <w:rsid w:val="00793D04"/>
    <w:rsid w:val="007946A6"/>
    <w:rsid w:val="0079524C"/>
    <w:rsid w:val="00795CE5"/>
    <w:rsid w:val="00797D70"/>
    <w:rsid w:val="007A0582"/>
    <w:rsid w:val="007A154B"/>
    <w:rsid w:val="007A2520"/>
    <w:rsid w:val="007A30F2"/>
    <w:rsid w:val="007A33EC"/>
    <w:rsid w:val="007A3BE8"/>
    <w:rsid w:val="007A3E39"/>
    <w:rsid w:val="007A61A9"/>
    <w:rsid w:val="007A7F67"/>
    <w:rsid w:val="007B092D"/>
    <w:rsid w:val="007B1156"/>
    <w:rsid w:val="007B1BFE"/>
    <w:rsid w:val="007B25D0"/>
    <w:rsid w:val="007B26CD"/>
    <w:rsid w:val="007B2823"/>
    <w:rsid w:val="007B39DC"/>
    <w:rsid w:val="007B4183"/>
    <w:rsid w:val="007B44E5"/>
    <w:rsid w:val="007B7311"/>
    <w:rsid w:val="007B7839"/>
    <w:rsid w:val="007C09C2"/>
    <w:rsid w:val="007C0D05"/>
    <w:rsid w:val="007C1D05"/>
    <w:rsid w:val="007C1D37"/>
    <w:rsid w:val="007C2004"/>
    <w:rsid w:val="007C322E"/>
    <w:rsid w:val="007C5AB8"/>
    <w:rsid w:val="007C5C16"/>
    <w:rsid w:val="007C6DBA"/>
    <w:rsid w:val="007C7B60"/>
    <w:rsid w:val="007D0917"/>
    <w:rsid w:val="007D1389"/>
    <w:rsid w:val="007D28A9"/>
    <w:rsid w:val="007D3004"/>
    <w:rsid w:val="007D5315"/>
    <w:rsid w:val="007D6D0A"/>
    <w:rsid w:val="007D70FA"/>
    <w:rsid w:val="007E0169"/>
    <w:rsid w:val="007E3057"/>
    <w:rsid w:val="007E37A9"/>
    <w:rsid w:val="007E453B"/>
    <w:rsid w:val="007E4967"/>
    <w:rsid w:val="007E7C39"/>
    <w:rsid w:val="007E7CBA"/>
    <w:rsid w:val="007F230C"/>
    <w:rsid w:val="007F23A6"/>
    <w:rsid w:val="007F2941"/>
    <w:rsid w:val="007F3402"/>
    <w:rsid w:val="007F3D95"/>
    <w:rsid w:val="007F4129"/>
    <w:rsid w:val="007F4335"/>
    <w:rsid w:val="007F55B9"/>
    <w:rsid w:val="007F57CD"/>
    <w:rsid w:val="007F5AB3"/>
    <w:rsid w:val="007F65F8"/>
    <w:rsid w:val="007F73DF"/>
    <w:rsid w:val="007F7C3E"/>
    <w:rsid w:val="008003EC"/>
    <w:rsid w:val="0080386E"/>
    <w:rsid w:val="00803E96"/>
    <w:rsid w:val="0080499B"/>
    <w:rsid w:val="00805B33"/>
    <w:rsid w:val="00806E87"/>
    <w:rsid w:val="008071C3"/>
    <w:rsid w:val="00810036"/>
    <w:rsid w:val="00810B09"/>
    <w:rsid w:val="00810FB7"/>
    <w:rsid w:val="0081193D"/>
    <w:rsid w:val="008132BF"/>
    <w:rsid w:val="00813DDA"/>
    <w:rsid w:val="00813E0C"/>
    <w:rsid w:val="0081425E"/>
    <w:rsid w:val="00814659"/>
    <w:rsid w:val="00814D90"/>
    <w:rsid w:val="008150C4"/>
    <w:rsid w:val="0081535C"/>
    <w:rsid w:val="00815BB8"/>
    <w:rsid w:val="00815D86"/>
    <w:rsid w:val="00816C62"/>
    <w:rsid w:val="00816D36"/>
    <w:rsid w:val="00820C03"/>
    <w:rsid w:val="008223B9"/>
    <w:rsid w:val="00822C5E"/>
    <w:rsid w:val="00823A41"/>
    <w:rsid w:val="00825599"/>
    <w:rsid w:val="00826C7F"/>
    <w:rsid w:val="008300FE"/>
    <w:rsid w:val="00830249"/>
    <w:rsid w:val="00830A45"/>
    <w:rsid w:val="008316B1"/>
    <w:rsid w:val="00832463"/>
    <w:rsid w:val="00833B08"/>
    <w:rsid w:val="00834A0C"/>
    <w:rsid w:val="0083512D"/>
    <w:rsid w:val="00836179"/>
    <w:rsid w:val="00836C08"/>
    <w:rsid w:val="00837D93"/>
    <w:rsid w:val="0084309C"/>
    <w:rsid w:val="0084323F"/>
    <w:rsid w:val="008438CF"/>
    <w:rsid w:val="00843D07"/>
    <w:rsid w:val="00844291"/>
    <w:rsid w:val="0084577C"/>
    <w:rsid w:val="0084715D"/>
    <w:rsid w:val="0085087B"/>
    <w:rsid w:val="00850C36"/>
    <w:rsid w:val="0085115C"/>
    <w:rsid w:val="008533FF"/>
    <w:rsid w:val="008556B8"/>
    <w:rsid w:val="00855739"/>
    <w:rsid w:val="00855860"/>
    <w:rsid w:val="00855E39"/>
    <w:rsid w:val="0085632A"/>
    <w:rsid w:val="00857BFF"/>
    <w:rsid w:val="00861858"/>
    <w:rsid w:val="0086197D"/>
    <w:rsid w:val="00861AD6"/>
    <w:rsid w:val="00861DE3"/>
    <w:rsid w:val="008622E4"/>
    <w:rsid w:val="00863088"/>
    <w:rsid w:val="00863BE3"/>
    <w:rsid w:val="008641DE"/>
    <w:rsid w:val="0086446C"/>
    <w:rsid w:val="0086477A"/>
    <w:rsid w:val="00864F9E"/>
    <w:rsid w:val="00866F4D"/>
    <w:rsid w:val="00870889"/>
    <w:rsid w:val="00870D61"/>
    <w:rsid w:val="00871C00"/>
    <w:rsid w:val="008728D5"/>
    <w:rsid w:val="00873F5F"/>
    <w:rsid w:val="0087548F"/>
    <w:rsid w:val="00876622"/>
    <w:rsid w:val="00877032"/>
    <w:rsid w:val="008801BB"/>
    <w:rsid w:val="00881669"/>
    <w:rsid w:val="00883647"/>
    <w:rsid w:val="00885171"/>
    <w:rsid w:val="00885946"/>
    <w:rsid w:val="00885A33"/>
    <w:rsid w:val="00886AB4"/>
    <w:rsid w:val="00886B59"/>
    <w:rsid w:val="00887426"/>
    <w:rsid w:val="0088795A"/>
    <w:rsid w:val="00892D3A"/>
    <w:rsid w:val="00892F48"/>
    <w:rsid w:val="008931FD"/>
    <w:rsid w:val="00893780"/>
    <w:rsid w:val="0089471B"/>
    <w:rsid w:val="0089545C"/>
    <w:rsid w:val="008957A1"/>
    <w:rsid w:val="0089626D"/>
    <w:rsid w:val="00897CB2"/>
    <w:rsid w:val="008A1DC2"/>
    <w:rsid w:val="008A7A7A"/>
    <w:rsid w:val="008B06A6"/>
    <w:rsid w:val="008B2224"/>
    <w:rsid w:val="008B3BE2"/>
    <w:rsid w:val="008B7D7A"/>
    <w:rsid w:val="008C1AA9"/>
    <w:rsid w:val="008C2026"/>
    <w:rsid w:val="008C3305"/>
    <w:rsid w:val="008C337C"/>
    <w:rsid w:val="008C574F"/>
    <w:rsid w:val="008C6206"/>
    <w:rsid w:val="008C6C25"/>
    <w:rsid w:val="008C7424"/>
    <w:rsid w:val="008C7AC9"/>
    <w:rsid w:val="008C7C3F"/>
    <w:rsid w:val="008C7F76"/>
    <w:rsid w:val="008D0007"/>
    <w:rsid w:val="008D228A"/>
    <w:rsid w:val="008D24F8"/>
    <w:rsid w:val="008D2DB5"/>
    <w:rsid w:val="008D38C5"/>
    <w:rsid w:val="008D3B3B"/>
    <w:rsid w:val="008D422E"/>
    <w:rsid w:val="008D4511"/>
    <w:rsid w:val="008D5588"/>
    <w:rsid w:val="008D6CF4"/>
    <w:rsid w:val="008D758E"/>
    <w:rsid w:val="008E0884"/>
    <w:rsid w:val="008E0A18"/>
    <w:rsid w:val="008E1886"/>
    <w:rsid w:val="008E2B0C"/>
    <w:rsid w:val="008E3B0B"/>
    <w:rsid w:val="008E40C5"/>
    <w:rsid w:val="008E48F5"/>
    <w:rsid w:val="008E52A5"/>
    <w:rsid w:val="008E6453"/>
    <w:rsid w:val="008E66F9"/>
    <w:rsid w:val="008F048F"/>
    <w:rsid w:val="008F067F"/>
    <w:rsid w:val="008F1A5A"/>
    <w:rsid w:val="008F43E2"/>
    <w:rsid w:val="008F484C"/>
    <w:rsid w:val="008F495A"/>
    <w:rsid w:val="008F61FA"/>
    <w:rsid w:val="008F65FF"/>
    <w:rsid w:val="008F66ED"/>
    <w:rsid w:val="008F6845"/>
    <w:rsid w:val="008F7377"/>
    <w:rsid w:val="008F7EFD"/>
    <w:rsid w:val="008F7F21"/>
    <w:rsid w:val="009011B0"/>
    <w:rsid w:val="009015A1"/>
    <w:rsid w:val="00901632"/>
    <w:rsid w:val="00903BC9"/>
    <w:rsid w:val="00903EE9"/>
    <w:rsid w:val="00905117"/>
    <w:rsid w:val="00907B4F"/>
    <w:rsid w:val="009100F8"/>
    <w:rsid w:val="0091052A"/>
    <w:rsid w:val="00910721"/>
    <w:rsid w:val="00910A32"/>
    <w:rsid w:val="00911DD2"/>
    <w:rsid w:val="00911F9B"/>
    <w:rsid w:val="00912898"/>
    <w:rsid w:val="00912EF8"/>
    <w:rsid w:val="00913C00"/>
    <w:rsid w:val="0091546C"/>
    <w:rsid w:val="00916602"/>
    <w:rsid w:val="009166F7"/>
    <w:rsid w:val="009172F0"/>
    <w:rsid w:val="00920C95"/>
    <w:rsid w:val="009248C0"/>
    <w:rsid w:val="00925B4B"/>
    <w:rsid w:val="00926AA6"/>
    <w:rsid w:val="00926F66"/>
    <w:rsid w:val="009306A6"/>
    <w:rsid w:val="009306EB"/>
    <w:rsid w:val="0093159F"/>
    <w:rsid w:val="00933655"/>
    <w:rsid w:val="00934303"/>
    <w:rsid w:val="009344F9"/>
    <w:rsid w:val="009347F7"/>
    <w:rsid w:val="00934B63"/>
    <w:rsid w:val="009357B8"/>
    <w:rsid w:val="00935A95"/>
    <w:rsid w:val="0093603B"/>
    <w:rsid w:val="00936A97"/>
    <w:rsid w:val="0093794D"/>
    <w:rsid w:val="00943012"/>
    <w:rsid w:val="009436AC"/>
    <w:rsid w:val="009440E6"/>
    <w:rsid w:val="0094416A"/>
    <w:rsid w:val="00945011"/>
    <w:rsid w:val="009458BD"/>
    <w:rsid w:val="009459B2"/>
    <w:rsid w:val="00945B2A"/>
    <w:rsid w:val="00946EBC"/>
    <w:rsid w:val="00947747"/>
    <w:rsid w:val="0094776A"/>
    <w:rsid w:val="009479CE"/>
    <w:rsid w:val="0095010D"/>
    <w:rsid w:val="00952146"/>
    <w:rsid w:val="00953F7C"/>
    <w:rsid w:val="009544EB"/>
    <w:rsid w:val="009570E4"/>
    <w:rsid w:val="00960963"/>
    <w:rsid w:val="00962142"/>
    <w:rsid w:val="009631AC"/>
    <w:rsid w:val="0096352A"/>
    <w:rsid w:val="009636B0"/>
    <w:rsid w:val="0096377B"/>
    <w:rsid w:val="009637FD"/>
    <w:rsid w:val="00963A42"/>
    <w:rsid w:val="00964A44"/>
    <w:rsid w:val="009652FC"/>
    <w:rsid w:val="0096545D"/>
    <w:rsid w:val="0096551D"/>
    <w:rsid w:val="009667A3"/>
    <w:rsid w:val="009667AE"/>
    <w:rsid w:val="00966942"/>
    <w:rsid w:val="00966FB0"/>
    <w:rsid w:val="00967132"/>
    <w:rsid w:val="009674D3"/>
    <w:rsid w:val="00967A94"/>
    <w:rsid w:val="00971CF4"/>
    <w:rsid w:val="009726DF"/>
    <w:rsid w:val="0097447B"/>
    <w:rsid w:val="009748B3"/>
    <w:rsid w:val="009749BB"/>
    <w:rsid w:val="00974A3F"/>
    <w:rsid w:val="00974B87"/>
    <w:rsid w:val="00975A4A"/>
    <w:rsid w:val="00975E3E"/>
    <w:rsid w:val="00980208"/>
    <w:rsid w:val="00981E08"/>
    <w:rsid w:val="0098201A"/>
    <w:rsid w:val="00982C08"/>
    <w:rsid w:val="00982C71"/>
    <w:rsid w:val="00983573"/>
    <w:rsid w:val="0098368E"/>
    <w:rsid w:val="0098494F"/>
    <w:rsid w:val="00985D67"/>
    <w:rsid w:val="00986ECE"/>
    <w:rsid w:val="0098705F"/>
    <w:rsid w:val="00990DCA"/>
    <w:rsid w:val="00991CF3"/>
    <w:rsid w:val="0099461D"/>
    <w:rsid w:val="0099710C"/>
    <w:rsid w:val="00997815"/>
    <w:rsid w:val="009A059C"/>
    <w:rsid w:val="009A0DFA"/>
    <w:rsid w:val="009A19CB"/>
    <w:rsid w:val="009A2630"/>
    <w:rsid w:val="009A3965"/>
    <w:rsid w:val="009A4BE9"/>
    <w:rsid w:val="009A4D13"/>
    <w:rsid w:val="009A551D"/>
    <w:rsid w:val="009A5878"/>
    <w:rsid w:val="009A632A"/>
    <w:rsid w:val="009A74E2"/>
    <w:rsid w:val="009A768E"/>
    <w:rsid w:val="009B006E"/>
    <w:rsid w:val="009B132A"/>
    <w:rsid w:val="009B4AF7"/>
    <w:rsid w:val="009B593E"/>
    <w:rsid w:val="009B7636"/>
    <w:rsid w:val="009C02FF"/>
    <w:rsid w:val="009C4100"/>
    <w:rsid w:val="009C449D"/>
    <w:rsid w:val="009C4EF1"/>
    <w:rsid w:val="009C53FB"/>
    <w:rsid w:val="009C55BD"/>
    <w:rsid w:val="009C577C"/>
    <w:rsid w:val="009C5943"/>
    <w:rsid w:val="009C60EA"/>
    <w:rsid w:val="009D17AF"/>
    <w:rsid w:val="009D1F46"/>
    <w:rsid w:val="009D2692"/>
    <w:rsid w:val="009D36A8"/>
    <w:rsid w:val="009D3732"/>
    <w:rsid w:val="009E10C0"/>
    <w:rsid w:val="009E10F1"/>
    <w:rsid w:val="009E221E"/>
    <w:rsid w:val="009E364B"/>
    <w:rsid w:val="009E511A"/>
    <w:rsid w:val="009E5CAC"/>
    <w:rsid w:val="009E67A8"/>
    <w:rsid w:val="009E6967"/>
    <w:rsid w:val="009E6E11"/>
    <w:rsid w:val="009F21F5"/>
    <w:rsid w:val="009F2B22"/>
    <w:rsid w:val="009F32D0"/>
    <w:rsid w:val="009F3C7D"/>
    <w:rsid w:val="009F66FF"/>
    <w:rsid w:val="00A0024A"/>
    <w:rsid w:val="00A01ACD"/>
    <w:rsid w:val="00A01FB7"/>
    <w:rsid w:val="00A02DCA"/>
    <w:rsid w:val="00A03373"/>
    <w:rsid w:val="00A04903"/>
    <w:rsid w:val="00A05068"/>
    <w:rsid w:val="00A05556"/>
    <w:rsid w:val="00A060BA"/>
    <w:rsid w:val="00A06866"/>
    <w:rsid w:val="00A07167"/>
    <w:rsid w:val="00A077FD"/>
    <w:rsid w:val="00A079A0"/>
    <w:rsid w:val="00A07A27"/>
    <w:rsid w:val="00A07AD1"/>
    <w:rsid w:val="00A07B33"/>
    <w:rsid w:val="00A07DB5"/>
    <w:rsid w:val="00A10186"/>
    <w:rsid w:val="00A10996"/>
    <w:rsid w:val="00A10CB5"/>
    <w:rsid w:val="00A1221B"/>
    <w:rsid w:val="00A130E3"/>
    <w:rsid w:val="00A13547"/>
    <w:rsid w:val="00A14845"/>
    <w:rsid w:val="00A14A0F"/>
    <w:rsid w:val="00A15829"/>
    <w:rsid w:val="00A17251"/>
    <w:rsid w:val="00A179C3"/>
    <w:rsid w:val="00A17C26"/>
    <w:rsid w:val="00A20023"/>
    <w:rsid w:val="00A206FB"/>
    <w:rsid w:val="00A209EC"/>
    <w:rsid w:val="00A21F14"/>
    <w:rsid w:val="00A21F96"/>
    <w:rsid w:val="00A22623"/>
    <w:rsid w:val="00A22821"/>
    <w:rsid w:val="00A22BD5"/>
    <w:rsid w:val="00A23514"/>
    <w:rsid w:val="00A24109"/>
    <w:rsid w:val="00A25515"/>
    <w:rsid w:val="00A259B6"/>
    <w:rsid w:val="00A26ED0"/>
    <w:rsid w:val="00A27393"/>
    <w:rsid w:val="00A309E5"/>
    <w:rsid w:val="00A31945"/>
    <w:rsid w:val="00A33731"/>
    <w:rsid w:val="00A33CEB"/>
    <w:rsid w:val="00A351DA"/>
    <w:rsid w:val="00A36BED"/>
    <w:rsid w:val="00A37B62"/>
    <w:rsid w:val="00A37C30"/>
    <w:rsid w:val="00A40468"/>
    <w:rsid w:val="00A4046A"/>
    <w:rsid w:val="00A4049E"/>
    <w:rsid w:val="00A42318"/>
    <w:rsid w:val="00A430B7"/>
    <w:rsid w:val="00A43E0A"/>
    <w:rsid w:val="00A44F74"/>
    <w:rsid w:val="00A462BE"/>
    <w:rsid w:val="00A46903"/>
    <w:rsid w:val="00A470E9"/>
    <w:rsid w:val="00A500EC"/>
    <w:rsid w:val="00A50F50"/>
    <w:rsid w:val="00A510AA"/>
    <w:rsid w:val="00A53B1B"/>
    <w:rsid w:val="00A53E85"/>
    <w:rsid w:val="00A53F92"/>
    <w:rsid w:val="00A546FF"/>
    <w:rsid w:val="00A54776"/>
    <w:rsid w:val="00A555CF"/>
    <w:rsid w:val="00A55777"/>
    <w:rsid w:val="00A55C77"/>
    <w:rsid w:val="00A56453"/>
    <w:rsid w:val="00A57792"/>
    <w:rsid w:val="00A577BD"/>
    <w:rsid w:val="00A577CD"/>
    <w:rsid w:val="00A60368"/>
    <w:rsid w:val="00A60CC8"/>
    <w:rsid w:val="00A6523D"/>
    <w:rsid w:val="00A664B4"/>
    <w:rsid w:val="00A66CF8"/>
    <w:rsid w:val="00A67A6A"/>
    <w:rsid w:val="00A70E1E"/>
    <w:rsid w:val="00A728B2"/>
    <w:rsid w:val="00A756FD"/>
    <w:rsid w:val="00A76B1D"/>
    <w:rsid w:val="00A7793F"/>
    <w:rsid w:val="00A77A5D"/>
    <w:rsid w:val="00A77FBE"/>
    <w:rsid w:val="00A80259"/>
    <w:rsid w:val="00A80E3B"/>
    <w:rsid w:val="00A82E10"/>
    <w:rsid w:val="00A836C0"/>
    <w:rsid w:val="00A83B67"/>
    <w:rsid w:val="00A852E7"/>
    <w:rsid w:val="00A859D7"/>
    <w:rsid w:val="00A904E1"/>
    <w:rsid w:val="00A90D91"/>
    <w:rsid w:val="00A90DE2"/>
    <w:rsid w:val="00A92070"/>
    <w:rsid w:val="00A928FA"/>
    <w:rsid w:val="00A93D34"/>
    <w:rsid w:val="00A956E2"/>
    <w:rsid w:val="00A95CFE"/>
    <w:rsid w:val="00A96883"/>
    <w:rsid w:val="00A9697F"/>
    <w:rsid w:val="00AA018D"/>
    <w:rsid w:val="00AA06EB"/>
    <w:rsid w:val="00AA09B5"/>
    <w:rsid w:val="00AA0F98"/>
    <w:rsid w:val="00AA1F50"/>
    <w:rsid w:val="00AA28B5"/>
    <w:rsid w:val="00AA2959"/>
    <w:rsid w:val="00AA3BDD"/>
    <w:rsid w:val="00AA7126"/>
    <w:rsid w:val="00AA7271"/>
    <w:rsid w:val="00AA76D3"/>
    <w:rsid w:val="00AB204C"/>
    <w:rsid w:val="00AB3451"/>
    <w:rsid w:val="00AB4282"/>
    <w:rsid w:val="00AB5E87"/>
    <w:rsid w:val="00AB6255"/>
    <w:rsid w:val="00AC0C32"/>
    <w:rsid w:val="00AC0DC0"/>
    <w:rsid w:val="00AC0F4B"/>
    <w:rsid w:val="00AC15AA"/>
    <w:rsid w:val="00AC1A44"/>
    <w:rsid w:val="00AC1DAE"/>
    <w:rsid w:val="00AC2FEC"/>
    <w:rsid w:val="00AC4384"/>
    <w:rsid w:val="00AC44CA"/>
    <w:rsid w:val="00AC5C03"/>
    <w:rsid w:val="00AC5EC0"/>
    <w:rsid w:val="00AC6185"/>
    <w:rsid w:val="00AC61C0"/>
    <w:rsid w:val="00AC65FC"/>
    <w:rsid w:val="00AC7FA7"/>
    <w:rsid w:val="00AD0E43"/>
    <w:rsid w:val="00AD1D58"/>
    <w:rsid w:val="00AD22A5"/>
    <w:rsid w:val="00AD2E10"/>
    <w:rsid w:val="00AD4658"/>
    <w:rsid w:val="00AD4A16"/>
    <w:rsid w:val="00AD4FEA"/>
    <w:rsid w:val="00AD560A"/>
    <w:rsid w:val="00AD6295"/>
    <w:rsid w:val="00AD6E9E"/>
    <w:rsid w:val="00AE0D62"/>
    <w:rsid w:val="00AE13BA"/>
    <w:rsid w:val="00AE1FD1"/>
    <w:rsid w:val="00AE1FEF"/>
    <w:rsid w:val="00AE3118"/>
    <w:rsid w:val="00AE3EFB"/>
    <w:rsid w:val="00AE4361"/>
    <w:rsid w:val="00AE5DC4"/>
    <w:rsid w:val="00AE7C30"/>
    <w:rsid w:val="00AF1BAC"/>
    <w:rsid w:val="00AF3292"/>
    <w:rsid w:val="00AF3A0B"/>
    <w:rsid w:val="00AF4602"/>
    <w:rsid w:val="00AF4B50"/>
    <w:rsid w:val="00AF4CD3"/>
    <w:rsid w:val="00AF51B0"/>
    <w:rsid w:val="00AF524C"/>
    <w:rsid w:val="00AF661E"/>
    <w:rsid w:val="00AF71A2"/>
    <w:rsid w:val="00AF7C6A"/>
    <w:rsid w:val="00B004D8"/>
    <w:rsid w:val="00B005E9"/>
    <w:rsid w:val="00B01427"/>
    <w:rsid w:val="00B03859"/>
    <w:rsid w:val="00B03C49"/>
    <w:rsid w:val="00B05EB8"/>
    <w:rsid w:val="00B05EE8"/>
    <w:rsid w:val="00B0639F"/>
    <w:rsid w:val="00B07FC0"/>
    <w:rsid w:val="00B1163C"/>
    <w:rsid w:val="00B12E32"/>
    <w:rsid w:val="00B1520C"/>
    <w:rsid w:val="00B15725"/>
    <w:rsid w:val="00B168D2"/>
    <w:rsid w:val="00B20A2D"/>
    <w:rsid w:val="00B21268"/>
    <w:rsid w:val="00B213F4"/>
    <w:rsid w:val="00B21440"/>
    <w:rsid w:val="00B21B55"/>
    <w:rsid w:val="00B2299E"/>
    <w:rsid w:val="00B23589"/>
    <w:rsid w:val="00B24362"/>
    <w:rsid w:val="00B26791"/>
    <w:rsid w:val="00B26AF2"/>
    <w:rsid w:val="00B26F6B"/>
    <w:rsid w:val="00B272FC"/>
    <w:rsid w:val="00B273A2"/>
    <w:rsid w:val="00B328DC"/>
    <w:rsid w:val="00B3334F"/>
    <w:rsid w:val="00B34AAD"/>
    <w:rsid w:val="00B34C15"/>
    <w:rsid w:val="00B34F33"/>
    <w:rsid w:val="00B350FD"/>
    <w:rsid w:val="00B367B2"/>
    <w:rsid w:val="00B368AB"/>
    <w:rsid w:val="00B40EE9"/>
    <w:rsid w:val="00B432E5"/>
    <w:rsid w:val="00B4376D"/>
    <w:rsid w:val="00B43878"/>
    <w:rsid w:val="00B44749"/>
    <w:rsid w:val="00B44A62"/>
    <w:rsid w:val="00B44ECF"/>
    <w:rsid w:val="00B50384"/>
    <w:rsid w:val="00B504CA"/>
    <w:rsid w:val="00B51DEC"/>
    <w:rsid w:val="00B52FD1"/>
    <w:rsid w:val="00B55DD0"/>
    <w:rsid w:val="00B56B79"/>
    <w:rsid w:val="00B56E36"/>
    <w:rsid w:val="00B6032B"/>
    <w:rsid w:val="00B60501"/>
    <w:rsid w:val="00B606B0"/>
    <w:rsid w:val="00B61EE9"/>
    <w:rsid w:val="00B62EE9"/>
    <w:rsid w:val="00B63A14"/>
    <w:rsid w:val="00B63BE0"/>
    <w:rsid w:val="00B6409A"/>
    <w:rsid w:val="00B646D2"/>
    <w:rsid w:val="00B651C9"/>
    <w:rsid w:val="00B65603"/>
    <w:rsid w:val="00B675BB"/>
    <w:rsid w:val="00B67AE6"/>
    <w:rsid w:val="00B67E0D"/>
    <w:rsid w:val="00B7027C"/>
    <w:rsid w:val="00B70FDD"/>
    <w:rsid w:val="00B73458"/>
    <w:rsid w:val="00B75CDD"/>
    <w:rsid w:val="00B75FA0"/>
    <w:rsid w:val="00B766E4"/>
    <w:rsid w:val="00B77B87"/>
    <w:rsid w:val="00B77D5F"/>
    <w:rsid w:val="00B801C1"/>
    <w:rsid w:val="00B8023B"/>
    <w:rsid w:val="00B80246"/>
    <w:rsid w:val="00B805ED"/>
    <w:rsid w:val="00B81BE5"/>
    <w:rsid w:val="00B82C15"/>
    <w:rsid w:val="00B832AE"/>
    <w:rsid w:val="00B84E45"/>
    <w:rsid w:val="00B851C3"/>
    <w:rsid w:val="00B85E83"/>
    <w:rsid w:val="00B907FC"/>
    <w:rsid w:val="00B9153D"/>
    <w:rsid w:val="00B91C5E"/>
    <w:rsid w:val="00B929F9"/>
    <w:rsid w:val="00B945D6"/>
    <w:rsid w:val="00B945DE"/>
    <w:rsid w:val="00B9534B"/>
    <w:rsid w:val="00BA0835"/>
    <w:rsid w:val="00BA084B"/>
    <w:rsid w:val="00BA18E3"/>
    <w:rsid w:val="00BA1914"/>
    <w:rsid w:val="00BA19AC"/>
    <w:rsid w:val="00BA3B8D"/>
    <w:rsid w:val="00BA4581"/>
    <w:rsid w:val="00BA45D6"/>
    <w:rsid w:val="00BA49B8"/>
    <w:rsid w:val="00BA5302"/>
    <w:rsid w:val="00BA6051"/>
    <w:rsid w:val="00BA6ECA"/>
    <w:rsid w:val="00BB0176"/>
    <w:rsid w:val="00BB02CF"/>
    <w:rsid w:val="00BB3530"/>
    <w:rsid w:val="00BB3BD2"/>
    <w:rsid w:val="00BB43B3"/>
    <w:rsid w:val="00BB4A20"/>
    <w:rsid w:val="00BB4AD4"/>
    <w:rsid w:val="00BB5212"/>
    <w:rsid w:val="00BB5901"/>
    <w:rsid w:val="00BB6465"/>
    <w:rsid w:val="00BB70F3"/>
    <w:rsid w:val="00BB7249"/>
    <w:rsid w:val="00BC12E5"/>
    <w:rsid w:val="00BC1325"/>
    <w:rsid w:val="00BC15EB"/>
    <w:rsid w:val="00BC2111"/>
    <w:rsid w:val="00BC2464"/>
    <w:rsid w:val="00BC286C"/>
    <w:rsid w:val="00BC4C35"/>
    <w:rsid w:val="00BC4C42"/>
    <w:rsid w:val="00BC7DF0"/>
    <w:rsid w:val="00BD0FD8"/>
    <w:rsid w:val="00BD10DC"/>
    <w:rsid w:val="00BD2650"/>
    <w:rsid w:val="00BD3A07"/>
    <w:rsid w:val="00BD3FF3"/>
    <w:rsid w:val="00BD4E94"/>
    <w:rsid w:val="00BD50F5"/>
    <w:rsid w:val="00BD624B"/>
    <w:rsid w:val="00BD6E9D"/>
    <w:rsid w:val="00BD7CA9"/>
    <w:rsid w:val="00BE198D"/>
    <w:rsid w:val="00BE1EC6"/>
    <w:rsid w:val="00BE1FB9"/>
    <w:rsid w:val="00BE236E"/>
    <w:rsid w:val="00BE2EAE"/>
    <w:rsid w:val="00BE6863"/>
    <w:rsid w:val="00BF1C49"/>
    <w:rsid w:val="00BF2C51"/>
    <w:rsid w:val="00BF408D"/>
    <w:rsid w:val="00BF4651"/>
    <w:rsid w:val="00BF4717"/>
    <w:rsid w:val="00BF4CCA"/>
    <w:rsid w:val="00BF51E0"/>
    <w:rsid w:val="00BF6986"/>
    <w:rsid w:val="00BF6989"/>
    <w:rsid w:val="00BF723A"/>
    <w:rsid w:val="00C00D68"/>
    <w:rsid w:val="00C01517"/>
    <w:rsid w:val="00C02660"/>
    <w:rsid w:val="00C0267D"/>
    <w:rsid w:val="00C03CE0"/>
    <w:rsid w:val="00C03D9D"/>
    <w:rsid w:val="00C04933"/>
    <w:rsid w:val="00C049B4"/>
    <w:rsid w:val="00C04E5C"/>
    <w:rsid w:val="00C0567F"/>
    <w:rsid w:val="00C070CC"/>
    <w:rsid w:val="00C07A2D"/>
    <w:rsid w:val="00C10B65"/>
    <w:rsid w:val="00C114A9"/>
    <w:rsid w:val="00C115B5"/>
    <w:rsid w:val="00C12158"/>
    <w:rsid w:val="00C12688"/>
    <w:rsid w:val="00C129E9"/>
    <w:rsid w:val="00C12B2E"/>
    <w:rsid w:val="00C1302E"/>
    <w:rsid w:val="00C14778"/>
    <w:rsid w:val="00C14FC9"/>
    <w:rsid w:val="00C1506F"/>
    <w:rsid w:val="00C1677D"/>
    <w:rsid w:val="00C16F22"/>
    <w:rsid w:val="00C17274"/>
    <w:rsid w:val="00C20390"/>
    <w:rsid w:val="00C21190"/>
    <w:rsid w:val="00C22BB5"/>
    <w:rsid w:val="00C22F69"/>
    <w:rsid w:val="00C23789"/>
    <w:rsid w:val="00C25FEE"/>
    <w:rsid w:val="00C26AE8"/>
    <w:rsid w:val="00C27771"/>
    <w:rsid w:val="00C30969"/>
    <w:rsid w:val="00C31466"/>
    <w:rsid w:val="00C31821"/>
    <w:rsid w:val="00C31B8C"/>
    <w:rsid w:val="00C33811"/>
    <w:rsid w:val="00C33832"/>
    <w:rsid w:val="00C33863"/>
    <w:rsid w:val="00C33ABD"/>
    <w:rsid w:val="00C33F7A"/>
    <w:rsid w:val="00C35AC7"/>
    <w:rsid w:val="00C35D1F"/>
    <w:rsid w:val="00C36EB8"/>
    <w:rsid w:val="00C37F13"/>
    <w:rsid w:val="00C41404"/>
    <w:rsid w:val="00C42872"/>
    <w:rsid w:val="00C4742A"/>
    <w:rsid w:val="00C474AD"/>
    <w:rsid w:val="00C47726"/>
    <w:rsid w:val="00C503D4"/>
    <w:rsid w:val="00C510ED"/>
    <w:rsid w:val="00C512DC"/>
    <w:rsid w:val="00C51338"/>
    <w:rsid w:val="00C5145B"/>
    <w:rsid w:val="00C52077"/>
    <w:rsid w:val="00C5371B"/>
    <w:rsid w:val="00C539F7"/>
    <w:rsid w:val="00C543E4"/>
    <w:rsid w:val="00C55D06"/>
    <w:rsid w:val="00C5627C"/>
    <w:rsid w:val="00C57AA2"/>
    <w:rsid w:val="00C603BB"/>
    <w:rsid w:val="00C60617"/>
    <w:rsid w:val="00C6195A"/>
    <w:rsid w:val="00C61C34"/>
    <w:rsid w:val="00C6257C"/>
    <w:rsid w:val="00C630C8"/>
    <w:rsid w:val="00C64839"/>
    <w:rsid w:val="00C64F23"/>
    <w:rsid w:val="00C666B9"/>
    <w:rsid w:val="00C66A49"/>
    <w:rsid w:val="00C66E1B"/>
    <w:rsid w:val="00C6770D"/>
    <w:rsid w:val="00C72716"/>
    <w:rsid w:val="00C7338D"/>
    <w:rsid w:val="00C73BA6"/>
    <w:rsid w:val="00C73EB9"/>
    <w:rsid w:val="00C74360"/>
    <w:rsid w:val="00C750CE"/>
    <w:rsid w:val="00C75FED"/>
    <w:rsid w:val="00C775F2"/>
    <w:rsid w:val="00C808CF"/>
    <w:rsid w:val="00C82A64"/>
    <w:rsid w:val="00C84302"/>
    <w:rsid w:val="00C852E0"/>
    <w:rsid w:val="00C902E7"/>
    <w:rsid w:val="00C90793"/>
    <w:rsid w:val="00C91302"/>
    <w:rsid w:val="00C926F9"/>
    <w:rsid w:val="00C93733"/>
    <w:rsid w:val="00C94220"/>
    <w:rsid w:val="00C942A5"/>
    <w:rsid w:val="00C94580"/>
    <w:rsid w:val="00C945BA"/>
    <w:rsid w:val="00C967F5"/>
    <w:rsid w:val="00C9757A"/>
    <w:rsid w:val="00CA00A2"/>
    <w:rsid w:val="00CA190C"/>
    <w:rsid w:val="00CA223C"/>
    <w:rsid w:val="00CA406A"/>
    <w:rsid w:val="00CA469E"/>
    <w:rsid w:val="00CA4916"/>
    <w:rsid w:val="00CA63B3"/>
    <w:rsid w:val="00CA67D8"/>
    <w:rsid w:val="00CA7844"/>
    <w:rsid w:val="00CB073C"/>
    <w:rsid w:val="00CB225A"/>
    <w:rsid w:val="00CB3173"/>
    <w:rsid w:val="00CB32F9"/>
    <w:rsid w:val="00CB36B1"/>
    <w:rsid w:val="00CB3796"/>
    <w:rsid w:val="00CB3888"/>
    <w:rsid w:val="00CB446F"/>
    <w:rsid w:val="00CB44EC"/>
    <w:rsid w:val="00CB54DC"/>
    <w:rsid w:val="00CB5C68"/>
    <w:rsid w:val="00CB5FAE"/>
    <w:rsid w:val="00CB6926"/>
    <w:rsid w:val="00CB6C1C"/>
    <w:rsid w:val="00CB7062"/>
    <w:rsid w:val="00CC0A15"/>
    <w:rsid w:val="00CC190E"/>
    <w:rsid w:val="00CC2428"/>
    <w:rsid w:val="00CC3A07"/>
    <w:rsid w:val="00CC479C"/>
    <w:rsid w:val="00CC655B"/>
    <w:rsid w:val="00CC6F88"/>
    <w:rsid w:val="00CC72BF"/>
    <w:rsid w:val="00CD0989"/>
    <w:rsid w:val="00CD0D1A"/>
    <w:rsid w:val="00CD0FA0"/>
    <w:rsid w:val="00CD226F"/>
    <w:rsid w:val="00CD3321"/>
    <w:rsid w:val="00CD4A2B"/>
    <w:rsid w:val="00CD563D"/>
    <w:rsid w:val="00CD5981"/>
    <w:rsid w:val="00CD74FD"/>
    <w:rsid w:val="00CE0358"/>
    <w:rsid w:val="00CE088C"/>
    <w:rsid w:val="00CE174B"/>
    <w:rsid w:val="00CE28CA"/>
    <w:rsid w:val="00CE34A9"/>
    <w:rsid w:val="00CE3AD6"/>
    <w:rsid w:val="00CE5A12"/>
    <w:rsid w:val="00CE63A4"/>
    <w:rsid w:val="00CE66C9"/>
    <w:rsid w:val="00CE6F1E"/>
    <w:rsid w:val="00CE7A5F"/>
    <w:rsid w:val="00CE7F00"/>
    <w:rsid w:val="00CF2740"/>
    <w:rsid w:val="00CF2CB8"/>
    <w:rsid w:val="00CF2F61"/>
    <w:rsid w:val="00CF435B"/>
    <w:rsid w:val="00CF4B63"/>
    <w:rsid w:val="00CF4D6B"/>
    <w:rsid w:val="00CF4FEB"/>
    <w:rsid w:val="00CF5FF0"/>
    <w:rsid w:val="00CF6393"/>
    <w:rsid w:val="00CF6CFF"/>
    <w:rsid w:val="00CF75CF"/>
    <w:rsid w:val="00CF7923"/>
    <w:rsid w:val="00D016CD"/>
    <w:rsid w:val="00D021C6"/>
    <w:rsid w:val="00D0233F"/>
    <w:rsid w:val="00D0281D"/>
    <w:rsid w:val="00D0311B"/>
    <w:rsid w:val="00D03DAE"/>
    <w:rsid w:val="00D046BD"/>
    <w:rsid w:val="00D055F5"/>
    <w:rsid w:val="00D0643A"/>
    <w:rsid w:val="00D06C6E"/>
    <w:rsid w:val="00D105F9"/>
    <w:rsid w:val="00D10746"/>
    <w:rsid w:val="00D1141A"/>
    <w:rsid w:val="00D11597"/>
    <w:rsid w:val="00D12E8F"/>
    <w:rsid w:val="00D12F1B"/>
    <w:rsid w:val="00D130DA"/>
    <w:rsid w:val="00D13119"/>
    <w:rsid w:val="00D1390F"/>
    <w:rsid w:val="00D139D1"/>
    <w:rsid w:val="00D147EA"/>
    <w:rsid w:val="00D1527E"/>
    <w:rsid w:val="00D15628"/>
    <w:rsid w:val="00D1614E"/>
    <w:rsid w:val="00D16A0D"/>
    <w:rsid w:val="00D21970"/>
    <w:rsid w:val="00D22108"/>
    <w:rsid w:val="00D2413C"/>
    <w:rsid w:val="00D325F6"/>
    <w:rsid w:val="00D32673"/>
    <w:rsid w:val="00D32F40"/>
    <w:rsid w:val="00D33058"/>
    <w:rsid w:val="00D335F2"/>
    <w:rsid w:val="00D35FB3"/>
    <w:rsid w:val="00D36229"/>
    <w:rsid w:val="00D36678"/>
    <w:rsid w:val="00D366A6"/>
    <w:rsid w:val="00D37425"/>
    <w:rsid w:val="00D410F8"/>
    <w:rsid w:val="00D4167C"/>
    <w:rsid w:val="00D42072"/>
    <w:rsid w:val="00D42090"/>
    <w:rsid w:val="00D421D6"/>
    <w:rsid w:val="00D43F71"/>
    <w:rsid w:val="00D461FF"/>
    <w:rsid w:val="00D46D11"/>
    <w:rsid w:val="00D47143"/>
    <w:rsid w:val="00D47BC7"/>
    <w:rsid w:val="00D508E8"/>
    <w:rsid w:val="00D51B57"/>
    <w:rsid w:val="00D528AE"/>
    <w:rsid w:val="00D52BFC"/>
    <w:rsid w:val="00D53A7D"/>
    <w:rsid w:val="00D53BE8"/>
    <w:rsid w:val="00D5430F"/>
    <w:rsid w:val="00D553BE"/>
    <w:rsid w:val="00D572C3"/>
    <w:rsid w:val="00D57987"/>
    <w:rsid w:val="00D6232A"/>
    <w:rsid w:val="00D628D9"/>
    <w:rsid w:val="00D6297D"/>
    <w:rsid w:val="00D62D4E"/>
    <w:rsid w:val="00D63246"/>
    <w:rsid w:val="00D6472B"/>
    <w:rsid w:val="00D650B4"/>
    <w:rsid w:val="00D65203"/>
    <w:rsid w:val="00D66F25"/>
    <w:rsid w:val="00D67B5C"/>
    <w:rsid w:val="00D702F3"/>
    <w:rsid w:val="00D72CE1"/>
    <w:rsid w:val="00D735F5"/>
    <w:rsid w:val="00D7390C"/>
    <w:rsid w:val="00D7394D"/>
    <w:rsid w:val="00D7476A"/>
    <w:rsid w:val="00D76781"/>
    <w:rsid w:val="00D7781C"/>
    <w:rsid w:val="00D77C16"/>
    <w:rsid w:val="00D800E2"/>
    <w:rsid w:val="00D80ADF"/>
    <w:rsid w:val="00D8287A"/>
    <w:rsid w:val="00D82F6C"/>
    <w:rsid w:val="00D86988"/>
    <w:rsid w:val="00D86D47"/>
    <w:rsid w:val="00D87B03"/>
    <w:rsid w:val="00D92574"/>
    <w:rsid w:val="00D931AB"/>
    <w:rsid w:val="00D93348"/>
    <w:rsid w:val="00D9547F"/>
    <w:rsid w:val="00D95A29"/>
    <w:rsid w:val="00D96185"/>
    <w:rsid w:val="00D9646D"/>
    <w:rsid w:val="00D9719C"/>
    <w:rsid w:val="00D976BF"/>
    <w:rsid w:val="00D97AD6"/>
    <w:rsid w:val="00DA0CB9"/>
    <w:rsid w:val="00DA235C"/>
    <w:rsid w:val="00DA27F5"/>
    <w:rsid w:val="00DA28ED"/>
    <w:rsid w:val="00DA370F"/>
    <w:rsid w:val="00DA3934"/>
    <w:rsid w:val="00DA5656"/>
    <w:rsid w:val="00DA591C"/>
    <w:rsid w:val="00DA6D8B"/>
    <w:rsid w:val="00DA785A"/>
    <w:rsid w:val="00DB0679"/>
    <w:rsid w:val="00DB08F9"/>
    <w:rsid w:val="00DB26FB"/>
    <w:rsid w:val="00DB3F3E"/>
    <w:rsid w:val="00DB4D3C"/>
    <w:rsid w:val="00DB67A1"/>
    <w:rsid w:val="00DB788F"/>
    <w:rsid w:val="00DC1168"/>
    <w:rsid w:val="00DC19B8"/>
    <w:rsid w:val="00DC1CF3"/>
    <w:rsid w:val="00DC1E5B"/>
    <w:rsid w:val="00DC27FD"/>
    <w:rsid w:val="00DC4618"/>
    <w:rsid w:val="00DC57CE"/>
    <w:rsid w:val="00DC7563"/>
    <w:rsid w:val="00DC77D5"/>
    <w:rsid w:val="00DC7B79"/>
    <w:rsid w:val="00DD19D8"/>
    <w:rsid w:val="00DD20DC"/>
    <w:rsid w:val="00DD2345"/>
    <w:rsid w:val="00DD31D9"/>
    <w:rsid w:val="00DD3367"/>
    <w:rsid w:val="00DD3443"/>
    <w:rsid w:val="00DD37AF"/>
    <w:rsid w:val="00DD38D3"/>
    <w:rsid w:val="00DD46F1"/>
    <w:rsid w:val="00DD7B2B"/>
    <w:rsid w:val="00DD7C0B"/>
    <w:rsid w:val="00DE2C3B"/>
    <w:rsid w:val="00DE2F7B"/>
    <w:rsid w:val="00DE3EBC"/>
    <w:rsid w:val="00DE5BAE"/>
    <w:rsid w:val="00DE7A48"/>
    <w:rsid w:val="00DE7B75"/>
    <w:rsid w:val="00DF046F"/>
    <w:rsid w:val="00DF060E"/>
    <w:rsid w:val="00DF0AC4"/>
    <w:rsid w:val="00DF138B"/>
    <w:rsid w:val="00DF1AC6"/>
    <w:rsid w:val="00DF2142"/>
    <w:rsid w:val="00DF379B"/>
    <w:rsid w:val="00DF3820"/>
    <w:rsid w:val="00DF38F9"/>
    <w:rsid w:val="00DF39F2"/>
    <w:rsid w:val="00DF4033"/>
    <w:rsid w:val="00DF6622"/>
    <w:rsid w:val="00DF7611"/>
    <w:rsid w:val="00DF7722"/>
    <w:rsid w:val="00DF7B7B"/>
    <w:rsid w:val="00E00CA3"/>
    <w:rsid w:val="00E015D0"/>
    <w:rsid w:val="00E02919"/>
    <w:rsid w:val="00E02F5C"/>
    <w:rsid w:val="00E034A4"/>
    <w:rsid w:val="00E03B84"/>
    <w:rsid w:val="00E03C35"/>
    <w:rsid w:val="00E04A9C"/>
    <w:rsid w:val="00E05711"/>
    <w:rsid w:val="00E07464"/>
    <w:rsid w:val="00E103CD"/>
    <w:rsid w:val="00E10C6F"/>
    <w:rsid w:val="00E11929"/>
    <w:rsid w:val="00E12256"/>
    <w:rsid w:val="00E1294C"/>
    <w:rsid w:val="00E13E33"/>
    <w:rsid w:val="00E14657"/>
    <w:rsid w:val="00E149BC"/>
    <w:rsid w:val="00E14AD9"/>
    <w:rsid w:val="00E14DAA"/>
    <w:rsid w:val="00E15AAA"/>
    <w:rsid w:val="00E15ECC"/>
    <w:rsid w:val="00E166D3"/>
    <w:rsid w:val="00E177F8"/>
    <w:rsid w:val="00E223E5"/>
    <w:rsid w:val="00E2376F"/>
    <w:rsid w:val="00E246B4"/>
    <w:rsid w:val="00E24719"/>
    <w:rsid w:val="00E249CF"/>
    <w:rsid w:val="00E24A6C"/>
    <w:rsid w:val="00E250C3"/>
    <w:rsid w:val="00E252E8"/>
    <w:rsid w:val="00E2571F"/>
    <w:rsid w:val="00E27089"/>
    <w:rsid w:val="00E272B3"/>
    <w:rsid w:val="00E2732E"/>
    <w:rsid w:val="00E30558"/>
    <w:rsid w:val="00E309BF"/>
    <w:rsid w:val="00E31847"/>
    <w:rsid w:val="00E324BF"/>
    <w:rsid w:val="00E326A1"/>
    <w:rsid w:val="00E32BF8"/>
    <w:rsid w:val="00E3335F"/>
    <w:rsid w:val="00E352F2"/>
    <w:rsid w:val="00E362D9"/>
    <w:rsid w:val="00E3696C"/>
    <w:rsid w:val="00E36CE5"/>
    <w:rsid w:val="00E40DCE"/>
    <w:rsid w:val="00E41AE3"/>
    <w:rsid w:val="00E422A0"/>
    <w:rsid w:val="00E42611"/>
    <w:rsid w:val="00E42AFB"/>
    <w:rsid w:val="00E4321E"/>
    <w:rsid w:val="00E45789"/>
    <w:rsid w:val="00E46A45"/>
    <w:rsid w:val="00E50500"/>
    <w:rsid w:val="00E50D8D"/>
    <w:rsid w:val="00E520AC"/>
    <w:rsid w:val="00E54B15"/>
    <w:rsid w:val="00E55324"/>
    <w:rsid w:val="00E55D2D"/>
    <w:rsid w:val="00E57618"/>
    <w:rsid w:val="00E57F00"/>
    <w:rsid w:val="00E62363"/>
    <w:rsid w:val="00E62C95"/>
    <w:rsid w:val="00E6652F"/>
    <w:rsid w:val="00E668D5"/>
    <w:rsid w:val="00E6690D"/>
    <w:rsid w:val="00E670DF"/>
    <w:rsid w:val="00E675A1"/>
    <w:rsid w:val="00E71AF5"/>
    <w:rsid w:val="00E71EC0"/>
    <w:rsid w:val="00E72D31"/>
    <w:rsid w:val="00E731D0"/>
    <w:rsid w:val="00E73CE7"/>
    <w:rsid w:val="00E73D11"/>
    <w:rsid w:val="00E74288"/>
    <w:rsid w:val="00E76C86"/>
    <w:rsid w:val="00E76E80"/>
    <w:rsid w:val="00E7701C"/>
    <w:rsid w:val="00E770D5"/>
    <w:rsid w:val="00E80368"/>
    <w:rsid w:val="00E82762"/>
    <w:rsid w:val="00E83381"/>
    <w:rsid w:val="00E83DF9"/>
    <w:rsid w:val="00E841C6"/>
    <w:rsid w:val="00E853FA"/>
    <w:rsid w:val="00E8588C"/>
    <w:rsid w:val="00E85B64"/>
    <w:rsid w:val="00E8613D"/>
    <w:rsid w:val="00E8745A"/>
    <w:rsid w:val="00E87C5E"/>
    <w:rsid w:val="00E9229A"/>
    <w:rsid w:val="00E92481"/>
    <w:rsid w:val="00E94096"/>
    <w:rsid w:val="00E94524"/>
    <w:rsid w:val="00E94526"/>
    <w:rsid w:val="00E957BB"/>
    <w:rsid w:val="00E96039"/>
    <w:rsid w:val="00E9627E"/>
    <w:rsid w:val="00E962B1"/>
    <w:rsid w:val="00E969C2"/>
    <w:rsid w:val="00E97462"/>
    <w:rsid w:val="00E97F8D"/>
    <w:rsid w:val="00EA0ADC"/>
    <w:rsid w:val="00EA10FF"/>
    <w:rsid w:val="00EA13EF"/>
    <w:rsid w:val="00EA15EF"/>
    <w:rsid w:val="00EA1CC7"/>
    <w:rsid w:val="00EA1DF1"/>
    <w:rsid w:val="00EA276E"/>
    <w:rsid w:val="00EA53C1"/>
    <w:rsid w:val="00EA54E8"/>
    <w:rsid w:val="00EA58EE"/>
    <w:rsid w:val="00EA6A71"/>
    <w:rsid w:val="00EB00BC"/>
    <w:rsid w:val="00EB0162"/>
    <w:rsid w:val="00EB0F56"/>
    <w:rsid w:val="00EB13A5"/>
    <w:rsid w:val="00EB45C9"/>
    <w:rsid w:val="00EB4B58"/>
    <w:rsid w:val="00EB51D2"/>
    <w:rsid w:val="00EB66BC"/>
    <w:rsid w:val="00EB68F0"/>
    <w:rsid w:val="00EB7307"/>
    <w:rsid w:val="00EC0141"/>
    <w:rsid w:val="00EC08FA"/>
    <w:rsid w:val="00EC15C3"/>
    <w:rsid w:val="00EC3E62"/>
    <w:rsid w:val="00EC4819"/>
    <w:rsid w:val="00EC5007"/>
    <w:rsid w:val="00EC5AC9"/>
    <w:rsid w:val="00EC6AA2"/>
    <w:rsid w:val="00ED0C67"/>
    <w:rsid w:val="00ED1AC7"/>
    <w:rsid w:val="00ED216A"/>
    <w:rsid w:val="00ED3917"/>
    <w:rsid w:val="00ED3959"/>
    <w:rsid w:val="00ED4633"/>
    <w:rsid w:val="00ED75F5"/>
    <w:rsid w:val="00EE0C1A"/>
    <w:rsid w:val="00EE1140"/>
    <w:rsid w:val="00EE14BF"/>
    <w:rsid w:val="00EE45EC"/>
    <w:rsid w:val="00EE4844"/>
    <w:rsid w:val="00EE51C6"/>
    <w:rsid w:val="00EE525D"/>
    <w:rsid w:val="00EE760C"/>
    <w:rsid w:val="00EE7708"/>
    <w:rsid w:val="00EF01F7"/>
    <w:rsid w:val="00EF081C"/>
    <w:rsid w:val="00EF15C1"/>
    <w:rsid w:val="00EF38BF"/>
    <w:rsid w:val="00EF411B"/>
    <w:rsid w:val="00EF6017"/>
    <w:rsid w:val="00EF65DC"/>
    <w:rsid w:val="00EF7CBF"/>
    <w:rsid w:val="00F0060F"/>
    <w:rsid w:val="00F013F7"/>
    <w:rsid w:val="00F022FE"/>
    <w:rsid w:val="00F02540"/>
    <w:rsid w:val="00F0398F"/>
    <w:rsid w:val="00F04C28"/>
    <w:rsid w:val="00F062A3"/>
    <w:rsid w:val="00F07102"/>
    <w:rsid w:val="00F0783B"/>
    <w:rsid w:val="00F07C9B"/>
    <w:rsid w:val="00F110A2"/>
    <w:rsid w:val="00F11716"/>
    <w:rsid w:val="00F11AF1"/>
    <w:rsid w:val="00F12633"/>
    <w:rsid w:val="00F12EEA"/>
    <w:rsid w:val="00F13874"/>
    <w:rsid w:val="00F14456"/>
    <w:rsid w:val="00F14803"/>
    <w:rsid w:val="00F149A9"/>
    <w:rsid w:val="00F14EC5"/>
    <w:rsid w:val="00F15260"/>
    <w:rsid w:val="00F15DCA"/>
    <w:rsid w:val="00F15F16"/>
    <w:rsid w:val="00F166A7"/>
    <w:rsid w:val="00F17F52"/>
    <w:rsid w:val="00F210BE"/>
    <w:rsid w:val="00F21FB2"/>
    <w:rsid w:val="00F22E0E"/>
    <w:rsid w:val="00F23278"/>
    <w:rsid w:val="00F2476D"/>
    <w:rsid w:val="00F2524F"/>
    <w:rsid w:val="00F269B9"/>
    <w:rsid w:val="00F27127"/>
    <w:rsid w:val="00F27C48"/>
    <w:rsid w:val="00F308F7"/>
    <w:rsid w:val="00F30A49"/>
    <w:rsid w:val="00F3294F"/>
    <w:rsid w:val="00F32C69"/>
    <w:rsid w:val="00F347BA"/>
    <w:rsid w:val="00F351FE"/>
    <w:rsid w:val="00F355DE"/>
    <w:rsid w:val="00F368E0"/>
    <w:rsid w:val="00F402AC"/>
    <w:rsid w:val="00F40AF0"/>
    <w:rsid w:val="00F4133C"/>
    <w:rsid w:val="00F41D14"/>
    <w:rsid w:val="00F422C5"/>
    <w:rsid w:val="00F4337C"/>
    <w:rsid w:val="00F447C4"/>
    <w:rsid w:val="00F45078"/>
    <w:rsid w:val="00F468A4"/>
    <w:rsid w:val="00F469D9"/>
    <w:rsid w:val="00F46DE8"/>
    <w:rsid w:val="00F472EF"/>
    <w:rsid w:val="00F50624"/>
    <w:rsid w:val="00F51160"/>
    <w:rsid w:val="00F511B4"/>
    <w:rsid w:val="00F51AA1"/>
    <w:rsid w:val="00F534A5"/>
    <w:rsid w:val="00F536F2"/>
    <w:rsid w:val="00F53FF4"/>
    <w:rsid w:val="00F542FE"/>
    <w:rsid w:val="00F54B26"/>
    <w:rsid w:val="00F56CBF"/>
    <w:rsid w:val="00F56E2A"/>
    <w:rsid w:val="00F57C6B"/>
    <w:rsid w:val="00F61198"/>
    <w:rsid w:val="00F61348"/>
    <w:rsid w:val="00F61411"/>
    <w:rsid w:val="00F61685"/>
    <w:rsid w:val="00F62655"/>
    <w:rsid w:val="00F62E0A"/>
    <w:rsid w:val="00F63177"/>
    <w:rsid w:val="00F63668"/>
    <w:rsid w:val="00F638E5"/>
    <w:rsid w:val="00F638F0"/>
    <w:rsid w:val="00F658B9"/>
    <w:rsid w:val="00F662ED"/>
    <w:rsid w:val="00F6782D"/>
    <w:rsid w:val="00F67A72"/>
    <w:rsid w:val="00F704C1"/>
    <w:rsid w:val="00F71E8F"/>
    <w:rsid w:val="00F728EE"/>
    <w:rsid w:val="00F74887"/>
    <w:rsid w:val="00F75A7F"/>
    <w:rsid w:val="00F7782A"/>
    <w:rsid w:val="00F77A40"/>
    <w:rsid w:val="00F8141B"/>
    <w:rsid w:val="00F81934"/>
    <w:rsid w:val="00F8273C"/>
    <w:rsid w:val="00F82A9D"/>
    <w:rsid w:val="00F84597"/>
    <w:rsid w:val="00F86556"/>
    <w:rsid w:val="00F870F7"/>
    <w:rsid w:val="00F926AF"/>
    <w:rsid w:val="00F92A3D"/>
    <w:rsid w:val="00F93314"/>
    <w:rsid w:val="00F93B6A"/>
    <w:rsid w:val="00F94932"/>
    <w:rsid w:val="00F95760"/>
    <w:rsid w:val="00F9596F"/>
    <w:rsid w:val="00F96BF3"/>
    <w:rsid w:val="00F970AF"/>
    <w:rsid w:val="00F9726A"/>
    <w:rsid w:val="00FA16B1"/>
    <w:rsid w:val="00FA3211"/>
    <w:rsid w:val="00FA323A"/>
    <w:rsid w:val="00FA3636"/>
    <w:rsid w:val="00FA3F5B"/>
    <w:rsid w:val="00FA415B"/>
    <w:rsid w:val="00FA4698"/>
    <w:rsid w:val="00FA4984"/>
    <w:rsid w:val="00FA60C5"/>
    <w:rsid w:val="00FA6913"/>
    <w:rsid w:val="00FA76E1"/>
    <w:rsid w:val="00FA786A"/>
    <w:rsid w:val="00FB0BBB"/>
    <w:rsid w:val="00FB0D57"/>
    <w:rsid w:val="00FB1E95"/>
    <w:rsid w:val="00FB3514"/>
    <w:rsid w:val="00FB5588"/>
    <w:rsid w:val="00FB56CC"/>
    <w:rsid w:val="00FB644A"/>
    <w:rsid w:val="00FB69D1"/>
    <w:rsid w:val="00FB6DAB"/>
    <w:rsid w:val="00FB7BE7"/>
    <w:rsid w:val="00FC066A"/>
    <w:rsid w:val="00FC1554"/>
    <w:rsid w:val="00FC197A"/>
    <w:rsid w:val="00FC2231"/>
    <w:rsid w:val="00FC223B"/>
    <w:rsid w:val="00FC24F3"/>
    <w:rsid w:val="00FC3515"/>
    <w:rsid w:val="00FC4B4C"/>
    <w:rsid w:val="00FC4BE7"/>
    <w:rsid w:val="00FC625F"/>
    <w:rsid w:val="00FC7596"/>
    <w:rsid w:val="00FD0183"/>
    <w:rsid w:val="00FD0AD9"/>
    <w:rsid w:val="00FD0B6F"/>
    <w:rsid w:val="00FD29AF"/>
    <w:rsid w:val="00FD3C76"/>
    <w:rsid w:val="00FD462C"/>
    <w:rsid w:val="00FD4CB3"/>
    <w:rsid w:val="00FD5D07"/>
    <w:rsid w:val="00FD66CC"/>
    <w:rsid w:val="00FD6805"/>
    <w:rsid w:val="00FD6815"/>
    <w:rsid w:val="00FE1236"/>
    <w:rsid w:val="00FE164A"/>
    <w:rsid w:val="00FE190B"/>
    <w:rsid w:val="00FE209D"/>
    <w:rsid w:val="00FE2982"/>
    <w:rsid w:val="00FE4FE2"/>
    <w:rsid w:val="00FE7568"/>
    <w:rsid w:val="00FE75C8"/>
    <w:rsid w:val="00FE75D8"/>
    <w:rsid w:val="00FF0CA6"/>
    <w:rsid w:val="00FF2BEE"/>
    <w:rsid w:val="00FF2F88"/>
    <w:rsid w:val="00FF312F"/>
    <w:rsid w:val="00FF3387"/>
    <w:rsid w:val="00FF4BBE"/>
    <w:rsid w:val="00FF4C41"/>
    <w:rsid w:val="00FF6022"/>
    <w:rsid w:val="00FF64EE"/>
    <w:rsid w:val="00FF6523"/>
    <w:rsid w:val="00FF6F79"/>
    <w:rsid w:val="00FF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64C45F"/>
  <w15:docId w15:val="{D2913E1B-C81F-45A9-B5BC-368055033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sz w:val="24"/>
        <w:szCs w:val="22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CA00A2"/>
  </w:style>
  <w:style w:type="paragraph" w:styleId="1">
    <w:name w:val="heading 1"/>
    <w:basedOn w:val="a1"/>
    <w:next w:val="a1"/>
    <w:link w:val="10"/>
    <w:uiPriority w:val="9"/>
    <w:qFormat/>
    <w:rsid w:val="002602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1"/>
    <w:next w:val="a1"/>
    <w:link w:val="20"/>
    <w:uiPriority w:val="9"/>
    <w:semiHidden/>
    <w:unhideWhenUsed/>
    <w:qFormat/>
    <w:rsid w:val="002602F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1"/>
    <w:next w:val="a1"/>
    <w:link w:val="30"/>
    <w:uiPriority w:val="9"/>
    <w:semiHidden/>
    <w:unhideWhenUsed/>
    <w:qFormat/>
    <w:rsid w:val="002602F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table" w:styleId="a5">
    <w:name w:val="Table Grid"/>
    <w:basedOn w:val="a3"/>
    <w:uiPriority w:val="39"/>
    <w:rsid w:val="000E2A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1"/>
    <w:link w:val="a7"/>
    <w:uiPriority w:val="99"/>
    <w:semiHidden/>
    <w:unhideWhenUsed/>
    <w:rsid w:val="00C049B4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2"/>
    <w:link w:val="a6"/>
    <w:uiPriority w:val="99"/>
    <w:semiHidden/>
    <w:rsid w:val="00C049B4"/>
    <w:rPr>
      <w:rFonts w:ascii="Segoe UI" w:hAnsi="Segoe UI" w:cs="Segoe UI"/>
      <w:sz w:val="18"/>
      <w:szCs w:val="18"/>
    </w:rPr>
  </w:style>
  <w:style w:type="character" w:styleId="a8">
    <w:name w:val="annotation reference"/>
    <w:basedOn w:val="a2"/>
    <w:uiPriority w:val="99"/>
    <w:semiHidden/>
    <w:unhideWhenUsed/>
    <w:rsid w:val="00AA7126"/>
    <w:rPr>
      <w:sz w:val="16"/>
      <w:szCs w:val="16"/>
    </w:rPr>
  </w:style>
  <w:style w:type="paragraph" w:styleId="a9">
    <w:name w:val="annotation text"/>
    <w:basedOn w:val="a1"/>
    <w:link w:val="aa"/>
    <w:uiPriority w:val="99"/>
    <w:unhideWhenUsed/>
    <w:rsid w:val="00AA7126"/>
    <w:pPr>
      <w:spacing w:after="160"/>
    </w:pPr>
    <w:rPr>
      <w:sz w:val="20"/>
      <w:szCs w:val="20"/>
    </w:rPr>
  </w:style>
  <w:style w:type="character" w:customStyle="1" w:styleId="aa">
    <w:name w:val="コメント文字列 (文字)"/>
    <w:basedOn w:val="a2"/>
    <w:link w:val="a9"/>
    <w:uiPriority w:val="99"/>
    <w:rsid w:val="00AA7126"/>
    <w:rPr>
      <w:sz w:val="20"/>
      <w:szCs w:val="20"/>
    </w:rPr>
  </w:style>
  <w:style w:type="character" w:styleId="ab">
    <w:name w:val="Hyperlink"/>
    <w:basedOn w:val="a2"/>
    <w:uiPriority w:val="99"/>
    <w:unhideWhenUsed/>
    <w:rsid w:val="00AA7126"/>
    <w:rPr>
      <w:color w:val="0563C1" w:themeColor="hyperlink"/>
      <w:u w:val="single"/>
    </w:rPr>
  </w:style>
  <w:style w:type="character" w:customStyle="1" w:styleId="Ulstomtale1">
    <w:name w:val="Uløst omtale1"/>
    <w:basedOn w:val="a2"/>
    <w:uiPriority w:val="99"/>
    <w:semiHidden/>
    <w:unhideWhenUsed/>
    <w:rsid w:val="00AA7126"/>
    <w:rPr>
      <w:color w:val="605E5C"/>
      <w:shd w:val="clear" w:color="auto" w:fill="E1DFDD"/>
    </w:rPr>
  </w:style>
  <w:style w:type="paragraph" w:styleId="ac">
    <w:name w:val="header"/>
    <w:basedOn w:val="a1"/>
    <w:link w:val="ad"/>
    <w:uiPriority w:val="99"/>
    <w:unhideWhenUsed/>
    <w:rsid w:val="00830249"/>
    <w:pPr>
      <w:tabs>
        <w:tab w:val="center" w:pos="4819"/>
        <w:tab w:val="right" w:pos="9638"/>
      </w:tabs>
    </w:pPr>
  </w:style>
  <w:style w:type="character" w:customStyle="1" w:styleId="ad">
    <w:name w:val="ヘッダー (文字)"/>
    <w:basedOn w:val="a2"/>
    <w:link w:val="ac"/>
    <w:uiPriority w:val="99"/>
    <w:rsid w:val="00830249"/>
  </w:style>
  <w:style w:type="paragraph" w:styleId="ae">
    <w:name w:val="footer"/>
    <w:basedOn w:val="a1"/>
    <w:link w:val="af"/>
    <w:uiPriority w:val="99"/>
    <w:unhideWhenUsed/>
    <w:rsid w:val="00830249"/>
    <w:pPr>
      <w:tabs>
        <w:tab w:val="center" w:pos="4819"/>
        <w:tab w:val="right" w:pos="9638"/>
      </w:tabs>
    </w:pPr>
  </w:style>
  <w:style w:type="character" w:customStyle="1" w:styleId="af">
    <w:name w:val="フッター (文字)"/>
    <w:basedOn w:val="a2"/>
    <w:link w:val="ae"/>
    <w:uiPriority w:val="99"/>
    <w:rsid w:val="00830249"/>
  </w:style>
  <w:style w:type="character" w:customStyle="1" w:styleId="current-selection">
    <w:name w:val="current-selection"/>
    <w:basedOn w:val="a2"/>
    <w:rsid w:val="00DC19B8"/>
  </w:style>
  <w:style w:type="paragraph" w:styleId="a0">
    <w:name w:val="List Bullet"/>
    <w:basedOn w:val="a1"/>
    <w:uiPriority w:val="99"/>
    <w:semiHidden/>
    <w:unhideWhenUsed/>
    <w:rsid w:val="002602FF"/>
    <w:pPr>
      <w:numPr>
        <w:numId w:val="1"/>
      </w:numPr>
      <w:contextualSpacing/>
    </w:pPr>
  </w:style>
  <w:style w:type="paragraph" w:styleId="a">
    <w:name w:val="List Number"/>
    <w:basedOn w:val="a1"/>
    <w:uiPriority w:val="99"/>
    <w:semiHidden/>
    <w:unhideWhenUsed/>
    <w:rsid w:val="002602FF"/>
    <w:pPr>
      <w:numPr>
        <w:numId w:val="2"/>
      </w:numPr>
      <w:contextualSpacing/>
    </w:pPr>
  </w:style>
  <w:style w:type="character" w:customStyle="1" w:styleId="10">
    <w:name w:val="見出し 1 (文字)"/>
    <w:basedOn w:val="a2"/>
    <w:link w:val="1"/>
    <w:uiPriority w:val="9"/>
    <w:rsid w:val="002602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見出し 2 (文字)"/>
    <w:basedOn w:val="a2"/>
    <w:link w:val="2"/>
    <w:uiPriority w:val="9"/>
    <w:semiHidden/>
    <w:rsid w:val="002602F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見出し 3 (文字)"/>
    <w:basedOn w:val="a2"/>
    <w:link w:val="3"/>
    <w:uiPriority w:val="9"/>
    <w:semiHidden/>
    <w:rsid w:val="002602FF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af0">
    <w:name w:val="annotation subject"/>
    <w:basedOn w:val="a9"/>
    <w:next w:val="a9"/>
    <w:link w:val="af1"/>
    <w:uiPriority w:val="99"/>
    <w:semiHidden/>
    <w:unhideWhenUsed/>
    <w:rsid w:val="00DC27FD"/>
    <w:pPr>
      <w:spacing w:after="0"/>
    </w:pPr>
    <w:rPr>
      <w:b/>
      <w:bCs/>
    </w:rPr>
  </w:style>
  <w:style w:type="character" w:customStyle="1" w:styleId="af1">
    <w:name w:val="コメント内容 (文字)"/>
    <w:basedOn w:val="aa"/>
    <w:link w:val="af0"/>
    <w:uiPriority w:val="99"/>
    <w:semiHidden/>
    <w:rsid w:val="00DC27FD"/>
    <w:rPr>
      <w:b/>
      <w:bCs/>
      <w:sz w:val="20"/>
      <w:szCs w:val="20"/>
    </w:rPr>
  </w:style>
  <w:style w:type="paragraph" w:styleId="af2">
    <w:name w:val="List Paragraph"/>
    <w:basedOn w:val="a1"/>
    <w:uiPriority w:val="34"/>
    <w:qFormat/>
    <w:rsid w:val="00E3335F"/>
    <w:pPr>
      <w:ind w:left="720"/>
      <w:contextualSpacing/>
    </w:pPr>
  </w:style>
  <w:style w:type="paragraph" w:styleId="Web">
    <w:name w:val="Normal (Web)"/>
    <w:basedOn w:val="a1"/>
    <w:uiPriority w:val="99"/>
    <w:semiHidden/>
    <w:unhideWhenUsed/>
    <w:rsid w:val="00427AA3"/>
    <w:rPr>
      <w:rFonts w:cs="Times New Roman"/>
      <w:szCs w:val="24"/>
    </w:rPr>
  </w:style>
  <w:style w:type="paragraph" w:styleId="af3">
    <w:name w:val="Revision"/>
    <w:hidden/>
    <w:uiPriority w:val="99"/>
    <w:semiHidden/>
    <w:rsid w:val="00134E1D"/>
  </w:style>
  <w:style w:type="paragraph" w:customStyle="1" w:styleId="EndNoteBibliographyTitle">
    <w:name w:val="EndNote Bibliography Title"/>
    <w:basedOn w:val="a1"/>
    <w:link w:val="EndNoteBibliographyTitle0"/>
    <w:rsid w:val="0057508D"/>
    <w:pPr>
      <w:jc w:val="center"/>
    </w:pPr>
    <w:rPr>
      <w:rFonts w:cs="Times New Roman"/>
      <w:noProof/>
      <w:lang w:val="en-US"/>
    </w:rPr>
  </w:style>
  <w:style w:type="character" w:customStyle="1" w:styleId="EndNoteBibliographyTitle0">
    <w:name w:val="EndNote Bibliography Title (文字)"/>
    <w:basedOn w:val="a2"/>
    <w:link w:val="EndNoteBibliographyTitle"/>
    <w:rsid w:val="0057508D"/>
    <w:rPr>
      <w:rFonts w:cs="Times New Roman"/>
      <w:noProof/>
      <w:lang w:val="en-US"/>
    </w:rPr>
  </w:style>
  <w:style w:type="paragraph" w:customStyle="1" w:styleId="EndNoteBibliography">
    <w:name w:val="EndNote Bibliography"/>
    <w:basedOn w:val="a1"/>
    <w:link w:val="EndNoteBibliography0"/>
    <w:rsid w:val="0057508D"/>
    <w:rPr>
      <w:rFonts w:cs="Times New Roman"/>
      <w:noProof/>
      <w:lang w:val="en-US"/>
    </w:rPr>
  </w:style>
  <w:style w:type="character" w:customStyle="1" w:styleId="EndNoteBibliography0">
    <w:name w:val="EndNote Bibliography (文字)"/>
    <w:basedOn w:val="a2"/>
    <w:link w:val="EndNoteBibliography"/>
    <w:rsid w:val="0057508D"/>
    <w:rPr>
      <w:rFonts w:cs="Times New Roman"/>
      <w:noProof/>
      <w:lang w:val="en-US"/>
    </w:rPr>
  </w:style>
  <w:style w:type="character" w:styleId="af4">
    <w:name w:val="line number"/>
    <w:basedOn w:val="a2"/>
    <w:uiPriority w:val="99"/>
    <w:semiHidden/>
    <w:unhideWhenUsed/>
    <w:rsid w:val="00AA3BDD"/>
  </w:style>
  <w:style w:type="character" w:customStyle="1" w:styleId="Ulstomtale2">
    <w:name w:val="Uløst omtale2"/>
    <w:basedOn w:val="a2"/>
    <w:uiPriority w:val="99"/>
    <w:semiHidden/>
    <w:unhideWhenUsed/>
    <w:rsid w:val="00FF4BBE"/>
    <w:rPr>
      <w:color w:val="605E5C"/>
      <w:shd w:val="clear" w:color="auto" w:fill="E1DFDD"/>
    </w:rPr>
  </w:style>
  <w:style w:type="character" w:styleId="af5">
    <w:name w:val="Emphasis"/>
    <w:basedOn w:val="a2"/>
    <w:uiPriority w:val="20"/>
    <w:qFormat/>
    <w:rsid w:val="006B7A66"/>
    <w:rPr>
      <w:i/>
      <w:iCs/>
    </w:rPr>
  </w:style>
  <w:style w:type="character" w:styleId="af6">
    <w:name w:val="Unresolved Mention"/>
    <w:basedOn w:val="a2"/>
    <w:uiPriority w:val="99"/>
    <w:semiHidden/>
    <w:unhideWhenUsed/>
    <w:rsid w:val="00AF7C6A"/>
    <w:rPr>
      <w:color w:val="605E5C"/>
      <w:shd w:val="clear" w:color="auto" w:fill="E1DFDD"/>
    </w:rPr>
  </w:style>
  <w:style w:type="table" w:customStyle="1" w:styleId="11">
    <w:name w:val="表 (格子)1"/>
    <w:basedOn w:val="a3"/>
    <w:next w:val="a5"/>
    <w:uiPriority w:val="39"/>
    <w:rsid w:val="00CF75CF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33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863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004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43806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417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9294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491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45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5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69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4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AB71DC-6D44-4BEF-8A0B-841BAAAD9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1</Pages>
  <Words>2070</Words>
  <Characters>11803</Characters>
  <Application>Microsoft Office Word</Application>
  <DocSecurity>0</DocSecurity>
  <Lines>98</Lines>
  <Paragraphs>2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ad Haider Butt</dc:creator>
  <cp:keywords/>
  <dc:description/>
  <cp:lastModifiedBy>Seiko Doi</cp:lastModifiedBy>
  <cp:revision>10</cp:revision>
  <dcterms:created xsi:type="dcterms:W3CDTF">2025-04-24T11:36:00Z</dcterms:created>
  <dcterms:modified xsi:type="dcterms:W3CDTF">2025-08-26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nnals-of-internal-medicine</vt:lpwstr>
  </property>
  <property fmtid="{D5CDD505-2E9C-101B-9397-08002B2CF9AE}" pid="5" name="Mendeley Recent Style Name 1_1">
    <vt:lpwstr>Annals of Internal Medicine</vt:lpwstr>
  </property>
  <property fmtid="{D5CDD505-2E9C-101B-9397-08002B2CF9AE}" pid="6" name="Mendeley Recent Style Id 2_1">
    <vt:lpwstr>http://www.zotero.org/styles/brain</vt:lpwstr>
  </property>
  <property fmtid="{D5CDD505-2E9C-101B-9397-08002B2CF9AE}" pid="7" name="Mendeley Recent Style Name 2_1">
    <vt:lpwstr>Brain</vt:lpwstr>
  </property>
  <property fmtid="{D5CDD505-2E9C-101B-9397-08002B2CF9AE}" pid="8" name="Mendeley Recent Style Id 3_1">
    <vt:lpwstr>http://www.zotero.org/styles/circulation</vt:lpwstr>
  </property>
  <property fmtid="{D5CDD505-2E9C-101B-9397-08002B2CF9AE}" pid="9" name="Mendeley Recent Style Name 3_1">
    <vt:lpwstr>Circula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the-american-college-of-cardiology</vt:lpwstr>
  </property>
  <property fmtid="{D5CDD505-2E9C-101B-9397-08002B2CF9AE}" pid="15" name="Mendeley Recent Style Name 6_1">
    <vt:lpwstr>Journal of the American College of Cardiology</vt:lpwstr>
  </property>
  <property fmtid="{D5CDD505-2E9C-101B-9397-08002B2CF9AE}" pid="16" name="Mendeley Recent Style Id 7_1">
    <vt:lpwstr>http://www.zotero.org/styles/nature-medicine</vt:lpwstr>
  </property>
  <property fmtid="{D5CDD505-2E9C-101B-9397-08002B2CF9AE}" pid="17" name="Mendeley Recent Style Name 7_1">
    <vt:lpwstr>Nature Medicine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fcb6dc-edee-347e-8438-656a2448b186</vt:lpwstr>
  </property>
  <property fmtid="{D5CDD505-2E9C-101B-9397-08002B2CF9AE}" pid="24" name="Mendeley Citation Style_1">
    <vt:lpwstr>http://www.zotero.org/styles/journal-of-the-american-college-of-cardiology</vt:lpwstr>
  </property>
</Properties>
</file>